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D82" w:rsidRPr="00EF5277" w:rsidRDefault="009A3D82" w:rsidP="0041674C">
      <w:pPr>
        <w:rPr>
          <w:b/>
          <w:caps/>
          <w:lang w:val="en-US"/>
        </w:rPr>
      </w:pPr>
      <w:r w:rsidRPr="00EF5277">
        <w:rPr>
          <w:b/>
          <w:caps/>
          <w:lang w:val="en-US"/>
        </w:rPr>
        <w:t>Qualitative dataset</w:t>
      </w:r>
    </w:p>
    <w:p w:rsidR="009A3D82" w:rsidRPr="00EF5277" w:rsidRDefault="009A3D82" w:rsidP="0041674C">
      <w:pPr>
        <w:rPr>
          <w:b/>
          <w:caps/>
          <w:lang w:val="en-US"/>
        </w:rPr>
      </w:pPr>
      <w:r w:rsidRPr="00EF5277">
        <w:rPr>
          <w:b/>
          <w:caps/>
          <w:lang w:val="en-US"/>
        </w:rPr>
        <w:t>Principal investigator: Peter Busse, PhD</w:t>
      </w:r>
    </w:p>
    <w:p w:rsidR="009A3D82" w:rsidRPr="009A3D82" w:rsidRDefault="009A3D82" w:rsidP="0041674C">
      <w:pPr>
        <w:rPr>
          <w:b/>
          <w:caps/>
          <w:lang w:val="en-US"/>
        </w:rPr>
      </w:pPr>
      <w:r w:rsidRPr="009A3D82">
        <w:rPr>
          <w:b/>
          <w:caps/>
          <w:lang w:val="en-US"/>
        </w:rPr>
        <w:t>Numbers represent IDs of participants.</w:t>
      </w:r>
    </w:p>
    <w:p w:rsidR="004D6F34" w:rsidRPr="00EF5277" w:rsidRDefault="004D6F34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4D6F34" w:rsidRPr="00EF5277" w:rsidRDefault="004D6F34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B316E2" w:rsidRPr="00EF5277" w:rsidRDefault="00B316E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  <w:r w:rsidRPr="00EF5277">
        <w:rPr>
          <w:b/>
          <w:color w:val="000000"/>
          <w:lang w:val="en-US"/>
        </w:rPr>
        <w:t xml:space="preserve">8. </w:t>
      </w:r>
      <w:r w:rsidR="00EF5277" w:rsidRPr="00EF5277">
        <w:rPr>
          <w:b/>
          <w:lang w:val="en-US"/>
        </w:rPr>
        <w:t>Tell me the advantages, the good or best things, of your walking three times a week for 30 minutes nonstop</w:t>
      </w:r>
    </w:p>
    <w:p w:rsidR="004C5FD5" w:rsidRPr="00675E94" w:rsidRDefault="004C5FD5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4C5FD5" w:rsidRPr="00675E94" w:rsidRDefault="00104952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e ayuda a los huesos, a la piel, al músculo, te hace sentir bien, te relajas.</w:t>
      </w:r>
    </w:p>
    <w:p w:rsidR="008057D4" w:rsidRPr="002A3D7A" w:rsidRDefault="008057D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8057D4" w:rsidRDefault="008057D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Se siente más ágil, se </w:t>
      </w:r>
      <w:proofErr w:type="spellStart"/>
      <w:r>
        <w:rPr>
          <w:lang w:val="es-PR"/>
        </w:rPr>
        <w:t>desestresa</w:t>
      </w:r>
      <w:proofErr w:type="spellEnd"/>
      <w:r>
        <w:rPr>
          <w:lang w:val="es-PR"/>
        </w:rPr>
        <w:t>.</w:t>
      </w:r>
    </w:p>
    <w:p w:rsidR="00411148" w:rsidRPr="002A3D7A" w:rsidRDefault="004111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411148" w:rsidRDefault="0041114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e oxigenas y previenes otras enfermedades de los huesos.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ejora la salud física, da y haces actividad.</w:t>
      </w:r>
    </w:p>
    <w:p w:rsidR="00B316E2" w:rsidRDefault="00B316E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583FD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Bueno</w:t>
      </w:r>
    </w:p>
    <w:p w:rsidR="005249A3" w:rsidRPr="002A3D7A" w:rsidRDefault="005249A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5249A3" w:rsidRDefault="005249A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Hacer ejercicio, todos los médicos recomiendan caminar</w:t>
      </w:r>
      <w:r w:rsidR="006E1B27">
        <w:rPr>
          <w:lang w:val="es-PR"/>
        </w:rPr>
        <w:t xml:space="preserve">.  </w:t>
      </w:r>
    </w:p>
    <w:p w:rsidR="008F0E7F" w:rsidRPr="002A3D7A" w:rsidRDefault="008F0E7F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583FD1" w:rsidRDefault="008F0E7F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Camina para estar un poquito mejor, es bueno</w:t>
      </w:r>
    </w:p>
    <w:p w:rsidR="00A84613" w:rsidRPr="002A3D7A" w:rsidRDefault="00A846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8F0E7F" w:rsidRDefault="00A8461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Para mantener los músculos, acción y moverse.</w:t>
      </w: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e siente más liviana. Mucho mejor sería.</w:t>
      </w:r>
    </w:p>
    <w:p w:rsidR="007A28E3" w:rsidRPr="002A3D7A" w:rsidRDefault="007A28E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200DD6" w:rsidRDefault="007A28E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 xml:space="preserve">Sí es ventajosa porque a mi edad se tiende a subir de peso y ahora estoy </w:t>
      </w:r>
      <w:r w:rsidR="002E66C0">
        <w:rPr>
          <w:lang w:val="es-PR"/>
        </w:rPr>
        <w:t>recurriendo</w:t>
      </w:r>
      <w:r w:rsidR="00933FE0">
        <w:rPr>
          <w:lang w:val="es-PR"/>
        </w:rPr>
        <w:t>. Tonifica tus músculos. Me ha ayudado a bajar de peso.</w:t>
      </w:r>
    </w:p>
    <w:p w:rsidR="00571748" w:rsidRPr="002A3D7A" w:rsidRDefault="005717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571748" w:rsidRDefault="00571748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Sí es bueno, por ejemplo por su enfermedad, hasta se puede hacer ejercicios, pero yo no lo hago.</w:t>
      </w:r>
    </w:p>
    <w:p w:rsidR="00A4578B" w:rsidRPr="002A3D7A" w:rsidRDefault="00A4578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A4578B" w:rsidRDefault="00A4578B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e encuentro bien caminando porque mi enfermedad no me molesta.</w:t>
      </w:r>
    </w:p>
    <w:p w:rsidR="008A6043" w:rsidRPr="002A3D7A" w:rsidRDefault="008A604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8F0E7F" w:rsidRPr="008A6043" w:rsidRDefault="008A604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color w:val="000000"/>
          <w:lang w:val="es-PR"/>
        </w:rPr>
      </w:pPr>
      <w:r w:rsidRPr="00392DC0">
        <w:rPr>
          <w:color w:val="000000"/>
          <w:lang w:val="es-PR"/>
        </w:rPr>
        <w:t>No hace mucho</w:t>
      </w:r>
      <w:r w:rsidR="003C753B" w:rsidRPr="00392DC0">
        <w:rPr>
          <w:color w:val="000000"/>
          <w:lang w:val="es-PR"/>
        </w:rPr>
        <w:t xml:space="preserve">, ni ejercicios, pero allá </w:t>
      </w:r>
      <w:r w:rsidR="00C5341C" w:rsidRPr="00392DC0">
        <w:rPr>
          <w:color w:val="000000"/>
          <w:lang w:val="es-PR"/>
        </w:rPr>
        <w:t xml:space="preserve">sí hace más ejercicio. Si es que puede caminar </w:t>
      </w:r>
      <w:r w:rsidR="00384177" w:rsidRPr="00392DC0">
        <w:rPr>
          <w:color w:val="000000"/>
          <w:lang w:val="es-PR"/>
        </w:rPr>
        <w:t>normal</w:t>
      </w:r>
      <w:r w:rsidR="00392DC0">
        <w:rPr>
          <w:color w:val="000000"/>
          <w:lang w:val="es-PR"/>
        </w:rPr>
        <w:t>, pero se agita mucho.  (La van a operar de la vesícula).</w:t>
      </w:r>
    </w:p>
    <w:p w:rsidR="00A4578B" w:rsidRDefault="00A4578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B81CA4" w:rsidRPr="002A3D7A" w:rsidRDefault="00B81CA4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B81CA4" w:rsidRDefault="00B81CA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e relajas</w:t>
      </w:r>
      <w:r w:rsidR="002B17E9">
        <w:rPr>
          <w:lang w:val="es-PR"/>
        </w:rPr>
        <w:t>.  No te sientes pesado,  ves las cosas de la calle, no tienes preocupaciones por eso disfrutas, pero si caminas tenso, eso sí es malo.</w:t>
      </w:r>
    </w:p>
    <w:p w:rsidR="00380242" w:rsidRPr="002A3D7A" w:rsidRDefault="00380242" w:rsidP="0038024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A4578B" w:rsidRDefault="00380242" w:rsidP="00380242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 xml:space="preserve">Sería bueno porque bajaría de peso, a pesar de que no como antes, ahora no como en la noche, solo mi leche es lo que como </w:t>
      </w:r>
      <w:r w:rsidR="00E311C8">
        <w:rPr>
          <w:lang w:val="es-PR"/>
        </w:rPr>
        <w:t>por la noche.</w:t>
      </w:r>
    </w:p>
    <w:p w:rsidR="00DC7C71" w:rsidRPr="002A3D7A" w:rsidRDefault="00DC7C71" w:rsidP="00DC7C7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DC7C71" w:rsidRDefault="00DC7C71" w:rsidP="00DC7C7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i caminas despacio, te relajas, respiras mejor, aquí a que tu corazón esté bien, te sientes liviana, tranquila.</w:t>
      </w:r>
    </w:p>
    <w:p w:rsidR="007D5A25" w:rsidRPr="002A3D7A" w:rsidRDefault="007D5A25" w:rsidP="007D5A2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DC7C71" w:rsidRDefault="007D5A25" w:rsidP="007D5A2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Me ayuda a la circulación de la sangre, así no se me adormecen las piernas.</w:t>
      </w:r>
    </w:p>
    <w:p w:rsidR="007C3F67" w:rsidRDefault="007C3F67" w:rsidP="007C3F6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380242" w:rsidRDefault="007C3F67" w:rsidP="007C3F6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lastRenderedPageBreak/>
        <w:t>Da más energías, no suben ni bajas de peso.</w:t>
      </w:r>
    </w:p>
    <w:p w:rsidR="0091458C" w:rsidRDefault="0091458C" w:rsidP="003B38E7">
      <w:pPr>
        <w:spacing w:after="0" w:line="240" w:lineRule="auto"/>
        <w:rPr>
          <w:lang w:val="es-PR"/>
        </w:rPr>
      </w:pPr>
    </w:p>
    <w:p w:rsidR="005439B1" w:rsidRDefault="005439B1" w:rsidP="005439B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5439B1" w:rsidRDefault="005439B1" w:rsidP="005439B1">
      <w:pPr>
        <w:spacing w:after="0" w:line="240" w:lineRule="auto"/>
        <w:rPr>
          <w:lang w:val="es-PR"/>
        </w:rPr>
      </w:pPr>
      <w:r>
        <w:rPr>
          <w:lang w:val="es-PR"/>
        </w:rPr>
        <w:t>Baja de peso, se lo han recomendado y la mejor manera es caminar “te ayuda a oxigenar el cuerpo”</w:t>
      </w:r>
    </w:p>
    <w:p w:rsidR="006A6E2F" w:rsidRDefault="006A6E2F" w:rsidP="006A6E2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6A6E2F" w:rsidRDefault="006A6E2F" w:rsidP="006A6E2F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briga el cuerpo, porque se siente calor, te ayuda a no tener dolor en los huesos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te ayudan a estar joven y en forma.</w:t>
      </w:r>
    </w:p>
    <w:p w:rsidR="00B25112" w:rsidRPr="002A3D7A" w:rsidRDefault="00B25112" w:rsidP="00B2511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B25112" w:rsidRDefault="003A2510" w:rsidP="00B2511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ejora la salud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851772" w:rsidRDefault="00793E65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Que solo puedo salir con alguien, entonces vamos conversando, que es un ejercicio que me lo ha dicho el doctor y que tengo que hacer por mi salud y para controlar mi peso.</w:t>
      </w:r>
    </w:p>
    <w:p w:rsidR="00A67E19" w:rsidRPr="002A3D7A" w:rsidRDefault="00A67E19" w:rsidP="00A67E19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A67E19" w:rsidRDefault="005323C6" w:rsidP="00A67E19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Te mareas un poquito caminando, pero en Lima no me gusta caminar mucho en la calle.</w:t>
      </w:r>
    </w:p>
    <w:p w:rsidR="00EB4E33" w:rsidRPr="002A3D7A" w:rsidRDefault="00EB4E33" w:rsidP="00EB4E3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EB4E33" w:rsidRDefault="00EB4E33" w:rsidP="00EB4E33">
      <w:pPr>
        <w:spacing w:after="0" w:line="240" w:lineRule="auto"/>
        <w:rPr>
          <w:lang w:val="es-PR"/>
        </w:rPr>
      </w:pPr>
      <w:r>
        <w:rPr>
          <w:lang w:val="es-PR"/>
        </w:rPr>
        <w:t>Será bueno para el corazón</w:t>
      </w:r>
      <w:r w:rsidR="009D1827">
        <w:rPr>
          <w:lang w:val="es-PR"/>
        </w:rPr>
        <w:t>.</w:t>
      </w:r>
    </w:p>
    <w:p w:rsidR="002D6C7F" w:rsidRPr="002A3D7A" w:rsidRDefault="002D6C7F" w:rsidP="002D6C7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CF2482" w:rsidRDefault="002D6C7F" w:rsidP="002D6C7F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>Respiras, conversas, ando como enamorado con mi esposa en la calle y nos vamos al parque o a las actividades de la municipalidad y nos distraemos.</w:t>
      </w:r>
    </w:p>
    <w:p w:rsidR="00DC27F3" w:rsidRPr="002A3D7A" w:rsidRDefault="00DC27F3" w:rsidP="00DC27F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DC27F3" w:rsidRDefault="00DC27F3" w:rsidP="00DC27F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Te relaja, despeja la mente, te ayuda a que estén bien los huesos.</w:t>
      </w:r>
    </w:p>
    <w:p w:rsidR="00363E1F" w:rsidRPr="002A3D7A" w:rsidRDefault="00363E1F" w:rsidP="00363E1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363E1F" w:rsidRDefault="00BE4555" w:rsidP="00363E1F">
      <w:pPr>
        <w:spacing w:after="0" w:line="240" w:lineRule="auto"/>
        <w:rPr>
          <w:lang w:val="es-PR"/>
        </w:rPr>
      </w:pPr>
      <w:r>
        <w:rPr>
          <w:lang w:val="es-PR"/>
        </w:rPr>
        <w:t xml:space="preserve">Supongo que sí, </w:t>
      </w:r>
      <w:r w:rsidR="00793F90">
        <w:rPr>
          <w:lang w:val="es-PR"/>
        </w:rPr>
        <w:t>porque el doctor recomienda que hay que tener actividad.</w:t>
      </w:r>
    </w:p>
    <w:p w:rsidR="00605AD5" w:rsidRPr="002A3D7A" w:rsidRDefault="00605AD5" w:rsidP="00605AD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605AD5" w:rsidRDefault="00605AD5" w:rsidP="00605AD5">
      <w:pPr>
        <w:spacing w:after="0" w:line="240" w:lineRule="auto"/>
        <w:rPr>
          <w:lang w:val="es-PR"/>
        </w:rPr>
      </w:pPr>
      <w:r>
        <w:rPr>
          <w:lang w:val="es-PR"/>
        </w:rPr>
        <w:t>Uno se siente bien, te ayuda con el corazón.</w:t>
      </w:r>
    </w:p>
    <w:p w:rsidR="0010499B" w:rsidRPr="002A3D7A" w:rsidRDefault="0010499B" w:rsidP="0010499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10499B" w:rsidRPr="00012B1C" w:rsidRDefault="0010499B" w:rsidP="0010499B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e ayuda a la circulación y a no tener várices.</w:t>
      </w:r>
    </w:p>
    <w:p w:rsidR="00E47DD0" w:rsidRPr="002A3D7A" w:rsidRDefault="00E47DD0" w:rsidP="00E47DD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E47DD0" w:rsidRPr="002013DC" w:rsidRDefault="00E47DD0" w:rsidP="00E47DD0">
      <w:pPr>
        <w:spacing w:after="0" w:line="240" w:lineRule="auto"/>
        <w:jc w:val="both"/>
      </w:pPr>
      <w:r>
        <w:rPr>
          <w:lang w:val="es-PR"/>
        </w:rPr>
        <w:t>Lo bueno es que ayuda, todo el cuerpo se llena de fuerza y puedes caminar, te ayuda a los huesos y no subir de peso, porque tengo que estar bien por mi corazón.</w:t>
      </w:r>
    </w:p>
    <w:p w:rsidR="00581D7C" w:rsidRPr="002A3D7A" w:rsidRDefault="00581D7C" w:rsidP="00581D7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581D7C" w:rsidRDefault="00DB4DEE" w:rsidP="00581D7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e siento más ligera.</w:t>
      </w:r>
    </w:p>
    <w:p w:rsidR="00A67E19" w:rsidRPr="00E47DD0" w:rsidRDefault="00DB4DEE" w:rsidP="00DB4DEE">
      <w:pPr>
        <w:spacing w:after="0" w:line="240" w:lineRule="auto"/>
        <w:jc w:val="both"/>
        <w:rPr>
          <w:b/>
          <w:color w:val="000000"/>
        </w:rPr>
      </w:pPr>
      <w:r>
        <w:rPr>
          <w:lang w:val="es-PR"/>
        </w:rPr>
        <w:t>Ayuda a mi corazón a que trabaje menos y yo no me agito mucho.</w:t>
      </w:r>
    </w:p>
    <w:p w:rsidR="00606DCA" w:rsidRPr="002A3D7A" w:rsidRDefault="00606DCA" w:rsidP="00606DCA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606DCA" w:rsidRDefault="00D752B9" w:rsidP="00606DCA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es agradable, te hace sentir bien.</w:t>
      </w:r>
    </w:p>
    <w:p w:rsidR="00D752B9" w:rsidRDefault="00D752B9" w:rsidP="00606DCA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yuda a tu mente estar bien de salud y caminar, te relaja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606DCA" w:rsidRDefault="00E91104" w:rsidP="00E9110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Te ayuda a la circulación, ayuda a que tu cuerpo respire y que tu corazón trabaje bien.</w:t>
      </w:r>
    </w:p>
    <w:p w:rsidR="00363E1F" w:rsidRDefault="00363E1F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A67E19" w:rsidRDefault="00A67E19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CF2482" w:rsidRDefault="00CF248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380242" w:rsidRPr="00675E94" w:rsidRDefault="0038024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B316E2" w:rsidRPr="00EF5277" w:rsidRDefault="00B316E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  <w:r w:rsidRPr="00EF5277">
        <w:rPr>
          <w:b/>
          <w:color w:val="000000"/>
          <w:lang w:val="en-US"/>
        </w:rPr>
        <w:t xml:space="preserve">9. </w:t>
      </w:r>
      <w:r w:rsidR="00EF5277" w:rsidRPr="00EF5277">
        <w:rPr>
          <w:b/>
          <w:lang w:val="en-US"/>
        </w:rPr>
        <w:t>Tell me the disadvantages, the bad or worst things, of your walking three times a week for 30 minutes nonstop</w:t>
      </w:r>
    </w:p>
    <w:p w:rsidR="00104952" w:rsidRPr="00675E94" w:rsidRDefault="00104952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104952" w:rsidRPr="00675E94" w:rsidRDefault="00104952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e aburres en la casa si no caminas, pero si caminas y no sabes si te puedes caer o si hace calor te duele la cabeza.</w:t>
      </w:r>
    </w:p>
    <w:p w:rsidR="008057D4" w:rsidRPr="002A3D7A" w:rsidRDefault="008057D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8057D4" w:rsidRDefault="008057D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 veces no hay tiempo.</w:t>
      </w:r>
    </w:p>
    <w:p w:rsidR="00411148" w:rsidRPr="002A3D7A" w:rsidRDefault="004111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411148" w:rsidRDefault="0041114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lastRenderedPageBreak/>
        <w:t>A veces no hay tiempo o te parece que 30 minutos es mucho.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hay desventajas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6B353E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Está él dentro del trabajo.</w:t>
      </w: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hay nada malo, es bueno.</w:t>
      </w:r>
    </w:p>
    <w:p w:rsidR="00B156CA" w:rsidRPr="002A3D7A" w:rsidRDefault="00B156CA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583FD1" w:rsidRDefault="00B156CA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A veces no te gusta o flojera</w:t>
      </w:r>
    </w:p>
    <w:p w:rsidR="00A84613" w:rsidRPr="002A3D7A" w:rsidRDefault="00A846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A84613" w:rsidRDefault="00A8461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 xml:space="preserve">Adquirir de repente algún músculo que se </w:t>
      </w:r>
      <w:r w:rsidR="00200DD6">
        <w:rPr>
          <w:lang w:val="es-PR"/>
        </w:rPr>
        <w:t>entumezca</w:t>
      </w:r>
      <w:r>
        <w:rPr>
          <w:lang w:val="es-PR"/>
        </w:rPr>
        <w:t>.</w:t>
      </w: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a, siempre se tiene que caminar</w:t>
      </w:r>
    </w:p>
    <w:p w:rsidR="00BC495D" w:rsidRPr="002A3D7A" w:rsidRDefault="00BC495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200DD6" w:rsidRDefault="00BC495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No hay desventajas.</w:t>
      </w:r>
    </w:p>
    <w:p w:rsidR="00571748" w:rsidRPr="002A3D7A" w:rsidRDefault="005717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571748" w:rsidRDefault="00571748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proofErr w:type="gramStart"/>
      <w:r>
        <w:rPr>
          <w:lang w:val="es-PR"/>
        </w:rPr>
        <w:t>Un poco me fastidian los pies, los riñones no?</w:t>
      </w:r>
      <w:proofErr w:type="gramEnd"/>
    </w:p>
    <w:p w:rsidR="00BC495D" w:rsidRDefault="00BC495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A4578B" w:rsidRPr="002A3D7A" w:rsidRDefault="00A4578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A4578B" w:rsidRDefault="00A4578B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i no me lo hago</w:t>
      </w:r>
      <w:r w:rsidR="005E5F9B">
        <w:rPr>
          <w:lang w:val="es-PR"/>
        </w:rPr>
        <w:t xml:space="preserve">, me siento con dolores </w:t>
      </w:r>
      <w:r w:rsidR="00885769">
        <w:rPr>
          <w:lang w:val="es-PR"/>
        </w:rPr>
        <w:t>(refiere por ejercicios).  No menciona desventajas por camin</w:t>
      </w:r>
      <w:r w:rsidR="00F34003">
        <w:rPr>
          <w:lang w:val="es-PR"/>
        </w:rPr>
        <w:t>ar.  Comenta que hace terapia en cámara hiperbárica para disminuir dolores.</w:t>
      </w:r>
    </w:p>
    <w:p w:rsidR="00BC495D" w:rsidRDefault="00BC495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392DC0" w:rsidRPr="002A3D7A" w:rsidRDefault="00392DC0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392DC0" w:rsidRDefault="00324AFE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color w:val="000000"/>
          <w:lang w:val="es-PR"/>
        </w:rPr>
        <w:t>Ya no puede</w:t>
      </w:r>
      <w:r w:rsidR="00392DC0">
        <w:rPr>
          <w:color w:val="000000"/>
          <w:lang w:val="es-PR"/>
        </w:rPr>
        <w:t xml:space="preserve"> caminar </w:t>
      </w:r>
      <w:r>
        <w:rPr>
          <w:color w:val="000000"/>
          <w:lang w:val="es-PR"/>
        </w:rPr>
        <w:t>pero allá en su pueblo sí pero se agita mucho; por eso su hijo no la deja.</w:t>
      </w:r>
    </w:p>
    <w:p w:rsidR="002B17E9" w:rsidRPr="002A3D7A" w:rsidRDefault="002B17E9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2B17E9" w:rsidRDefault="002B17E9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aminar tensa, preocupada de que te puedan robar, te agitas si vas muy rápido, te da calor, sudas, te pones roja, te puede dar un mareo.</w:t>
      </w:r>
    </w:p>
    <w:p w:rsidR="00E311C8" w:rsidRPr="002A3D7A" w:rsidRDefault="00E311C8" w:rsidP="00E311C8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E311C8" w:rsidRDefault="00E311C8" w:rsidP="00E311C8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hora por mi salud no puedo caminar, antes yo caminaba y me despejaba un poco.</w:t>
      </w:r>
    </w:p>
    <w:p w:rsidR="001C1F8C" w:rsidRPr="002A3D7A" w:rsidRDefault="001C1F8C" w:rsidP="001C1F8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1C1F8C" w:rsidRDefault="001C1F8C" w:rsidP="001C1F8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Si vas rápido, te agitas, no sabes si tienes calor por el clima o son los bochornos, yo tengo problemas con el </w:t>
      </w:r>
      <w:r w:rsidR="00062297">
        <w:rPr>
          <w:lang w:val="es-PR"/>
        </w:rPr>
        <w:t>prolapso</w:t>
      </w:r>
      <w:r>
        <w:rPr>
          <w:lang w:val="es-PR"/>
        </w:rPr>
        <w:t xml:space="preserve">, entonces </w:t>
      </w:r>
      <w:r w:rsidR="00EB0874">
        <w:rPr>
          <w:lang w:val="es-PR"/>
        </w:rPr>
        <w:t>no puedo esforzarme mucho.</w:t>
      </w:r>
    </w:p>
    <w:p w:rsidR="007D5A25" w:rsidRPr="002A3D7A" w:rsidRDefault="007D5A25" w:rsidP="007D5A2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E311C8" w:rsidRDefault="007D5A25" w:rsidP="007D5A25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 veces si caminas muy rápido se te puede acalambrar o te puedes doblar el pie o te caes.</w:t>
      </w:r>
    </w:p>
    <w:p w:rsidR="007C3F67" w:rsidRDefault="007C3F67" w:rsidP="007C3F6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392DC0" w:rsidRDefault="007C3F67" w:rsidP="007C3F6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 xml:space="preserve">A veces si se camina </w:t>
      </w:r>
      <w:r w:rsidR="0063322A">
        <w:rPr>
          <w:lang w:val="es-PR"/>
        </w:rPr>
        <w:t>con peso</w:t>
      </w:r>
      <w:r>
        <w:rPr>
          <w:lang w:val="es-PR"/>
        </w:rPr>
        <w:t>, te cansas.</w:t>
      </w:r>
    </w:p>
    <w:p w:rsidR="005439B1" w:rsidRPr="002A3D7A" w:rsidRDefault="005439B1" w:rsidP="005439B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5439B1" w:rsidRDefault="005439B1" w:rsidP="005439B1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No hay nada de malo, pero hay que caminar lento y con calma.</w:t>
      </w:r>
    </w:p>
    <w:p w:rsidR="00C668FB" w:rsidRDefault="00C668FB" w:rsidP="00C668F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C668FB" w:rsidRDefault="00C668FB" w:rsidP="00C668FB">
      <w:pPr>
        <w:spacing w:after="0" w:line="240" w:lineRule="auto"/>
        <w:ind w:left="708" w:hanging="708"/>
        <w:jc w:val="both"/>
        <w:rPr>
          <w:lang w:val="es-PR"/>
        </w:rPr>
      </w:pPr>
      <w:r>
        <w:rPr>
          <w:lang w:val="es-PR"/>
        </w:rPr>
        <w:t>Sola no puedo ir, así que lo malo es no tener con quién ir.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no siempre se puede caminar porque a veces hay que ir en bus si te haces tarde.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uando tienes mucho física y te cansas.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7C3F67" w:rsidRDefault="00793E65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Que me duelen las piernas</w:t>
      </w:r>
      <w:r w:rsidR="005323C6">
        <w:rPr>
          <w:lang w:val="es-PR"/>
        </w:rPr>
        <w:t>.</w:t>
      </w:r>
    </w:p>
    <w:p w:rsidR="005323C6" w:rsidRPr="002A3D7A" w:rsidRDefault="005323C6" w:rsidP="005323C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5323C6" w:rsidRDefault="005323C6" w:rsidP="005323C6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A veces hay mucho ruido y carros y eso aturde un poco</w:t>
      </w:r>
      <w:r w:rsidR="00EB5768">
        <w:rPr>
          <w:lang w:val="es-PR"/>
        </w:rPr>
        <w:t>.</w:t>
      </w:r>
    </w:p>
    <w:p w:rsidR="009D1827" w:rsidRPr="002A3D7A" w:rsidRDefault="009D1827" w:rsidP="009D182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9D1827" w:rsidRDefault="009D1827" w:rsidP="009D1827">
      <w:pPr>
        <w:spacing w:after="0" w:line="240" w:lineRule="auto"/>
        <w:rPr>
          <w:lang w:val="es-PR"/>
        </w:rPr>
      </w:pPr>
      <w:r>
        <w:rPr>
          <w:lang w:val="es-PR"/>
        </w:rPr>
        <w:t xml:space="preserve">No tengo mucha </w:t>
      </w:r>
      <w:r w:rsidR="00094ED4">
        <w:rPr>
          <w:lang w:val="es-PR"/>
        </w:rPr>
        <w:t>costumbre de caminar, porque me movilizo en taxi o en mi auto.</w:t>
      </w:r>
    </w:p>
    <w:p w:rsidR="002D6C7F" w:rsidRPr="002A3D7A" w:rsidRDefault="002D6C7F" w:rsidP="002D6C7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5323C6" w:rsidRDefault="002D6C7F" w:rsidP="002D6C7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lastRenderedPageBreak/>
        <w:t>A veces hay semáforos malogrados y no se puede caminar o no hay por dónde pasar por las obras de construcción.</w:t>
      </w:r>
    </w:p>
    <w:p w:rsidR="00DC27F3" w:rsidRPr="002A3D7A" w:rsidRDefault="00DC27F3" w:rsidP="00DC27F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DC27F3" w:rsidRDefault="00DC27F3" w:rsidP="00DC27F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Que cuando hace sol te puede dar sed (sonríe) o si caminas por el sol te agitas más.</w:t>
      </w:r>
    </w:p>
    <w:p w:rsidR="00793F90" w:rsidRPr="002A3D7A" w:rsidRDefault="00793F90" w:rsidP="00793F9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793F90" w:rsidRDefault="00793F90" w:rsidP="00793F90">
      <w:pPr>
        <w:spacing w:after="0" w:line="240" w:lineRule="auto"/>
        <w:rPr>
          <w:lang w:val="es-PR"/>
        </w:rPr>
      </w:pPr>
      <w:r>
        <w:rPr>
          <w:lang w:val="es-PR"/>
        </w:rPr>
        <w:t>Que se puede cansar y agitar</w:t>
      </w:r>
    </w:p>
    <w:p w:rsidR="00605AD5" w:rsidRPr="002A3D7A" w:rsidRDefault="00605AD5" w:rsidP="00605AD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605AD5" w:rsidRDefault="00605AD5" w:rsidP="00605AD5">
      <w:pPr>
        <w:spacing w:after="0" w:line="240" w:lineRule="auto"/>
        <w:rPr>
          <w:lang w:val="es-PR"/>
        </w:rPr>
      </w:pPr>
      <w:r>
        <w:rPr>
          <w:lang w:val="es-PR"/>
        </w:rPr>
        <w:t>Recuerdo que caminaba con mi hermano y esposa y me siento triste.</w:t>
      </w:r>
    </w:p>
    <w:p w:rsidR="0010499B" w:rsidRPr="002A3D7A" w:rsidRDefault="0010499B" w:rsidP="0010499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10499B" w:rsidRPr="00012B1C" w:rsidRDefault="0010499B" w:rsidP="0010499B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a veces da un poco de pereza caminar o cansancio.  También es que sola no camino y si salgo sola me preocupo si sabrán que salí.</w:t>
      </w:r>
    </w:p>
    <w:p w:rsidR="007E44BB" w:rsidRPr="002A3D7A" w:rsidRDefault="007E44BB" w:rsidP="007E44B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7E44BB" w:rsidRPr="002013DC" w:rsidRDefault="007E44BB" w:rsidP="007E44BB">
      <w:pPr>
        <w:spacing w:after="0" w:line="240" w:lineRule="auto"/>
        <w:jc w:val="both"/>
      </w:pPr>
      <w:r>
        <w:rPr>
          <w:lang w:val="es-PR"/>
        </w:rPr>
        <w:t>A veces hay que caminar y no hay semáforos o estamos muy solos en la calle y puede ser peligroso.</w:t>
      </w:r>
    </w:p>
    <w:p w:rsidR="00DB4DEE" w:rsidRPr="002A3D7A" w:rsidRDefault="00DB4DEE" w:rsidP="00DB4DE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DB4DEE" w:rsidRDefault="00DB4DEE" w:rsidP="00DB4DE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Nada, </w:t>
      </w:r>
      <w:proofErr w:type="spellStart"/>
      <w:r w:rsidR="00C34471">
        <w:rPr>
          <w:lang w:val="es-PR"/>
        </w:rPr>
        <w:t>Ahh</w:t>
      </w:r>
      <w:proofErr w:type="spellEnd"/>
      <w:r w:rsidR="00C34471">
        <w:rPr>
          <w:lang w:val="es-PR"/>
        </w:rPr>
        <w:t>!</w:t>
      </w:r>
      <w:r>
        <w:rPr>
          <w:lang w:val="es-PR"/>
        </w:rPr>
        <w:t xml:space="preserve"> si llueve me </w:t>
      </w:r>
      <w:r w:rsidR="00B86994">
        <w:rPr>
          <w:lang w:val="es-PR"/>
        </w:rPr>
        <w:t>resbalo</w:t>
      </w:r>
      <w:r>
        <w:rPr>
          <w:lang w:val="es-PR"/>
        </w:rPr>
        <w:t xml:space="preserve"> un poquito.</w:t>
      </w:r>
    </w:p>
    <w:p w:rsidR="00D752B9" w:rsidRPr="002A3D7A" w:rsidRDefault="00D752B9" w:rsidP="00D752B9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D752B9" w:rsidRDefault="00D752B9" w:rsidP="00D752B9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hora no puedo mucho por el dolor, pero antes sí lo hacía.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7C3F67" w:rsidRPr="007E44BB" w:rsidRDefault="00E91104" w:rsidP="00E9110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</w:rPr>
      </w:pPr>
      <w:r>
        <w:rPr>
          <w:lang w:val="es-PR"/>
        </w:rPr>
        <w:t>Bueno, ahora por la faja (porque la usa luego de la caída) y rodillera duele un poco.</w:t>
      </w:r>
    </w:p>
    <w:p w:rsidR="005323C6" w:rsidRDefault="005323C6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5323C6" w:rsidRDefault="005323C6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5323C6" w:rsidRDefault="005323C6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7C3F67" w:rsidRPr="00675E94" w:rsidRDefault="007C3F67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B316E2" w:rsidRPr="00675E94" w:rsidRDefault="00EF5277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b/>
          <w:color w:val="000000"/>
          <w:lang w:val="es-PR"/>
        </w:rPr>
        <w:t>10.</w:t>
      </w:r>
      <w:r w:rsidR="00B316E2" w:rsidRPr="00EF5277">
        <w:rPr>
          <w:b/>
          <w:color w:val="000000"/>
          <w:lang w:val="es-PR"/>
        </w:rPr>
        <w:t xml:space="preserve"> </w:t>
      </w:r>
      <w:proofErr w:type="spellStart"/>
      <w:r w:rsidRPr="00EF5277">
        <w:rPr>
          <w:b/>
          <w:lang w:val="es-PR"/>
        </w:rPr>
        <w:t>Who</w:t>
      </w:r>
      <w:proofErr w:type="spellEnd"/>
      <w:r w:rsidRPr="00EF5277">
        <w:rPr>
          <w:b/>
          <w:lang w:val="es-PR"/>
        </w:rPr>
        <w:t xml:space="preserve"> are </w:t>
      </w:r>
      <w:proofErr w:type="spellStart"/>
      <w:r w:rsidRPr="00EF5277">
        <w:rPr>
          <w:b/>
          <w:lang w:val="es-PR"/>
        </w:rPr>
        <w:t>the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most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important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people</w:t>
      </w:r>
      <w:proofErr w:type="spellEnd"/>
      <w:r w:rsidRPr="00EF5277">
        <w:rPr>
          <w:b/>
          <w:lang w:val="es-PR"/>
        </w:rPr>
        <w:t xml:space="preserve"> in </w:t>
      </w:r>
      <w:proofErr w:type="spellStart"/>
      <w:r w:rsidRPr="00EF5277">
        <w:rPr>
          <w:b/>
          <w:lang w:val="es-PR"/>
        </w:rPr>
        <w:t>your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life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who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approve</w:t>
      </w:r>
      <w:proofErr w:type="spellEnd"/>
      <w:r w:rsidRPr="00EF5277">
        <w:rPr>
          <w:b/>
          <w:lang w:val="es-PR"/>
        </w:rPr>
        <w:t xml:space="preserve"> of </w:t>
      </w:r>
      <w:proofErr w:type="spellStart"/>
      <w:r w:rsidRPr="00EF5277">
        <w:rPr>
          <w:b/>
          <w:lang w:val="es-PR"/>
        </w:rPr>
        <w:t>your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walking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three</w:t>
      </w:r>
      <w:proofErr w:type="spellEnd"/>
      <w:r w:rsidRPr="00EF5277">
        <w:rPr>
          <w:b/>
          <w:lang w:val="es-PR"/>
        </w:rPr>
        <w:t xml:space="preserve"> times a </w:t>
      </w:r>
      <w:proofErr w:type="spellStart"/>
      <w:r w:rsidRPr="00EF5277">
        <w:rPr>
          <w:b/>
          <w:lang w:val="es-PR"/>
        </w:rPr>
        <w:t>week</w:t>
      </w:r>
      <w:proofErr w:type="spellEnd"/>
      <w:r w:rsidRPr="00EF5277">
        <w:rPr>
          <w:b/>
          <w:lang w:val="es-PR"/>
        </w:rPr>
        <w:t xml:space="preserve"> </w:t>
      </w:r>
      <w:proofErr w:type="spellStart"/>
      <w:r w:rsidRPr="00EF5277">
        <w:rPr>
          <w:b/>
          <w:lang w:val="es-PR"/>
        </w:rPr>
        <w:t>for</w:t>
      </w:r>
      <w:proofErr w:type="spellEnd"/>
      <w:r w:rsidRPr="00EF5277">
        <w:rPr>
          <w:b/>
          <w:lang w:val="es-PR"/>
        </w:rPr>
        <w:t xml:space="preserve"> 30 minutes </w:t>
      </w:r>
      <w:proofErr w:type="spellStart"/>
      <w:r w:rsidRPr="00EF5277">
        <w:rPr>
          <w:b/>
          <w:lang w:val="es-PR"/>
        </w:rPr>
        <w:t>nonstop</w:t>
      </w:r>
      <w:proofErr w:type="spellEnd"/>
      <w:r w:rsidRPr="00EF5277">
        <w:rPr>
          <w:b/>
          <w:lang w:val="es-PR"/>
        </w:rPr>
        <w:t xml:space="preserve">? </w:t>
      </w:r>
      <w:proofErr w:type="spellStart"/>
      <w:r w:rsidRPr="00EF5277">
        <w:rPr>
          <w:b/>
        </w:rPr>
        <w:t>For</w:t>
      </w:r>
      <w:proofErr w:type="spellEnd"/>
      <w:r w:rsidRPr="00EF5277">
        <w:rPr>
          <w:b/>
        </w:rPr>
        <w:t xml:space="preserve"> </w:t>
      </w:r>
      <w:proofErr w:type="spellStart"/>
      <w:r w:rsidRPr="00EF5277">
        <w:rPr>
          <w:b/>
        </w:rPr>
        <w:t>example</w:t>
      </w:r>
      <w:proofErr w:type="spellEnd"/>
      <w:r w:rsidRPr="00EF5277">
        <w:rPr>
          <w:b/>
        </w:rPr>
        <w:t xml:space="preserve">, </w:t>
      </w:r>
      <w:proofErr w:type="spellStart"/>
      <w:r w:rsidRPr="00EF5277">
        <w:rPr>
          <w:b/>
        </w:rPr>
        <w:t>your</w:t>
      </w:r>
      <w:proofErr w:type="spellEnd"/>
      <w:r w:rsidRPr="00EF5277">
        <w:rPr>
          <w:b/>
        </w:rPr>
        <w:t xml:space="preserve"> </w:t>
      </w:r>
      <w:proofErr w:type="spellStart"/>
      <w:r w:rsidRPr="00EF5277">
        <w:rPr>
          <w:b/>
        </w:rPr>
        <w:t>parents</w:t>
      </w:r>
      <w:proofErr w:type="spellEnd"/>
      <w:r w:rsidRPr="00EF5277">
        <w:rPr>
          <w:b/>
        </w:rPr>
        <w:t xml:space="preserve">, </w:t>
      </w:r>
      <w:proofErr w:type="spellStart"/>
      <w:r w:rsidRPr="00EF5277">
        <w:rPr>
          <w:b/>
        </w:rPr>
        <w:t>siblings</w:t>
      </w:r>
      <w:proofErr w:type="spellEnd"/>
      <w:r w:rsidRPr="00EF5277">
        <w:rPr>
          <w:b/>
        </w:rPr>
        <w:t xml:space="preserve">, </w:t>
      </w:r>
      <w:proofErr w:type="spellStart"/>
      <w:r w:rsidRPr="00EF5277">
        <w:rPr>
          <w:b/>
        </w:rPr>
        <w:t>partner</w:t>
      </w:r>
      <w:proofErr w:type="spellEnd"/>
      <w:r w:rsidRPr="00EF5277">
        <w:rPr>
          <w:b/>
        </w:rPr>
        <w:t xml:space="preserve">, </w:t>
      </w:r>
      <w:proofErr w:type="spellStart"/>
      <w:r w:rsidRPr="00EF5277">
        <w:rPr>
          <w:b/>
        </w:rPr>
        <w:t>friends</w:t>
      </w:r>
      <w:proofErr w:type="spellEnd"/>
      <w:r w:rsidRPr="00EF5277">
        <w:rPr>
          <w:b/>
        </w:rPr>
        <w:t>, etc.</w:t>
      </w:r>
    </w:p>
    <w:p w:rsidR="00104952" w:rsidRPr="00675E94" w:rsidRDefault="00104952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104952" w:rsidRPr="00675E94" w:rsidRDefault="00104952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Yo creo que mis hijos</w:t>
      </w:r>
    </w:p>
    <w:p w:rsidR="008057D4" w:rsidRPr="002A3D7A" w:rsidRDefault="008057D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8057D4" w:rsidRDefault="008057D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a; yo mismo porque paro mucho tiempo sentado.</w:t>
      </w:r>
    </w:p>
    <w:p w:rsidR="00411148" w:rsidRPr="002A3D7A" w:rsidRDefault="004111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411148" w:rsidRDefault="0041114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a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í, me apoya mi esposo, sobre todo él.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6B353E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Su preocupación y responsabilidad, camina sólo por trabajo. </w:t>
      </w:r>
    </w:p>
    <w:p w:rsidR="00B316E2" w:rsidRDefault="00B316E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B156CA" w:rsidRPr="002A3D7A" w:rsidRDefault="00B156CA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B156CA" w:rsidRDefault="00B156CA" w:rsidP="0041674C">
      <w:pPr>
        <w:spacing w:after="0" w:line="240" w:lineRule="auto"/>
        <w:jc w:val="both"/>
        <w:rPr>
          <w:lang w:val="es-PR"/>
        </w:rPr>
      </w:pPr>
      <w:proofErr w:type="spellStart"/>
      <w:r>
        <w:rPr>
          <w:lang w:val="es-PR"/>
        </w:rPr>
        <w:t>Missing</w:t>
      </w:r>
      <w:proofErr w:type="spellEnd"/>
    </w:p>
    <w:p w:rsidR="00A84613" w:rsidRPr="002A3D7A" w:rsidRDefault="00A846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A84613" w:rsidRDefault="00A846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, yo sola</w:t>
      </w: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Hijos</w:t>
      </w:r>
    </w:p>
    <w:p w:rsidR="00BC495D" w:rsidRPr="002A3D7A" w:rsidRDefault="00BC495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200DD6" w:rsidRDefault="00BC495D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Depende de mí.</w:t>
      </w:r>
    </w:p>
    <w:p w:rsidR="0006750B" w:rsidRPr="002A3D7A" w:rsidRDefault="0006750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200DD6" w:rsidRDefault="0006750B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le han dicho, pero luego agrega que es bueno.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</w:p>
    <w:p w:rsidR="00F34003" w:rsidRPr="002A3D7A" w:rsidRDefault="00F3400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F34003" w:rsidRPr="00F34003" w:rsidRDefault="00F34003" w:rsidP="0041674C">
      <w:pPr>
        <w:spacing w:after="0" w:line="240" w:lineRule="auto"/>
        <w:jc w:val="both"/>
      </w:pPr>
      <w:r>
        <w:rPr>
          <w:lang w:val="es-PR"/>
        </w:rPr>
        <w:t>Mi esposa, mis hijos y especialmente Jesús</w:t>
      </w:r>
    </w:p>
    <w:p w:rsidR="00324AFE" w:rsidRPr="002A3D7A" w:rsidRDefault="00324AFE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lastRenderedPageBreak/>
        <w:t>13</w:t>
      </w:r>
    </w:p>
    <w:p w:rsidR="00F34003" w:rsidRDefault="00324AFE" w:rsidP="0041674C">
      <w:pPr>
        <w:spacing w:after="0" w:line="240" w:lineRule="auto"/>
        <w:jc w:val="both"/>
        <w:rPr>
          <w:lang w:val="es-PR"/>
        </w:rPr>
      </w:pPr>
      <w:r>
        <w:rPr>
          <w:color w:val="000000"/>
          <w:lang w:val="es-PR"/>
        </w:rPr>
        <w:t>Sus hijos</w:t>
      </w:r>
    </w:p>
    <w:p w:rsidR="006E1B27" w:rsidRDefault="006E1B27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2B17E9" w:rsidRPr="002A3D7A" w:rsidRDefault="002B17E9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2B17E9" w:rsidRDefault="002B17E9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hija</w:t>
      </w:r>
      <w:r w:rsidR="00F7381C">
        <w:rPr>
          <w:lang w:val="es-PR"/>
        </w:rPr>
        <w:t xml:space="preserve"> y su esposo me dicen “sal a relajarte”, te hace bien respirar aire puro.</w:t>
      </w:r>
    </w:p>
    <w:p w:rsidR="00E311C8" w:rsidRPr="002A3D7A" w:rsidRDefault="00E311C8" w:rsidP="00E311C8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2B17E9" w:rsidRDefault="00E311C8" w:rsidP="00E311C8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No tengo con quién caminar, ya no salgo ni al mercado, generalmente va mi esposo.  Si tuviese con quién ir para que me cuide si algo me pasa, sí iría.</w:t>
      </w:r>
    </w:p>
    <w:p w:rsidR="007A17AE" w:rsidRPr="002A3D7A" w:rsidRDefault="007A17AE" w:rsidP="007A17A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7A17AE" w:rsidRDefault="007A17AE" w:rsidP="007A17A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o, m</w:t>
      </w:r>
      <w:r w:rsidR="00F226A7">
        <w:rPr>
          <w:lang w:val="es-PR"/>
        </w:rPr>
        <w:t>is hija</w:t>
      </w:r>
      <w:r>
        <w:rPr>
          <w:lang w:val="es-PR"/>
        </w:rPr>
        <w:t>s, mi hermana.</w:t>
      </w:r>
    </w:p>
    <w:p w:rsidR="007D5A25" w:rsidRPr="002A3D7A" w:rsidRDefault="007D5A25" w:rsidP="007D5A2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2B17E9" w:rsidRDefault="007D5A25" w:rsidP="007D5A2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 xml:space="preserve">Uno de mis hijos </w:t>
      </w:r>
      <w:r w:rsidR="00B0432C">
        <w:rPr>
          <w:lang w:val="es-PR"/>
        </w:rPr>
        <w:t>me recoge todos los días para caminar a eso de las 5pm. También mi hija aunque ya no sale porque ya va a dar a luz.</w:t>
      </w:r>
    </w:p>
    <w:p w:rsidR="007C3F67" w:rsidRDefault="007C3F67" w:rsidP="007C3F6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7A17AE" w:rsidRDefault="007C3F67" w:rsidP="007C3F6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Mis hijos</w:t>
      </w:r>
    </w:p>
    <w:p w:rsidR="005439B1" w:rsidRPr="002A3D7A" w:rsidRDefault="005439B1" w:rsidP="005439B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5439B1" w:rsidRDefault="005439B1" w:rsidP="005439B1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Esposo e hijos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ijos me dicen que salga a caminar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pareja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olo le apoya su esposa.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2E5E96" w:rsidRDefault="00793E65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Mi hija y nieto</w:t>
      </w:r>
    </w:p>
    <w:p w:rsidR="00A5434E" w:rsidRPr="002A3D7A" w:rsidRDefault="00A5434E" w:rsidP="00A5434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A5434E" w:rsidRDefault="00A5434E" w:rsidP="00A5434E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Mis hijos</w:t>
      </w:r>
    </w:p>
    <w:p w:rsidR="00545733" w:rsidRPr="002A3D7A" w:rsidRDefault="00545733" w:rsidP="0054573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545733" w:rsidRDefault="00545733" w:rsidP="00545733">
      <w:pPr>
        <w:spacing w:after="0" w:line="240" w:lineRule="auto"/>
        <w:rPr>
          <w:lang w:val="es-PR"/>
        </w:rPr>
      </w:pPr>
      <w:r>
        <w:rPr>
          <w:lang w:val="es-PR"/>
        </w:rPr>
        <w:t>Bueno, mi esposa me dice que camine.</w:t>
      </w:r>
    </w:p>
    <w:p w:rsidR="00A60E7C" w:rsidRPr="002A3D7A" w:rsidRDefault="00A60E7C" w:rsidP="00A60E7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2E5E96" w:rsidRDefault="00A60E7C" w:rsidP="00A60E7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Mis hijos</w:t>
      </w:r>
    </w:p>
    <w:p w:rsidR="00DC27F3" w:rsidRPr="002A3D7A" w:rsidRDefault="00DC27F3" w:rsidP="00DC27F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DC27F3" w:rsidRDefault="00DC27F3" w:rsidP="00DC27F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Mis hijos y nietos</w:t>
      </w:r>
    </w:p>
    <w:p w:rsidR="00793F90" w:rsidRPr="002A3D7A" w:rsidRDefault="00793F90" w:rsidP="00793F9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793F90" w:rsidRDefault="00793F90" w:rsidP="00793F90">
      <w:pPr>
        <w:spacing w:after="0" w:line="240" w:lineRule="auto"/>
        <w:rPr>
          <w:lang w:val="es-PR"/>
        </w:rPr>
      </w:pPr>
      <w:r>
        <w:rPr>
          <w:lang w:val="es-PR"/>
        </w:rPr>
        <w:t>La obligación por su salud, uno tiene que ser c</w:t>
      </w:r>
      <w:r w:rsidR="002C2273">
        <w:rPr>
          <w:lang w:val="es-PR"/>
        </w:rPr>
        <w:t>onsciente.  El trabajo.  Lo haría por su cuenta, la familia se preocupa pero uno mismo lo hace.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>Mis hijos</w:t>
      </w:r>
    </w:p>
    <w:p w:rsidR="00B7344F" w:rsidRPr="002A3D7A" w:rsidRDefault="00B7344F" w:rsidP="00B7344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B7344F" w:rsidRPr="00012B1C" w:rsidRDefault="00B7344F" w:rsidP="00B7344F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Todos me dicen tienes que caminar, el doctor te lo ha dicho.</w:t>
      </w:r>
    </w:p>
    <w:p w:rsidR="007E44BB" w:rsidRPr="002A3D7A" w:rsidRDefault="007E44BB" w:rsidP="007E44B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7E44BB" w:rsidRPr="002013DC" w:rsidRDefault="007E44BB" w:rsidP="007E44BB">
      <w:pPr>
        <w:spacing w:after="0" w:line="240" w:lineRule="auto"/>
        <w:jc w:val="both"/>
      </w:pPr>
      <w:r>
        <w:rPr>
          <w:lang w:val="es-PR"/>
        </w:rPr>
        <w:t>Mi esposa, a veces camino con ella, mis hijos y nieto.</w:t>
      </w:r>
    </w:p>
    <w:p w:rsidR="00734FBD" w:rsidRPr="002A3D7A" w:rsidRDefault="00734FBD" w:rsidP="00734FBD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734FBD" w:rsidRDefault="00734FBD" w:rsidP="00734FBD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hija y yerno</w:t>
      </w:r>
    </w:p>
    <w:p w:rsidR="005C1AEE" w:rsidRPr="002A3D7A" w:rsidRDefault="005C1AEE" w:rsidP="005C1AE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5C1AEE" w:rsidRDefault="005C1AEE" w:rsidP="005C1AE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familia</w:t>
      </w:r>
    </w:p>
    <w:p w:rsidR="00E91104" w:rsidRPr="00D1004B" w:rsidRDefault="00E91104" w:rsidP="00E91104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34</w:t>
      </w:r>
    </w:p>
    <w:p w:rsidR="00A5434E" w:rsidRPr="00D1004B" w:rsidRDefault="00E91104" w:rsidP="00E9110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  <w:proofErr w:type="spellStart"/>
      <w:r w:rsidRPr="00D1004B">
        <w:rPr>
          <w:lang w:val="en-US"/>
        </w:rPr>
        <w:t>Mi</w:t>
      </w:r>
      <w:proofErr w:type="spellEnd"/>
      <w:r w:rsidRPr="00D1004B">
        <w:rPr>
          <w:lang w:val="en-US"/>
        </w:rPr>
        <w:t xml:space="preserve"> </w:t>
      </w:r>
      <w:proofErr w:type="spellStart"/>
      <w:r w:rsidRPr="00D1004B">
        <w:rPr>
          <w:lang w:val="en-US"/>
        </w:rPr>
        <w:t>esposa</w:t>
      </w:r>
      <w:proofErr w:type="spellEnd"/>
      <w:r w:rsidRPr="00D1004B">
        <w:rPr>
          <w:lang w:val="en-US"/>
        </w:rPr>
        <w:t xml:space="preserve"> e </w:t>
      </w:r>
      <w:proofErr w:type="spellStart"/>
      <w:r w:rsidRPr="00D1004B">
        <w:rPr>
          <w:lang w:val="en-US"/>
        </w:rPr>
        <w:t>hijos</w:t>
      </w:r>
      <w:proofErr w:type="spellEnd"/>
    </w:p>
    <w:p w:rsidR="00734FBD" w:rsidRPr="00D1004B" w:rsidRDefault="00734FB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734FBD" w:rsidRPr="00D1004B" w:rsidRDefault="00734FB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734FBD" w:rsidRPr="00D1004B" w:rsidRDefault="00734FB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2B17E9" w:rsidRPr="00D1004B" w:rsidRDefault="002B17E9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</w:p>
    <w:p w:rsidR="00B316E2" w:rsidRPr="00D1004B" w:rsidRDefault="00B316E2" w:rsidP="00D1004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  <w:r w:rsidRPr="00D1004B">
        <w:rPr>
          <w:b/>
          <w:color w:val="000000"/>
          <w:lang w:val="en-US"/>
        </w:rPr>
        <w:lastRenderedPageBreak/>
        <w:t>11.</w:t>
      </w:r>
      <w:r w:rsidR="00D1004B" w:rsidRPr="00D1004B">
        <w:rPr>
          <w:b/>
          <w:color w:val="000000"/>
          <w:lang w:val="en-US"/>
        </w:rPr>
        <w:t xml:space="preserve"> </w:t>
      </w:r>
      <w:r w:rsidR="00D1004B" w:rsidRPr="00D1004B">
        <w:rPr>
          <w:b/>
          <w:lang w:val="en-US"/>
        </w:rPr>
        <w:t>Who are the most important people in your life who disapprove of your walking three times a week for 30 minutes nonstop? For example, your parents, siblings, partner, friends, etc.</w:t>
      </w:r>
    </w:p>
    <w:p w:rsidR="00104952" w:rsidRPr="00D1004B" w:rsidRDefault="00104952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1</w:t>
      </w:r>
    </w:p>
    <w:p w:rsidR="00104952" w:rsidRPr="00675E94" w:rsidRDefault="00104952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sé, si el médico lo dice, ellos (NOTA: *hijos</w:t>
      </w:r>
      <w:proofErr w:type="gramStart"/>
      <w:r>
        <w:rPr>
          <w:lang w:val="es-PR"/>
        </w:rPr>
        <w:t>*)van</w:t>
      </w:r>
      <w:proofErr w:type="gramEnd"/>
      <w:r>
        <w:rPr>
          <w:lang w:val="es-PR"/>
        </w:rPr>
        <w:t xml:space="preserve"> a querer.</w:t>
      </w:r>
    </w:p>
    <w:p w:rsidR="008057D4" w:rsidRPr="002A3D7A" w:rsidRDefault="008057D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8057D4" w:rsidRDefault="008057D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411148" w:rsidRPr="002A3D7A" w:rsidRDefault="0041114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411148" w:rsidRDefault="0041114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09076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Lo hace por trabajo. </w:t>
      </w: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Yo sola, no hay personas que me exijan</w:t>
      </w:r>
    </w:p>
    <w:p w:rsidR="00B156CA" w:rsidRPr="002A3D7A" w:rsidRDefault="00B156CA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B316E2" w:rsidRDefault="00B156CA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Sobrinas</w:t>
      </w:r>
    </w:p>
    <w:p w:rsidR="00A84613" w:rsidRPr="002A3D7A" w:rsidRDefault="00A846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B156CA" w:rsidRDefault="00A8461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Nadie</w:t>
      </w:r>
    </w:p>
    <w:p w:rsidR="00A84613" w:rsidRDefault="00A8461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0067B4" w:rsidRPr="002A3D7A" w:rsidRDefault="000067B4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A84613" w:rsidRDefault="000067B4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No</w:t>
      </w:r>
    </w:p>
    <w:p w:rsidR="0006750B" w:rsidRPr="002A3D7A" w:rsidRDefault="0006750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A84613" w:rsidRDefault="0006750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No me han dicho: “tal día camina”</w:t>
      </w:r>
    </w:p>
    <w:p w:rsidR="0006750B" w:rsidRDefault="0006750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F34003" w:rsidRPr="002A3D7A" w:rsidRDefault="00F3400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F34003" w:rsidRPr="00F34003" w:rsidRDefault="00F34003" w:rsidP="0041674C">
      <w:pPr>
        <w:spacing w:after="0" w:line="240" w:lineRule="auto"/>
        <w:jc w:val="both"/>
      </w:pPr>
      <w:r>
        <w:rPr>
          <w:lang w:val="es-PR"/>
        </w:rPr>
        <w:t>Mis dos hijos por trabajo</w:t>
      </w:r>
    </w:p>
    <w:p w:rsidR="00324AFE" w:rsidRPr="002A3D7A" w:rsidRDefault="00324AFE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06750B" w:rsidRPr="00F34003" w:rsidRDefault="00324AFE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</w:rPr>
      </w:pPr>
      <w:r>
        <w:rPr>
          <w:color w:val="000000"/>
          <w:lang w:val="es-PR"/>
        </w:rPr>
        <w:t>Sus hijos</w:t>
      </w:r>
    </w:p>
    <w:p w:rsidR="00F7381C" w:rsidRPr="002A3D7A" w:rsidRDefault="00F7381C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F7381C" w:rsidRDefault="00F7381C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9D0728" w:rsidRPr="002A3D7A" w:rsidRDefault="009D0728" w:rsidP="009D0728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06750B" w:rsidRDefault="009D0728" w:rsidP="009D0728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Tendría que ir acompañada pero ahora no puedo.</w:t>
      </w:r>
    </w:p>
    <w:p w:rsidR="007A17AE" w:rsidRPr="002A3D7A" w:rsidRDefault="007A17AE" w:rsidP="007A17A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7A17AE" w:rsidRDefault="007A17AE" w:rsidP="007A17A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Nadie, pero a veces </w:t>
      </w:r>
      <w:r w:rsidR="00F226A7">
        <w:rPr>
          <w:lang w:val="es-PR"/>
        </w:rPr>
        <w:t>mi familia (esposo, hermana e hijas con quienes vivo), me dicen que no camine mucho.</w:t>
      </w:r>
    </w:p>
    <w:p w:rsidR="00B0432C" w:rsidRPr="002A3D7A" w:rsidRDefault="00B0432C" w:rsidP="00B0432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7A17AE" w:rsidRDefault="00B0432C" w:rsidP="00B0432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Nadie</w:t>
      </w:r>
    </w:p>
    <w:p w:rsidR="007C3F67" w:rsidRDefault="007C3F67" w:rsidP="007C3F6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9D0728" w:rsidRDefault="007C3F67" w:rsidP="007C3F6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Nadie</w:t>
      </w:r>
    </w:p>
    <w:p w:rsidR="005439B1" w:rsidRPr="002A3D7A" w:rsidRDefault="005439B1" w:rsidP="005439B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5439B1" w:rsidRDefault="005439B1" w:rsidP="005439B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uando me dicen que no vaya sola (mis hijos)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u hija.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7C3F67" w:rsidRDefault="00793E65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Nadie</w:t>
      </w:r>
    </w:p>
    <w:p w:rsidR="00A5434E" w:rsidRPr="002A3D7A" w:rsidRDefault="00A5434E" w:rsidP="00A5434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lastRenderedPageBreak/>
        <w:t>24</w:t>
      </w:r>
    </w:p>
    <w:p w:rsidR="00A5434E" w:rsidRDefault="00A5434E" w:rsidP="00A5434E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Nadie</w:t>
      </w:r>
    </w:p>
    <w:p w:rsidR="00FA06D4" w:rsidRPr="002A3D7A" w:rsidRDefault="00FA06D4" w:rsidP="00FA06D4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FA06D4" w:rsidRDefault="00FA06D4" w:rsidP="00FA06D4">
      <w:pPr>
        <w:spacing w:after="0" w:line="240" w:lineRule="auto"/>
        <w:rPr>
          <w:lang w:val="es-PR"/>
        </w:rPr>
      </w:pPr>
      <w:r>
        <w:rPr>
          <w:lang w:val="es-PR"/>
        </w:rPr>
        <w:t>Mi hijo me dice que si no quiero, no lo haga.</w:t>
      </w:r>
    </w:p>
    <w:p w:rsidR="00276C7B" w:rsidRPr="002A3D7A" w:rsidRDefault="00276C7B" w:rsidP="00276C7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A5434E" w:rsidRDefault="00276C7B" w:rsidP="00276C7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Nadie</w:t>
      </w:r>
    </w:p>
    <w:p w:rsidR="008E70E6" w:rsidRPr="002A3D7A" w:rsidRDefault="008E70E6" w:rsidP="008E70E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8E70E6" w:rsidRDefault="008E70E6" w:rsidP="008E70E6">
      <w:pPr>
        <w:spacing w:after="0" w:line="240" w:lineRule="auto"/>
        <w:jc w:val="both"/>
        <w:rPr>
          <w:b/>
          <w:lang w:val="es-PR"/>
        </w:rPr>
      </w:pPr>
      <w:proofErr w:type="spellStart"/>
      <w:r>
        <w:rPr>
          <w:lang w:val="es-PR"/>
        </w:rPr>
        <w:t>Missing</w:t>
      </w:r>
      <w:proofErr w:type="spellEnd"/>
      <w:r>
        <w:rPr>
          <w:lang w:val="es-PR"/>
        </w:rPr>
        <w:t xml:space="preserve"> data</w:t>
      </w:r>
    </w:p>
    <w:p w:rsidR="00903A92" w:rsidRPr="002A3D7A" w:rsidRDefault="00903A92" w:rsidP="00903A9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903A92" w:rsidRDefault="00903A92" w:rsidP="00903A92">
      <w:pPr>
        <w:spacing w:after="0" w:line="240" w:lineRule="auto"/>
        <w:rPr>
          <w:lang w:val="es-PR"/>
        </w:rPr>
      </w:pPr>
      <w:r>
        <w:rPr>
          <w:lang w:val="es-PR"/>
        </w:rPr>
        <w:t>La familia lejana, los primos, tíos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 xml:space="preserve">Nadie </w:t>
      </w:r>
    </w:p>
    <w:p w:rsidR="00B7344F" w:rsidRPr="002A3D7A" w:rsidRDefault="00B7344F" w:rsidP="00B7344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B7344F" w:rsidRDefault="00B7344F" w:rsidP="00B7344F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B83FA7" w:rsidRPr="002A3D7A" w:rsidRDefault="00B83FA7" w:rsidP="00B83FA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B83FA7" w:rsidRPr="002013DC" w:rsidRDefault="00B83FA7" w:rsidP="00B83FA7">
      <w:pPr>
        <w:spacing w:after="0" w:line="240" w:lineRule="auto"/>
        <w:jc w:val="both"/>
      </w:pPr>
      <w:r>
        <w:rPr>
          <w:lang w:val="es-PR"/>
        </w:rPr>
        <w:t>Nadie</w:t>
      </w:r>
    </w:p>
    <w:p w:rsidR="00734FBD" w:rsidRPr="002A3D7A" w:rsidRDefault="00734FBD" w:rsidP="00734FBD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734FBD" w:rsidRDefault="00734FBD" w:rsidP="00734FBD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5C1AEE" w:rsidRPr="002A3D7A" w:rsidRDefault="005C1AEE" w:rsidP="005C1AE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5C1AEE" w:rsidRDefault="005C1AEE" w:rsidP="005C1AE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B83FA7" w:rsidRPr="005C1AEE" w:rsidRDefault="00E91104" w:rsidP="00E91104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A5434E" w:rsidRDefault="00A5434E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</w:p>
    <w:p w:rsidR="00A5434E" w:rsidRDefault="00A5434E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06750B" w:rsidRPr="00675E94" w:rsidRDefault="0006750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B316E2" w:rsidRPr="00675E94" w:rsidRDefault="00D1004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b/>
          <w:color w:val="000000"/>
          <w:lang w:val="es-PR"/>
        </w:rPr>
        <w:t>12.</w:t>
      </w:r>
      <w:r w:rsidR="00B316E2" w:rsidRPr="00675E94">
        <w:rPr>
          <w:b/>
          <w:color w:val="000000"/>
          <w:lang w:val="es-PR"/>
        </w:rPr>
        <w:t xml:space="preserve"> </w:t>
      </w:r>
      <w:proofErr w:type="spellStart"/>
      <w:r w:rsidRPr="00D1004B">
        <w:rPr>
          <w:b/>
          <w:lang w:val="es-PR"/>
        </w:rPr>
        <w:t>Who</w:t>
      </w:r>
      <w:proofErr w:type="spellEnd"/>
      <w:r w:rsidRPr="00D1004B">
        <w:rPr>
          <w:b/>
          <w:lang w:val="es-PR"/>
        </w:rPr>
        <w:t xml:space="preserve"> are </w:t>
      </w:r>
      <w:proofErr w:type="spellStart"/>
      <w:r w:rsidRPr="00D1004B">
        <w:rPr>
          <w:b/>
          <w:lang w:val="es-PR"/>
        </w:rPr>
        <w:t>the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people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you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know</w:t>
      </w:r>
      <w:proofErr w:type="spellEnd"/>
      <w:r w:rsidRPr="00D1004B">
        <w:rPr>
          <w:b/>
          <w:lang w:val="es-PR"/>
        </w:rPr>
        <w:t xml:space="preserve">, </w:t>
      </w:r>
      <w:proofErr w:type="spellStart"/>
      <w:r w:rsidRPr="00D1004B">
        <w:rPr>
          <w:b/>
          <w:lang w:val="es-PR"/>
        </w:rPr>
        <w:t>or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know</w:t>
      </w:r>
      <w:proofErr w:type="spellEnd"/>
      <w:r w:rsidRPr="00D1004B">
        <w:rPr>
          <w:b/>
          <w:lang w:val="es-PR"/>
        </w:rPr>
        <w:t xml:space="preserve"> of, </w:t>
      </w:r>
      <w:proofErr w:type="spellStart"/>
      <w:r w:rsidRPr="00D1004B">
        <w:rPr>
          <w:b/>
          <w:lang w:val="es-PR"/>
        </w:rPr>
        <w:t>who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walk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three</w:t>
      </w:r>
      <w:proofErr w:type="spellEnd"/>
      <w:r w:rsidRPr="00D1004B">
        <w:rPr>
          <w:b/>
          <w:lang w:val="es-PR"/>
        </w:rPr>
        <w:t xml:space="preserve"> times a </w:t>
      </w:r>
      <w:proofErr w:type="spellStart"/>
      <w:r w:rsidRPr="00D1004B">
        <w:rPr>
          <w:b/>
          <w:lang w:val="es-PR"/>
        </w:rPr>
        <w:t>week</w:t>
      </w:r>
      <w:proofErr w:type="spellEnd"/>
      <w:r w:rsidRPr="00D1004B">
        <w:rPr>
          <w:b/>
          <w:lang w:val="es-PR"/>
        </w:rPr>
        <w:t xml:space="preserve"> </w:t>
      </w:r>
      <w:proofErr w:type="spellStart"/>
      <w:r w:rsidRPr="00D1004B">
        <w:rPr>
          <w:b/>
          <w:lang w:val="es-PR"/>
        </w:rPr>
        <w:t>for</w:t>
      </w:r>
      <w:proofErr w:type="spellEnd"/>
      <w:r w:rsidRPr="00D1004B">
        <w:rPr>
          <w:b/>
          <w:lang w:val="es-PR"/>
        </w:rPr>
        <w:t xml:space="preserve"> 30 minutes </w:t>
      </w:r>
      <w:proofErr w:type="spellStart"/>
      <w:r w:rsidRPr="00D1004B">
        <w:rPr>
          <w:b/>
          <w:lang w:val="es-PR"/>
        </w:rPr>
        <w:t>nonstop</w:t>
      </w:r>
      <w:proofErr w:type="spellEnd"/>
      <w:r w:rsidRPr="00D1004B">
        <w:rPr>
          <w:b/>
          <w:lang w:val="es-PR"/>
        </w:rPr>
        <w:t xml:space="preserve">? </w:t>
      </w:r>
      <w:proofErr w:type="spellStart"/>
      <w:r w:rsidRPr="00D1004B">
        <w:rPr>
          <w:b/>
        </w:rPr>
        <w:t>For</w:t>
      </w:r>
      <w:proofErr w:type="spellEnd"/>
      <w:r w:rsidRPr="00D1004B">
        <w:rPr>
          <w:b/>
        </w:rPr>
        <w:t xml:space="preserve"> </w:t>
      </w:r>
      <w:proofErr w:type="spellStart"/>
      <w:r w:rsidRPr="00D1004B">
        <w:rPr>
          <w:b/>
        </w:rPr>
        <w:t>example</w:t>
      </w:r>
      <w:proofErr w:type="spellEnd"/>
      <w:r w:rsidRPr="00D1004B">
        <w:rPr>
          <w:b/>
        </w:rPr>
        <w:t xml:space="preserve">, </w:t>
      </w:r>
      <w:proofErr w:type="spellStart"/>
      <w:r w:rsidRPr="00D1004B">
        <w:rPr>
          <w:b/>
        </w:rPr>
        <w:t>your</w:t>
      </w:r>
      <w:proofErr w:type="spellEnd"/>
      <w:r w:rsidRPr="00D1004B">
        <w:rPr>
          <w:b/>
        </w:rPr>
        <w:t xml:space="preserve"> </w:t>
      </w:r>
      <w:proofErr w:type="spellStart"/>
      <w:r w:rsidRPr="00D1004B">
        <w:rPr>
          <w:b/>
        </w:rPr>
        <w:t>parents</w:t>
      </w:r>
      <w:proofErr w:type="spellEnd"/>
      <w:r w:rsidRPr="00D1004B">
        <w:rPr>
          <w:b/>
        </w:rPr>
        <w:t xml:space="preserve">, </w:t>
      </w:r>
      <w:proofErr w:type="spellStart"/>
      <w:r w:rsidRPr="00D1004B">
        <w:rPr>
          <w:b/>
        </w:rPr>
        <w:t>siblings</w:t>
      </w:r>
      <w:proofErr w:type="spellEnd"/>
      <w:r w:rsidRPr="00D1004B">
        <w:rPr>
          <w:b/>
        </w:rPr>
        <w:t xml:space="preserve">, </w:t>
      </w:r>
      <w:proofErr w:type="spellStart"/>
      <w:r w:rsidRPr="00D1004B">
        <w:rPr>
          <w:b/>
        </w:rPr>
        <w:t>partner</w:t>
      </w:r>
      <w:proofErr w:type="spellEnd"/>
      <w:r w:rsidRPr="00D1004B">
        <w:rPr>
          <w:b/>
        </w:rPr>
        <w:t xml:space="preserve">, </w:t>
      </w:r>
      <w:proofErr w:type="spellStart"/>
      <w:r w:rsidRPr="00D1004B">
        <w:rPr>
          <w:b/>
        </w:rPr>
        <w:t>friends</w:t>
      </w:r>
      <w:proofErr w:type="spellEnd"/>
      <w:r w:rsidRPr="00D1004B">
        <w:rPr>
          <w:b/>
        </w:rPr>
        <w:t>, etc.</w:t>
      </w:r>
    </w:p>
    <w:p w:rsidR="00A91C88" w:rsidRPr="00675E94" w:rsidRDefault="00A91C88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A91C88" w:rsidRDefault="00A91C8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Mis hijos y nietos (aunque ellos corren) </w:t>
      </w:r>
    </w:p>
    <w:p w:rsidR="008057D4" w:rsidRPr="002A3D7A" w:rsidRDefault="008057D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8057D4" w:rsidRDefault="008057D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a generalmente camina más tiempo con todo lo que hace.</w:t>
      </w:r>
    </w:p>
    <w:p w:rsidR="00E767E1" w:rsidRPr="002A3D7A" w:rsidRDefault="00E767E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E767E1" w:rsidRDefault="00E767E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a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o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ED78FF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lo sé.</w:t>
      </w: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í, mi hermana camina todas las mañanas.</w:t>
      </w:r>
    </w:p>
    <w:p w:rsidR="005E0025" w:rsidRPr="002A3D7A" w:rsidRDefault="005E002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8057D4" w:rsidRDefault="005E0025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Hermana, cuñado</w:t>
      </w:r>
    </w:p>
    <w:p w:rsidR="00A84613" w:rsidRPr="002A3D7A" w:rsidRDefault="00A846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5E0025" w:rsidRDefault="00A846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dos hijos</w:t>
      </w: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Hijos</w:t>
      </w:r>
    </w:p>
    <w:p w:rsidR="000067B4" w:rsidRPr="002A3D7A" w:rsidRDefault="000067B4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A84613" w:rsidRDefault="000067B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í, algún vecino camina por el parque con los perros, haciendo sus aeróbicos, dando vueltas.</w:t>
      </w:r>
    </w:p>
    <w:p w:rsidR="00BF4758" w:rsidRPr="002A3D7A" w:rsidRDefault="00BF475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BF4758" w:rsidRDefault="00BF475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us hijitas para el trabajo.</w:t>
      </w:r>
    </w:p>
    <w:p w:rsidR="00BF4758" w:rsidRDefault="00BF4758" w:rsidP="0041674C">
      <w:pPr>
        <w:spacing w:after="0" w:line="240" w:lineRule="auto"/>
        <w:jc w:val="both"/>
        <w:rPr>
          <w:lang w:val="es-PR"/>
        </w:rPr>
      </w:pPr>
    </w:p>
    <w:p w:rsidR="00F34003" w:rsidRPr="002A3D7A" w:rsidRDefault="00F3400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F34003" w:rsidRPr="00F34003" w:rsidRDefault="00F34003" w:rsidP="0041674C">
      <w:pPr>
        <w:spacing w:after="0" w:line="240" w:lineRule="auto"/>
        <w:jc w:val="both"/>
      </w:pPr>
      <w:r>
        <w:rPr>
          <w:lang w:val="es-PR"/>
        </w:rPr>
        <w:t>No sé</w:t>
      </w:r>
    </w:p>
    <w:p w:rsidR="00324AFE" w:rsidRPr="002A3D7A" w:rsidRDefault="00324AFE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lastRenderedPageBreak/>
        <w:t>13</w:t>
      </w:r>
    </w:p>
    <w:p w:rsidR="00BF4758" w:rsidRDefault="00324AFE" w:rsidP="0041674C">
      <w:pPr>
        <w:spacing w:after="0" w:line="240" w:lineRule="auto"/>
        <w:jc w:val="both"/>
        <w:rPr>
          <w:color w:val="000000"/>
          <w:lang w:val="es-PR"/>
        </w:rPr>
      </w:pPr>
      <w:r>
        <w:rPr>
          <w:color w:val="000000"/>
          <w:lang w:val="es-PR"/>
        </w:rPr>
        <w:t>Sus hijos</w:t>
      </w:r>
    </w:p>
    <w:p w:rsidR="007A62CC" w:rsidRPr="00F34003" w:rsidRDefault="007A62CC" w:rsidP="0041674C">
      <w:pPr>
        <w:spacing w:after="0" w:line="240" w:lineRule="auto"/>
        <w:jc w:val="both"/>
      </w:pPr>
      <w:r>
        <w:rPr>
          <w:color w:val="000000"/>
          <w:lang w:val="es-PR"/>
        </w:rPr>
        <w:t>Allá (Nota de entrevistadora: En Cajamarca</w:t>
      </w:r>
      <w:r w:rsidR="003760FD">
        <w:rPr>
          <w:color w:val="000000"/>
          <w:lang w:val="es-PR"/>
        </w:rPr>
        <w:t>) no hay problema</w:t>
      </w:r>
      <w:r w:rsidR="00D45FC5">
        <w:rPr>
          <w:color w:val="000000"/>
          <w:lang w:val="es-PR"/>
        </w:rPr>
        <w:t>s que se agiten, como por mi enfermedad. Allá no se enferma.</w:t>
      </w:r>
    </w:p>
    <w:p w:rsidR="00BF4758" w:rsidRDefault="00BF4758" w:rsidP="0041674C">
      <w:pPr>
        <w:spacing w:after="0" w:line="240" w:lineRule="auto"/>
        <w:jc w:val="both"/>
        <w:rPr>
          <w:lang w:val="es-PR"/>
        </w:rPr>
      </w:pPr>
    </w:p>
    <w:p w:rsidR="00580C97" w:rsidRPr="002A3D7A" w:rsidRDefault="00580C9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580C97" w:rsidRDefault="00580C9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 xml:space="preserve">Mi hija en España camina todo el día en el hospital, hasta mas de 30 </w:t>
      </w:r>
      <w:r w:rsidR="008C5AC4">
        <w:rPr>
          <w:lang w:val="es-PR"/>
        </w:rPr>
        <w:t>minutos</w:t>
      </w:r>
      <w:r>
        <w:rPr>
          <w:lang w:val="es-PR"/>
        </w:rPr>
        <w:t>; mis vecinas.</w:t>
      </w:r>
    </w:p>
    <w:p w:rsidR="001A7C82" w:rsidRPr="002A3D7A" w:rsidRDefault="001A7C82" w:rsidP="001A7C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580C97" w:rsidRDefault="001A7C82" w:rsidP="001A7C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reo que a veces mi esposo camina, porque como es comerciante él hace compras, lo que yo a veces ayudaba y ahora no puedo.</w:t>
      </w:r>
    </w:p>
    <w:p w:rsidR="00062297" w:rsidRPr="002A3D7A" w:rsidRDefault="00062297" w:rsidP="0006229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062297" w:rsidRDefault="00062297" w:rsidP="00062297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ijas, esposo, sobrinos</w:t>
      </w:r>
    </w:p>
    <w:p w:rsidR="00B0432C" w:rsidRPr="002A3D7A" w:rsidRDefault="00B0432C" w:rsidP="00B0432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062297" w:rsidRDefault="00B0432C" w:rsidP="00B0432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hijo, mi nuera</w:t>
      </w:r>
    </w:p>
    <w:p w:rsidR="007C3F67" w:rsidRDefault="007C3F67" w:rsidP="007C3F6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062297" w:rsidRDefault="007C3F67" w:rsidP="007C3F67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Hijos, nuera</w:t>
      </w:r>
    </w:p>
    <w:p w:rsidR="000E2FFC" w:rsidRPr="002A3D7A" w:rsidRDefault="000E2FFC" w:rsidP="000E2FF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0E2FFC" w:rsidRDefault="000E2FFC" w:rsidP="000E2FF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Esposo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ijos, nietos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a, hijos, amigas y amigos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us compañeros de trabajo.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2E5E96" w:rsidRDefault="00793E65" w:rsidP="00793E65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hija, nieto y las señoras de la parroquia.</w:t>
      </w:r>
    </w:p>
    <w:p w:rsidR="00722733" w:rsidRPr="002A3D7A" w:rsidRDefault="00722733" w:rsidP="0072273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722733" w:rsidRDefault="00722733" w:rsidP="0072273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Mis hijos</w:t>
      </w:r>
    </w:p>
    <w:p w:rsidR="00726C60" w:rsidRPr="002A3D7A" w:rsidRDefault="00726C60" w:rsidP="00726C6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726C60" w:rsidRDefault="00726C60" w:rsidP="00726C60">
      <w:pPr>
        <w:spacing w:after="0" w:line="240" w:lineRule="auto"/>
        <w:rPr>
          <w:lang w:val="es-PR"/>
        </w:rPr>
      </w:pPr>
      <w:r>
        <w:rPr>
          <w:lang w:val="es-PR"/>
        </w:rPr>
        <w:t>Mi hijo</w:t>
      </w:r>
    </w:p>
    <w:p w:rsidR="00276C7B" w:rsidRPr="002A3D7A" w:rsidRDefault="00276C7B" w:rsidP="00276C7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793E65" w:rsidRDefault="00276C7B" w:rsidP="00276C7B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ijos y esposa (ella camina conmigo media hora de ida y regreso, 1 hora).</w:t>
      </w:r>
    </w:p>
    <w:p w:rsidR="008E70E6" w:rsidRPr="002A3D7A" w:rsidRDefault="008E70E6" w:rsidP="008E70E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8E70E6" w:rsidRDefault="008E70E6" w:rsidP="008E70E6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Hijos</w:t>
      </w:r>
    </w:p>
    <w:p w:rsidR="00BA247E" w:rsidRPr="002A3D7A" w:rsidRDefault="00BA247E" w:rsidP="00BA247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BA247E" w:rsidRDefault="00BA247E" w:rsidP="00BA247E">
      <w:pPr>
        <w:spacing w:after="0" w:line="240" w:lineRule="auto"/>
        <w:rPr>
          <w:lang w:val="es-PR"/>
        </w:rPr>
      </w:pPr>
      <w:r>
        <w:rPr>
          <w:lang w:val="es-PR"/>
        </w:rPr>
        <w:t>Compañeros del trabajo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>Mis hijos</w:t>
      </w:r>
    </w:p>
    <w:p w:rsidR="004A76C1" w:rsidRPr="002A3D7A" w:rsidRDefault="004A76C1" w:rsidP="004A76C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4A76C1" w:rsidRPr="00012B1C" w:rsidRDefault="004A76C1" w:rsidP="004A76C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Familiares, sobrina, esposo, hermano, nietos, hijos</w:t>
      </w:r>
    </w:p>
    <w:p w:rsidR="00B83FA7" w:rsidRPr="002A3D7A" w:rsidRDefault="00B83FA7" w:rsidP="00B83FA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B83FA7" w:rsidRPr="002013DC" w:rsidRDefault="00B83FA7" w:rsidP="00B83FA7">
      <w:pPr>
        <w:spacing w:after="0" w:line="240" w:lineRule="auto"/>
        <w:jc w:val="both"/>
      </w:pPr>
      <w:r>
        <w:rPr>
          <w:lang w:val="es-PR"/>
        </w:rPr>
        <w:t>Toda mi familia con la que vivo.</w:t>
      </w:r>
    </w:p>
    <w:p w:rsidR="00734FBD" w:rsidRPr="002A3D7A" w:rsidRDefault="00734FBD" w:rsidP="00734FBD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734FBD" w:rsidRDefault="00734FBD" w:rsidP="00734FBD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Vecinos, hija, yerno</w:t>
      </w:r>
    </w:p>
    <w:p w:rsidR="00F77CA3" w:rsidRPr="002A3D7A" w:rsidRDefault="00F77CA3" w:rsidP="00F77CA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F77CA3" w:rsidRDefault="00F77CA3" w:rsidP="00F77CA3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ijos y esposa y nieta</w:t>
      </w:r>
    </w:p>
    <w:p w:rsidR="00E91104" w:rsidRPr="00D1004B" w:rsidRDefault="00E91104" w:rsidP="00E91104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34</w:t>
      </w:r>
    </w:p>
    <w:p w:rsidR="00793E65" w:rsidRPr="00D1004B" w:rsidRDefault="00E91104" w:rsidP="00E91104">
      <w:pPr>
        <w:spacing w:after="0" w:line="240" w:lineRule="auto"/>
        <w:jc w:val="both"/>
        <w:rPr>
          <w:lang w:val="en-US"/>
        </w:rPr>
      </w:pPr>
      <w:proofErr w:type="spellStart"/>
      <w:r w:rsidRPr="00D1004B">
        <w:rPr>
          <w:lang w:val="en-US"/>
        </w:rPr>
        <w:t>Mis</w:t>
      </w:r>
      <w:proofErr w:type="spellEnd"/>
      <w:r w:rsidRPr="00D1004B">
        <w:rPr>
          <w:lang w:val="en-US"/>
        </w:rPr>
        <w:t xml:space="preserve"> </w:t>
      </w:r>
      <w:proofErr w:type="spellStart"/>
      <w:r w:rsidRPr="00D1004B">
        <w:rPr>
          <w:lang w:val="en-US"/>
        </w:rPr>
        <w:t>hijos</w:t>
      </w:r>
      <w:proofErr w:type="spellEnd"/>
      <w:r w:rsidRPr="00D1004B">
        <w:rPr>
          <w:lang w:val="en-US"/>
        </w:rPr>
        <w:t xml:space="preserve">, mi </w:t>
      </w:r>
      <w:proofErr w:type="spellStart"/>
      <w:r w:rsidRPr="00D1004B">
        <w:rPr>
          <w:lang w:val="en-US"/>
        </w:rPr>
        <w:t>esposa</w:t>
      </w:r>
      <w:proofErr w:type="spellEnd"/>
    </w:p>
    <w:p w:rsidR="00A825EF" w:rsidRPr="00D1004B" w:rsidRDefault="00A825EF" w:rsidP="001A7C82">
      <w:pPr>
        <w:spacing w:after="0" w:line="240" w:lineRule="auto"/>
        <w:jc w:val="both"/>
        <w:rPr>
          <w:lang w:val="en-US"/>
        </w:rPr>
      </w:pPr>
    </w:p>
    <w:p w:rsidR="00A825EF" w:rsidRPr="00D1004B" w:rsidRDefault="00A825EF" w:rsidP="001A7C82">
      <w:pPr>
        <w:spacing w:after="0" w:line="240" w:lineRule="auto"/>
        <w:jc w:val="both"/>
        <w:rPr>
          <w:lang w:val="en-US"/>
        </w:rPr>
      </w:pPr>
    </w:p>
    <w:p w:rsidR="00A825EF" w:rsidRPr="00D1004B" w:rsidRDefault="00A825EF" w:rsidP="001A7C82">
      <w:pPr>
        <w:spacing w:after="0" w:line="240" w:lineRule="auto"/>
        <w:jc w:val="both"/>
        <w:rPr>
          <w:lang w:val="en-US"/>
        </w:rPr>
      </w:pPr>
    </w:p>
    <w:p w:rsidR="002E5E96" w:rsidRPr="00D1004B" w:rsidRDefault="002E5E96" w:rsidP="001A7C82">
      <w:pPr>
        <w:spacing w:after="0" w:line="240" w:lineRule="auto"/>
        <w:jc w:val="both"/>
        <w:rPr>
          <w:lang w:val="en-US"/>
        </w:rPr>
      </w:pPr>
    </w:p>
    <w:p w:rsidR="00B316E2" w:rsidRPr="00D1004B" w:rsidRDefault="00D1004B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n-US"/>
        </w:rPr>
      </w:pPr>
      <w:r w:rsidRPr="00D1004B">
        <w:rPr>
          <w:b/>
          <w:color w:val="000000"/>
          <w:lang w:val="en-US"/>
        </w:rPr>
        <w:lastRenderedPageBreak/>
        <w:t>13.</w:t>
      </w:r>
      <w:r w:rsidR="00B316E2" w:rsidRPr="00D1004B">
        <w:rPr>
          <w:b/>
          <w:color w:val="000000"/>
          <w:lang w:val="en-US"/>
        </w:rPr>
        <w:t xml:space="preserve"> </w:t>
      </w:r>
      <w:r w:rsidRPr="00D1004B">
        <w:rPr>
          <w:b/>
          <w:lang w:val="en-US"/>
        </w:rPr>
        <w:t>Who are the people you know, or know of, who do not walk three times a week for 30 minutes nonstop? For example, your parents, siblings, partner, friends, etc.</w:t>
      </w:r>
    </w:p>
    <w:p w:rsidR="00A91C88" w:rsidRPr="00D1004B" w:rsidRDefault="00A91C88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1</w:t>
      </w:r>
    </w:p>
    <w:p w:rsidR="00A91C88" w:rsidRPr="00D1004B" w:rsidRDefault="00A91C88" w:rsidP="0041674C">
      <w:pPr>
        <w:spacing w:after="0" w:line="240" w:lineRule="auto"/>
        <w:jc w:val="both"/>
        <w:rPr>
          <w:lang w:val="en-US"/>
        </w:rPr>
      </w:pPr>
      <w:r w:rsidRPr="00D1004B">
        <w:rPr>
          <w:lang w:val="en-US"/>
        </w:rPr>
        <w:t xml:space="preserve">No </w:t>
      </w:r>
      <w:proofErr w:type="spellStart"/>
      <w:r w:rsidRPr="00D1004B">
        <w:rPr>
          <w:lang w:val="en-US"/>
        </w:rPr>
        <w:t>sé</w:t>
      </w:r>
      <w:proofErr w:type="spellEnd"/>
      <w:r w:rsidRPr="00D1004B">
        <w:rPr>
          <w:lang w:val="en-US"/>
        </w:rPr>
        <w:t xml:space="preserve">, </w:t>
      </w:r>
      <w:proofErr w:type="spellStart"/>
      <w:r w:rsidRPr="00D1004B">
        <w:rPr>
          <w:lang w:val="en-US"/>
        </w:rPr>
        <w:t>creo</w:t>
      </w:r>
      <w:proofErr w:type="spellEnd"/>
      <w:r w:rsidRPr="00D1004B">
        <w:rPr>
          <w:lang w:val="en-US"/>
        </w:rPr>
        <w:t xml:space="preserve"> que </w:t>
      </w:r>
      <w:proofErr w:type="spellStart"/>
      <w:r w:rsidRPr="00D1004B">
        <w:rPr>
          <w:lang w:val="en-US"/>
        </w:rPr>
        <w:t>todos</w:t>
      </w:r>
      <w:proofErr w:type="spellEnd"/>
      <w:r w:rsidRPr="00D1004B">
        <w:rPr>
          <w:lang w:val="en-US"/>
        </w:rPr>
        <w:t xml:space="preserve"> </w:t>
      </w:r>
      <w:proofErr w:type="spellStart"/>
      <w:r w:rsidRPr="00D1004B">
        <w:rPr>
          <w:lang w:val="en-US"/>
        </w:rPr>
        <w:t>caminan</w:t>
      </w:r>
      <w:proofErr w:type="spellEnd"/>
      <w:r w:rsidRPr="00D1004B">
        <w:rPr>
          <w:lang w:val="en-US"/>
        </w:rPr>
        <w:t>.</w:t>
      </w:r>
    </w:p>
    <w:p w:rsidR="00B15494" w:rsidRPr="00D1004B" w:rsidRDefault="00B15494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2</w:t>
      </w:r>
    </w:p>
    <w:p w:rsidR="00B15494" w:rsidRPr="00D1004B" w:rsidRDefault="00B15494" w:rsidP="0041674C">
      <w:pPr>
        <w:spacing w:after="0" w:line="240" w:lineRule="auto"/>
        <w:jc w:val="both"/>
        <w:rPr>
          <w:lang w:val="en-US"/>
        </w:rPr>
      </w:pPr>
      <w:proofErr w:type="spellStart"/>
      <w:r w:rsidRPr="00D1004B">
        <w:rPr>
          <w:lang w:val="en-US"/>
        </w:rPr>
        <w:t>Otros</w:t>
      </w:r>
      <w:proofErr w:type="spellEnd"/>
      <w:r w:rsidRPr="00D1004B">
        <w:rPr>
          <w:lang w:val="en-US"/>
        </w:rPr>
        <w:t xml:space="preserve"> </w:t>
      </w:r>
      <w:proofErr w:type="spellStart"/>
      <w:r w:rsidRPr="00D1004B">
        <w:rPr>
          <w:lang w:val="en-US"/>
        </w:rPr>
        <w:t>compañeros</w:t>
      </w:r>
      <w:proofErr w:type="spellEnd"/>
      <w:r w:rsidRPr="00D1004B">
        <w:rPr>
          <w:lang w:val="en-US"/>
        </w:rPr>
        <w:t xml:space="preserve"> de </w:t>
      </w:r>
      <w:proofErr w:type="spellStart"/>
      <w:r w:rsidRPr="00D1004B">
        <w:rPr>
          <w:lang w:val="en-US"/>
        </w:rPr>
        <w:t>transporte</w:t>
      </w:r>
      <w:proofErr w:type="spellEnd"/>
    </w:p>
    <w:p w:rsidR="00E767E1" w:rsidRPr="00D1004B" w:rsidRDefault="00E767E1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3</w:t>
      </w:r>
    </w:p>
    <w:p w:rsidR="00E767E1" w:rsidRPr="00D1004B" w:rsidRDefault="00E767E1" w:rsidP="0041674C">
      <w:pPr>
        <w:spacing w:after="0" w:line="240" w:lineRule="auto"/>
        <w:jc w:val="both"/>
        <w:rPr>
          <w:lang w:val="en-US"/>
        </w:rPr>
      </w:pPr>
      <w:r w:rsidRPr="00D1004B">
        <w:rPr>
          <w:lang w:val="en-US"/>
        </w:rPr>
        <w:t xml:space="preserve">Hermana, </w:t>
      </w:r>
      <w:proofErr w:type="spellStart"/>
      <w:r w:rsidRPr="00D1004B">
        <w:rPr>
          <w:lang w:val="en-US"/>
        </w:rPr>
        <w:t>cuñado</w:t>
      </w:r>
      <w:proofErr w:type="spellEnd"/>
    </w:p>
    <w:p w:rsidR="00955413" w:rsidRPr="00D1004B" w:rsidRDefault="00955413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4</w:t>
      </w:r>
    </w:p>
    <w:p w:rsidR="00955413" w:rsidRPr="00D1004B" w:rsidRDefault="00955413" w:rsidP="0041674C">
      <w:pPr>
        <w:spacing w:after="0" w:line="240" w:lineRule="auto"/>
        <w:jc w:val="both"/>
        <w:rPr>
          <w:lang w:val="en-US"/>
        </w:rPr>
      </w:pPr>
      <w:proofErr w:type="spellStart"/>
      <w:r w:rsidRPr="00D1004B">
        <w:rPr>
          <w:lang w:val="en-US"/>
        </w:rPr>
        <w:t>Vecinos</w:t>
      </w:r>
      <w:proofErr w:type="spellEnd"/>
      <w:r w:rsidRPr="00D1004B">
        <w:rPr>
          <w:lang w:val="en-US"/>
        </w:rPr>
        <w:t xml:space="preserve">, </w:t>
      </w:r>
      <w:proofErr w:type="spellStart"/>
      <w:r w:rsidRPr="00D1004B">
        <w:rPr>
          <w:lang w:val="en-US"/>
        </w:rPr>
        <w:t>hermanos</w:t>
      </w:r>
      <w:proofErr w:type="spellEnd"/>
      <w:r w:rsidRPr="00D1004B">
        <w:rPr>
          <w:lang w:val="en-US"/>
        </w:rPr>
        <w:t xml:space="preserve">, </w:t>
      </w:r>
      <w:proofErr w:type="spellStart"/>
      <w:r w:rsidRPr="00D1004B">
        <w:rPr>
          <w:lang w:val="en-US"/>
        </w:rPr>
        <w:t>cuñados</w:t>
      </w:r>
      <w:proofErr w:type="spellEnd"/>
    </w:p>
    <w:p w:rsidR="00B16246" w:rsidRPr="00D1004B" w:rsidRDefault="00B16246" w:rsidP="0041674C">
      <w:pPr>
        <w:spacing w:after="0" w:line="240" w:lineRule="auto"/>
        <w:jc w:val="center"/>
        <w:rPr>
          <w:b/>
          <w:lang w:val="en-US"/>
        </w:rPr>
      </w:pPr>
      <w:r w:rsidRPr="00D1004B">
        <w:rPr>
          <w:b/>
          <w:lang w:val="en-US"/>
        </w:rPr>
        <w:t>05</w:t>
      </w:r>
    </w:p>
    <w:p w:rsidR="00B16246" w:rsidRDefault="00B16246" w:rsidP="0041674C">
      <w:pPr>
        <w:spacing w:after="0" w:line="240" w:lineRule="auto"/>
        <w:jc w:val="both"/>
        <w:rPr>
          <w:lang w:val="es-PR"/>
        </w:rPr>
      </w:pPr>
      <w:r w:rsidRPr="00D1004B">
        <w:rPr>
          <w:lang w:val="en-US"/>
        </w:rPr>
        <w:t xml:space="preserve">No lo </w:t>
      </w:r>
      <w:r>
        <w:rPr>
          <w:lang w:val="es-PR"/>
        </w:rPr>
        <w:t>sé.</w:t>
      </w: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lo sé.</w:t>
      </w:r>
    </w:p>
    <w:p w:rsidR="005E0025" w:rsidRPr="002A3D7A" w:rsidRDefault="005E002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583FD1" w:rsidRDefault="005E0025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Papa (por la edad), sobrina</w:t>
      </w:r>
    </w:p>
    <w:p w:rsidR="00D560BD" w:rsidRPr="002A3D7A" w:rsidRDefault="00D560B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5E0025" w:rsidRDefault="00D560B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 xml:space="preserve">En el sitio donde yo </w:t>
      </w:r>
      <w:r w:rsidR="007D50F6">
        <w:rPr>
          <w:lang w:val="es-PR"/>
        </w:rPr>
        <w:t>vivo todo el mundo camina.</w:t>
      </w: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Vecinos</w:t>
      </w:r>
    </w:p>
    <w:p w:rsidR="000067B4" w:rsidRPr="002A3D7A" w:rsidRDefault="000067B4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D560BD" w:rsidRDefault="000067B4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Vecinos</w:t>
      </w:r>
    </w:p>
    <w:p w:rsidR="005E14C7" w:rsidRPr="002A3D7A" w:rsidRDefault="005E14C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D560BD" w:rsidRDefault="005E14C7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Serán muy ancianitas o invaliditas.</w:t>
      </w:r>
    </w:p>
    <w:p w:rsidR="004F7CAB" w:rsidRPr="002A3D7A" w:rsidRDefault="004F7CA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4F7CAB" w:rsidRPr="00F34003" w:rsidRDefault="004F7CAB" w:rsidP="0041674C">
      <w:pPr>
        <w:spacing w:after="0" w:line="240" w:lineRule="auto"/>
        <w:jc w:val="both"/>
      </w:pPr>
      <w:r>
        <w:rPr>
          <w:lang w:val="es-PR"/>
        </w:rPr>
        <w:t>No sé</w:t>
      </w:r>
    </w:p>
    <w:p w:rsidR="00D45FC5" w:rsidRPr="002A3D7A" w:rsidRDefault="00D45FC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5E14C7" w:rsidRPr="004F7CAB" w:rsidRDefault="00D45FC5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</w:rPr>
      </w:pPr>
      <w:r>
        <w:rPr>
          <w:color w:val="000000"/>
          <w:lang w:val="es-PR"/>
        </w:rPr>
        <w:t>Sus hijos</w:t>
      </w:r>
    </w:p>
    <w:p w:rsidR="00E00DC1" w:rsidRPr="002A3D7A" w:rsidRDefault="00E00DC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E00DC1" w:rsidRDefault="00E00DC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esposo, por su trabajo</w:t>
      </w:r>
    </w:p>
    <w:p w:rsidR="001A7C82" w:rsidRPr="002A3D7A" w:rsidRDefault="001A7C82" w:rsidP="001A7C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E00DC1" w:rsidRDefault="001A7C82" w:rsidP="001A7C82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Mi hija porque se queda en casa con sus hijos.</w:t>
      </w:r>
    </w:p>
    <w:p w:rsidR="00062297" w:rsidRPr="002A3D7A" w:rsidRDefault="00062297" w:rsidP="0006229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062297" w:rsidRDefault="00062297" w:rsidP="00062297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s hermanas</w:t>
      </w:r>
    </w:p>
    <w:p w:rsidR="00762EA3" w:rsidRPr="002A3D7A" w:rsidRDefault="00762EA3" w:rsidP="00762EA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1A7C82" w:rsidRDefault="00762EA3" w:rsidP="00762EA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Mi hija, porque ya no puede por su embarazo.</w:t>
      </w:r>
    </w:p>
    <w:p w:rsidR="0025762F" w:rsidRDefault="0025762F" w:rsidP="0025762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1A7C82" w:rsidRDefault="0025762F" w:rsidP="0025762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Vecinos, o muy viejitos o viejitos</w:t>
      </w:r>
    </w:p>
    <w:p w:rsidR="000E2FFC" w:rsidRPr="002A3D7A" w:rsidRDefault="000E2FFC" w:rsidP="000E2FF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0E2FFC" w:rsidRDefault="000E2FFC" w:rsidP="000E2FF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 veces mis hijos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lgunos vecinos, vecinos viejitos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u hija, esposa, padre.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0E1410" w:rsidRDefault="00793E65" w:rsidP="00793E65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vecina tampoco sale.</w:t>
      </w:r>
    </w:p>
    <w:p w:rsidR="00722733" w:rsidRPr="002A3D7A" w:rsidRDefault="00722733" w:rsidP="0072273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722733" w:rsidRDefault="00722733" w:rsidP="0072273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Nadie</w:t>
      </w:r>
    </w:p>
    <w:p w:rsidR="00C76C1A" w:rsidRPr="002A3D7A" w:rsidRDefault="00C76C1A" w:rsidP="00C76C1A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C76C1A" w:rsidRDefault="00C76C1A" w:rsidP="00C76C1A">
      <w:pPr>
        <w:spacing w:after="0" w:line="240" w:lineRule="auto"/>
        <w:rPr>
          <w:lang w:val="es-PR"/>
        </w:rPr>
      </w:pPr>
      <w:r>
        <w:rPr>
          <w:lang w:val="es-PR"/>
        </w:rPr>
        <w:t>Mi esposa</w:t>
      </w:r>
    </w:p>
    <w:p w:rsidR="00276C7B" w:rsidRPr="002A3D7A" w:rsidRDefault="00276C7B" w:rsidP="00276C7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lastRenderedPageBreak/>
        <w:t>26</w:t>
      </w:r>
    </w:p>
    <w:p w:rsidR="0025762F" w:rsidRDefault="00276C7B" w:rsidP="00276C7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Vecinos</w:t>
      </w:r>
    </w:p>
    <w:p w:rsidR="008E70E6" w:rsidRPr="002A3D7A" w:rsidRDefault="008E70E6" w:rsidP="008E70E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8E70E6" w:rsidRDefault="008E70E6" w:rsidP="008E70E6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Algún vecino</w:t>
      </w:r>
    </w:p>
    <w:p w:rsidR="00BA247E" w:rsidRPr="002A3D7A" w:rsidRDefault="00BA247E" w:rsidP="00BA247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BA247E" w:rsidRDefault="00BA247E" w:rsidP="00BA247E">
      <w:pPr>
        <w:spacing w:after="0" w:line="240" w:lineRule="auto"/>
        <w:rPr>
          <w:lang w:val="es-PR"/>
        </w:rPr>
      </w:pPr>
      <w:r>
        <w:rPr>
          <w:lang w:val="es-PR"/>
        </w:rPr>
        <w:t>Bueno, los congresistas, ellos no caminan, sólo están sentados.</w:t>
      </w:r>
    </w:p>
    <w:p w:rsidR="00BA247E" w:rsidRDefault="00BA247E" w:rsidP="00BA247E">
      <w:pPr>
        <w:spacing w:after="0" w:line="240" w:lineRule="auto"/>
        <w:rPr>
          <w:lang w:val="es-PR"/>
        </w:rPr>
      </w:pPr>
      <w:r>
        <w:rPr>
          <w:lang w:val="es-PR"/>
        </w:rPr>
        <w:t>Bueno, mi esposa va al mercado, camina en la cocina, tal vez camina más que yo, pero no creo que por media hora.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>Nadie</w:t>
      </w:r>
    </w:p>
    <w:p w:rsidR="004A76C1" w:rsidRPr="002A3D7A" w:rsidRDefault="004A76C1" w:rsidP="004A76C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4A76C1" w:rsidRPr="00012B1C" w:rsidRDefault="004A76C1" w:rsidP="004A76C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Vecinos</w:t>
      </w:r>
    </w:p>
    <w:p w:rsidR="004C1C76" w:rsidRPr="002A3D7A" w:rsidRDefault="004C1C76" w:rsidP="004C1C7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4C1C76" w:rsidRPr="002013DC" w:rsidRDefault="004C1C76" w:rsidP="004C1C76">
      <w:pPr>
        <w:spacing w:after="0" w:line="240" w:lineRule="auto"/>
        <w:jc w:val="both"/>
      </w:pPr>
      <w:r>
        <w:rPr>
          <w:lang w:val="es-PR"/>
        </w:rPr>
        <w:t>Nadie</w:t>
      </w:r>
    </w:p>
    <w:p w:rsidR="00E70412" w:rsidRPr="002A3D7A" w:rsidRDefault="00E70412" w:rsidP="00E7041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E70412" w:rsidRDefault="00E70412" w:rsidP="00E7041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3D04C0" w:rsidRPr="002A3D7A" w:rsidRDefault="003D04C0" w:rsidP="003D04C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3D04C0" w:rsidRDefault="003D04C0" w:rsidP="003D04C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lgunos vecinos y familiares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A825EF" w:rsidRPr="003D04C0" w:rsidRDefault="00E91104" w:rsidP="00E9110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Algunos vecinos</w:t>
      </w:r>
    </w:p>
    <w:p w:rsidR="00E70412" w:rsidRDefault="00E70412" w:rsidP="0025762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</w:rPr>
      </w:pPr>
    </w:p>
    <w:p w:rsidR="00E70412" w:rsidRPr="004C1C76" w:rsidRDefault="00E70412" w:rsidP="0025762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</w:rPr>
      </w:pPr>
    </w:p>
    <w:p w:rsidR="00A825EF" w:rsidRDefault="00A825EF" w:rsidP="0025762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E00DC1" w:rsidRPr="00675E94" w:rsidRDefault="00E00DC1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B316E2" w:rsidRPr="00675E94" w:rsidRDefault="00D1004B" w:rsidP="00D1004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 w:rsidRPr="00D1004B">
        <w:rPr>
          <w:b/>
          <w:color w:val="000000"/>
          <w:lang w:val="en-US"/>
        </w:rPr>
        <w:t>14.</w:t>
      </w:r>
      <w:r w:rsidRPr="00D1004B">
        <w:rPr>
          <w:i/>
          <w:lang w:val="en-US"/>
        </w:rPr>
        <w:t xml:space="preserve"> </w:t>
      </w:r>
      <w:r w:rsidRPr="00D1004B">
        <w:rPr>
          <w:b/>
          <w:lang w:val="en-US"/>
        </w:rPr>
        <w:t xml:space="preserve">What makes easy, or what helps, your walking three times a week for 30 minutes nonstop? </w:t>
      </w:r>
      <w:proofErr w:type="spellStart"/>
      <w:r w:rsidRPr="00D1004B">
        <w:rPr>
          <w:b/>
        </w:rPr>
        <w:t>For</w:t>
      </w:r>
      <w:proofErr w:type="spellEnd"/>
      <w:r w:rsidRPr="00D1004B">
        <w:rPr>
          <w:b/>
        </w:rPr>
        <w:t xml:space="preserve"> </w:t>
      </w:r>
      <w:proofErr w:type="spellStart"/>
      <w:r w:rsidRPr="00D1004B">
        <w:rPr>
          <w:b/>
        </w:rPr>
        <w:t>example</w:t>
      </w:r>
      <w:proofErr w:type="spellEnd"/>
      <w:r w:rsidRPr="00D1004B">
        <w:rPr>
          <w:b/>
        </w:rPr>
        <w:t xml:space="preserve">, a </w:t>
      </w:r>
      <w:proofErr w:type="spellStart"/>
      <w:r w:rsidRPr="00D1004B">
        <w:rPr>
          <w:b/>
        </w:rPr>
        <w:t>thing</w:t>
      </w:r>
      <w:proofErr w:type="spellEnd"/>
      <w:r w:rsidRPr="00D1004B">
        <w:rPr>
          <w:b/>
        </w:rPr>
        <w:t xml:space="preserve"> </w:t>
      </w:r>
      <w:proofErr w:type="spellStart"/>
      <w:r w:rsidRPr="00D1004B">
        <w:rPr>
          <w:b/>
        </w:rPr>
        <w:t>or</w:t>
      </w:r>
      <w:proofErr w:type="spellEnd"/>
      <w:r w:rsidRPr="00D1004B">
        <w:rPr>
          <w:b/>
        </w:rPr>
        <w:t xml:space="preserve"> a place, etc.</w:t>
      </w:r>
    </w:p>
    <w:p w:rsidR="00A91C88" w:rsidRPr="00675E94" w:rsidRDefault="00A91C88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A91C88" w:rsidRPr="00675E94" w:rsidRDefault="00A91C8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i es que cocinamos temprano, puedo dar una vueltita por unos 15 minutos y luego ir aumentando.</w:t>
      </w:r>
    </w:p>
    <w:p w:rsidR="00B15494" w:rsidRPr="002A3D7A" w:rsidRDefault="00B1549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B15494" w:rsidRDefault="00B1549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poyo a mi esposa en las compras de la casa para la semana pero sólo dos veces (fin de semana)</w:t>
      </w:r>
    </w:p>
    <w:p w:rsidR="00E767E1" w:rsidRPr="002A3D7A" w:rsidRDefault="00E767E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E767E1" w:rsidRDefault="00E767E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Interés en algo, comprar por ejemplo por el trabajo.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Pasear, salir por las ventas a comprar para el negocio.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B1624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a</w:t>
      </w:r>
    </w:p>
    <w:p w:rsidR="006E1B27" w:rsidRPr="002A3D7A" w:rsidRDefault="006E1B27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6E1B27" w:rsidRDefault="006E1B27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e ayudaría a bajar de peso y mejorar la salud.</w:t>
      </w:r>
    </w:p>
    <w:p w:rsidR="005E0025" w:rsidRPr="002A3D7A" w:rsidRDefault="005E002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5E0025" w:rsidRDefault="005E0025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Se siente más ágil y con ganas de hacer las cosas</w:t>
      </w:r>
    </w:p>
    <w:p w:rsidR="007D50F6" w:rsidRPr="002A3D7A" w:rsidRDefault="007D50F6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5E0025" w:rsidRDefault="007D50F6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Hacer las cosas de la casa, lleva a caminar, al mercado, al centro de Lima (compras)</w:t>
      </w:r>
    </w:p>
    <w:p w:rsidR="007D50F6" w:rsidRDefault="007D50F6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“Su fuerza”, se dice “voy a caminar”</w:t>
      </w:r>
    </w:p>
    <w:p w:rsidR="000067B4" w:rsidRPr="002A3D7A" w:rsidRDefault="000067B4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200DD6" w:rsidRDefault="000067B4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 xml:space="preserve">Su actividad de comercio de asumir un trabajo.  Yo tengo un trabajo y por eso tengo que organizarme.  Tendría que dejar de atender al público </w:t>
      </w:r>
      <w:r w:rsidR="00B84AF8">
        <w:rPr>
          <w:lang w:val="es-PR"/>
        </w:rPr>
        <w:t>porque ella tiene un negocio.</w:t>
      </w:r>
    </w:p>
    <w:p w:rsidR="00D155CD" w:rsidRPr="002A3D7A" w:rsidRDefault="00D155C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0067B4" w:rsidRDefault="00D155CD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El aire</w:t>
      </w:r>
    </w:p>
    <w:p w:rsidR="004F7CAB" w:rsidRPr="002A3D7A" w:rsidRDefault="004F7CA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4F7CAB" w:rsidRPr="00F34003" w:rsidRDefault="004F7CAB" w:rsidP="0041674C">
      <w:pPr>
        <w:spacing w:after="0" w:line="240" w:lineRule="auto"/>
        <w:jc w:val="both"/>
      </w:pPr>
      <w:r>
        <w:rPr>
          <w:lang w:val="es-PR"/>
        </w:rPr>
        <w:lastRenderedPageBreak/>
        <w:t>La fuerza, la voluntad que tiene que poner.  Si no tuviera el parque cerca igual caminaría.</w:t>
      </w:r>
    </w:p>
    <w:p w:rsidR="00D45FC5" w:rsidRPr="002A3D7A" w:rsidRDefault="00D45FC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4F7CAB" w:rsidRDefault="00D45FC5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color w:val="000000"/>
          <w:lang w:val="es-PR"/>
        </w:rPr>
        <w:t>Cuando me canso</w:t>
      </w:r>
    </w:p>
    <w:p w:rsidR="00F06FB3" w:rsidRPr="002A3D7A" w:rsidRDefault="00F06FB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F06FB3" w:rsidRDefault="00B9021D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rer relajarme y salir, querer complementar mi dieta con ejercicio y caminar es salud, es un ejercicio para distraerte.</w:t>
      </w:r>
    </w:p>
    <w:p w:rsidR="001A7C82" w:rsidRPr="002A3D7A" w:rsidRDefault="001A7C82" w:rsidP="001A7C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7D50F6" w:rsidRDefault="001A7C82" w:rsidP="001A7C82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Muy fácil sería si no tuviera ese problema del soplo que dicen que es de nacimiento pero que ahora se ha agravado.</w:t>
      </w:r>
    </w:p>
    <w:p w:rsidR="00062297" w:rsidRPr="002A3D7A" w:rsidRDefault="00062297" w:rsidP="0006229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062297" w:rsidRDefault="00062297" w:rsidP="00062297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uando tengo tiempo y voy despacio si tengo que hacer compras o en casa.</w:t>
      </w:r>
    </w:p>
    <w:p w:rsidR="00762EA3" w:rsidRPr="002A3D7A" w:rsidRDefault="00762EA3" w:rsidP="00762EA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F06FB3" w:rsidRDefault="00762EA3" w:rsidP="00762EA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Que mi hijo me recoja</w:t>
      </w:r>
      <w:r w:rsidR="0063322A">
        <w:rPr>
          <w:lang w:val="es-PR"/>
        </w:rPr>
        <w:t xml:space="preserve"> porque voy con é</w:t>
      </w:r>
      <w:r w:rsidR="00152A85">
        <w:rPr>
          <w:lang w:val="es-PR"/>
        </w:rPr>
        <w:t>l</w:t>
      </w:r>
      <w:r w:rsidR="0063322A">
        <w:rPr>
          <w:lang w:val="es-PR"/>
        </w:rPr>
        <w:t>, si no</w:t>
      </w:r>
      <w:r w:rsidR="00152A85">
        <w:rPr>
          <w:lang w:val="es-PR"/>
        </w:rPr>
        <w:t xml:space="preserve"> puede ahí no salgo porque me da miedo que me vaya a casa.</w:t>
      </w:r>
    </w:p>
    <w:p w:rsidR="0025762F" w:rsidRDefault="0025762F" w:rsidP="0025762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762EA3" w:rsidRDefault="0025762F" w:rsidP="0025762F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lang w:val="es-PR"/>
        </w:rPr>
      </w:pPr>
      <w:r>
        <w:rPr>
          <w:lang w:val="es-PR"/>
        </w:rPr>
        <w:t>Que tengo con quien salir, que me gusta caminar</w:t>
      </w:r>
    </w:p>
    <w:p w:rsidR="000E2FFC" w:rsidRPr="002A3D7A" w:rsidRDefault="000E2FFC" w:rsidP="000E2FF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0E2FFC" w:rsidRDefault="000E2FFC" w:rsidP="000E2FF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Porque es para distraer la mente, una necesita respirar, si te quedas en casa te estresas.  Yo salgo y camino hasta la plaza de armas, me siento un rato antes.  Regresar y converso, luego me voy para mi casa con calma, te relaja.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uando tengo con quién salir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Default="00CF2482" w:rsidP="00CF248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me gusta, me siento joven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u trabajo, su salud</w:t>
      </w:r>
    </w:p>
    <w:p w:rsidR="00793E65" w:rsidRPr="002A3D7A" w:rsidRDefault="00793E65" w:rsidP="00793E6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762EA3" w:rsidRDefault="00793E65" w:rsidP="00793E6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 xml:space="preserve">Si está mi hija o </w:t>
      </w:r>
      <w:r w:rsidR="008B6768">
        <w:rPr>
          <w:lang w:val="es-PR"/>
        </w:rPr>
        <w:t xml:space="preserve">mi nieto, ellos me </w:t>
      </w:r>
      <w:r w:rsidR="00187E4A">
        <w:rPr>
          <w:lang w:val="es-PR"/>
        </w:rPr>
        <w:t>pueden acompañar, porque solo no puedo salir.</w:t>
      </w:r>
      <w:r>
        <w:rPr>
          <w:lang w:val="es-PR"/>
        </w:rPr>
        <w:t xml:space="preserve"> </w:t>
      </w:r>
    </w:p>
    <w:p w:rsidR="00722733" w:rsidRPr="002A3D7A" w:rsidRDefault="00722733" w:rsidP="0072273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722733" w:rsidRDefault="00722733" w:rsidP="00722733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 xml:space="preserve">Mi hijo que pide que lo acompañe </w:t>
      </w:r>
      <w:r w:rsidR="00650B6F">
        <w:rPr>
          <w:lang w:val="es-PR"/>
        </w:rPr>
        <w:t>y de a poquitos me va llevando más y más lejos.</w:t>
      </w:r>
    </w:p>
    <w:p w:rsidR="00C76C1A" w:rsidRPr="002A3D7A" w:rsidRDefault="00C76C1A" w:rsidP="00C76C1A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C76C1A" w:rsidRDefault="00C76C1A" w:rsidP="00C76C1A">
      <w:pPr>
        <w:spacing w:after="0" w:line="240" w:lineRule="auto"/>
        <w:rPr>
          <w:lang w:val="es-PR"/>
        </w:rPr>
      </w:pPr>
      <w:r>
        <w:rPr>
          <w:lang w:val="es-PR"/>
        </w:rPr>
        <w:t>Por el momento nada.</w:t>
      </w:r>
    </w:p>
    <w:p w:rsidR="00276C7B" w:rsidRPr="002A3D7A" w:rsidRDefault="00276C7B" w:rsidP="00276C7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B90015" w:rsidRDefault="00276C7B" w:rsidP="00276C7B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Que voy acompañado con ella (señala a su esposa)</w:t>
      </w:r>
    </w:p>
    <w:p w:rsidR="008E70E6" w:rsidRPr="002A3D7A" w:rsidRDefault="008E70E6" w:rsidP="008E70E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8E70E6" w:rsidRDefault="008E70E6" w:rsidP="008E70E6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Que hago las cosas en la casa, salgo a comprar, que el parque está cerca.</w:t>
      </w:r>
    </w:p>
    <w:p w:rsidR="00475953" w:rsidRPr="002A3D7A" w:rsidRDefault="00475953" w:rsidP="00475953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475953" w:rsidRDefault="00475953" w:rsidP="00475953">
      <w:pPr>
        <w:spacing w:after="0" w:line="240" w:lineRule="auto"/>
        <w:rPr>
          <w:lang w:val="es-PR"/>
        </w:rPr>
      </w:pPr>
      <w:r>
        <w:rPr>
          <w:lang w:val="es-PR"/>
        </w:rPr>
        <w:t>Si me va a hacer bien yo camino, a parte la obligación de trabajo.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>Mis hijos, hay un parquecito a unas 4 cuadras.</w:t>
      </w:r>
    </w:p>
    <w:p w:rsidR="004A76C1" w:rsidRPr="002A3D7A" w:rsidRDefault="004A76C1" w:rsidP="004A76C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4A76C1" w:rsidRPr="00012B1C" w:rsidRDefault="004A76C1" w:rsidP="004A76C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me apoyan en mi casa, el parquecito, ir con mi esposo</w:t>
      </w:r>
    </w:p>
    <w:p w:rsidR="004C1C76" w:rsidRPr="002A3D7A" w:rsidRDefault="004C1C76" w:rsidP="004C1C7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4C1C76" w:rsidRPr="002013DC" w:rsidRDefault="004C1C76" w:rsidP="004C1C76">
      <w:pPr>
        <w:spacing w:after="0" w:line="240" w:lineRule="auto"/>
        <w:jc w:val="both"/>
      </w:pPr>
      <w:r>
        <w:rPr>
          <w:lang w:val="es-PR"/>
        </w:rPr>
        <w:t>El querer estar bien y seguir viendo a mi familia, el que camino con mi señora y vecinos.</w:t>
      </w:r>
    </w:p>
    <w:p w:rsidR="00E70412" w:rsidRPr="002A3D7A" w:rsidRDefault="00E70412" w:rsidP="00E7041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E70412" w:rsidRDefault="00E70412" w:rsidP="00E7041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me gusta caminar</w:t>
      </w:r>
    </w:p>
    <w:p w:rsidR="003D04C0" w:rsidRPr="002A3D7A" w:rsidRDefault="003D04C0" w:rsidP="003D04C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3D04C0" w:rsidRDefault="003D04C0" w:rsidP="003D04C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puedo por ahora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722733" w:rsidRPr="003D04C0" w:rsidRDefault="00E91104" w:rsidP="00E91104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  <w:r>
        <w:rPr>
          <w:lang w:val="es-PR"/>
        </w:rPr>
        <w:t>Que camino para venir a terapia, que acompaño a mi esposa, caminamos por parque al ir y sobre todo después de recoger a nuestro nieto.</w:t>
      </w:r>
    </w:p>
    <w:p w:rsidR="00A825EF" w:rsidRDefault="00A825EF" w:rsidP="00762EA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A825EF" w:rsidRDefault="00A825EF" w:rsidP="00762EA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722733" w:rsidRDefault="00722733" w:rsidP="00762EA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F06FB3" w:rsidRPr="00675E94" w:rsidRDefault="00F06FB3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4F3DA0" w:rsidRDefault="004F3DA0" w:rsidP="004F3DA0">
      <w:r>
        <w:rPr>
          <w:b/>
          <w:color w:val="000000"/>
          <w:lang w:val="es-PR"/>
        </w:rPr>
        <w:t>15.</w:t>
      </w:r>
      <w:bookmarkStart w:id="0" w:name="_GoBack"/>
      <w:bookmarkEnd w:id="0"/>
      <w:r w:rsidRPr="004F3DA0">
        <w:rPr>
          <w:i/>
          <w:lang w:val="es-PR"/>
        </w:rPr>
        <w:t xml:space="preserve"> </w:t>
      </w:r>
      <w:proofErr w:type="spellStart"/>
      <w:r w:rsidRPr="004F3DA0">
        <w:rPr>
          <w:b/>
          <w:lang w:val="es-PR"/>
        </w:rPr>
        <w:t>What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makes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difficult</w:t>
      </w:r>
      <w:proofErr w:type="spellEnd"/>
      <w:r w:rsidRPr="004F3DA0">
        <w:rPr>
          <w:b/>
          <w:lang w:val="es-PR"/>
        </w:rPr>
        <w:t xml:space="preserve">, </w:t>
      </w:r>
      <w:proofErr w:type="spellStart"/>
      <w:r w:rsidRPr="004F3DA0">
        <w:rPr>
          <w:b/>
          <w:lang w:val="es-PR"/>
        </w:rPr>
        <w:t>or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what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barriers</w:t>
      </w:r>
      <w:proofErr w:type="spellEnd"/>
      <w:r w:rsidRPr="004F3DA0">
        <w:rPr>
          <w:b/>
          <w:lang w:val="es-PR"/>
        </w:rPr>
        <w:t xml:space="preserve"> are </w:t>
      </w:r>
      <w:proofErr w:type="spellStart"/>
      <w:r w:rsidRPr="004F3DA0">
        <w:rPr>
          <w:b/>
          <w:lang w:val="es-PR"/>
        </w:rPr>
        <w:t>there</w:t>
      </w:r>
      <w:proofErr w:type="spellEnd"/>
      <w:r w:rsidRPr="004F3DA0">
        <w:rPr>
          <w:b/>
          <w:lang w:val="es-PR"/>
        </w:rPr>
        <w:t xml:space="preserve"> to, </w:t>
      </w:r>
      <w:proofErr w:type="spellStart"/>
      <w:r w:rsidRPr="004F3DA0">
        <w:rPr>
          <w:b/>
          <w:lang w:val="es-PR"/>
        </w:rPr>
        <w:t>your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walking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three</w:t>
      </w:r>
      <w:proofErr w:type="spellEnd"/>
      <w:r w:rsidRPr="004F3DA0">
        <w:rPr>
          <w:b/>
          <w:lang w:val="es-PR"/>
        </w:rPr>
        <w:t xml:space="preserve"> times a </w:t>
      </w:r>
      <w:proofErr w:type="spellStart"/>
      <w:r w:rsidRPr="004F3DA0">
        <w:rPr>
          <w:b/>
          <w:lang w:val="es-PR"/>
        </w:rPr>
        <w:t>week</w:t>
      </w:r>
      <w:proofErr w:type="spellEnd"/>
      <w:r w:rsidRPr="004F3DA0">
        <w:rPr>
          <w:b/>
          <w:lang w:val="es-PR"/>
        </w:rPr>
        <w:t xml:space="preserve"> </w:t>
      </w:r>
      <w:proofErr w:type="spellStart"/>
      <w:r w:rsidRPr="004F3DA0">
        <w:rPr>
          <w:b/>
          <w:lang w:val="es-PR"/>
        </w:rPr>
        <w:t>for</w:t>
      </w:r>
      <w:proofErr w:type="spellEnd"/>
      <w:r w:rsidRPr="004F3DA0">
        <w:rPr>
          <w:b/>
          <w:lang w:val="es-PR"/>
        </w:rPr>
        <w:t xml:space="preserve"> 30 minutes </w:t>
      </w:r>
      <w:proofErr w:type="spellStart"/>
      <w:r w:rsidRPr="004F3DA0">
        <w:rPr>
          <w:b/>
          <w:lang w:val="es-PR"/>
        </w:rPr>
        <w:t>nonstop</w:t>
      </w:r>
      <w:proofErr w:type="spellEnd"/>
      <w:r w:rsidRPr="004F3DA0">
        <w:rPr>
          <w:b/>
          <w:lang w:val="es-PR"/>
        </w:rPr>
        <w:t xml:space="preserve">? </w:t>
      </w:r>
      <w:proofErr w:type="spellStart"/>
      <w:r w:rsidRPr="004F3DA0">
        <w:rPr>
          <w:b/>
        </w:rPr>
        <w:t>For</w:t>
      </w:r>
      <w:proofErr w:type="spellEnd"/>
      <w:r w:rsidRPr="004F3DA0">
        <w:rPr>
          <w:b/>
        </w:rPr>
        <w:t xml:space="preserve"> </w:t>
      </w:r>
      <w:proofErr w:type="spellStart"/>
      <w:r w:rsidRPr="004F3DA0">
        <w:rPr>
          <w:b/>
        </w:rPr>
        <w:t>example</w:t>
      </w:r>
      <w:proofErr w:type="spellEnd"/>
      <w:r w:rsidRPr="004F3DA0">
        <w:rPr>
          <w:b/>
        </w:rPr>
        <w:t xml:space="preserve">, a </w:t>
      </w:r>
      <w:proofErr w:type="spellStart"/>
      <w:r w:rsidRPr="004F3DA0">
        <w:rPr>
          <w:b/>
        </w:rPr>
        <w:t>thing</w:t>
      </w:r>
      <w:proofErr w:type="spellEnd"/>
      <w:r w:rsidRPr="004F3DA0">
        <w:rPr>
          <w:b/>
        </w:rPr>
        <w:t xml:space="preserve"> </w:t>
      </w:r>
      <w:proofErr w:type="spellStart"/>
      <w:r w:rsidRPr="004F3DA0">
        <w:rPr>
          <w:b/>
        </w:rPr>
        <w:t>or</w:t>
      </w:r>
      <w:proofErr w:type="spellEnd"/>
      <w:r w:rsidRPr="004F3DA0">
        <w:rPr>
          <w:b/>
        </w:rPr>
        <w:t xml:space="preserve"> a place, etc.</w:t>
      </w:r>
    </w:p>
    <w:p w:rsidR="00B316E2" w:rsidRPr="00675E94" w:rsidRDefault="00B316E2" w:rsidP="0041674C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b/>
          <w:color w:val="000000"/>
          <w:lang w:val="es-PR"/>
        </w:rPr>
      </w:pPr>
    </w:p>
    <w:p w:rsidR="00A91C88" w:rsidRPr="00675E94" w:rsidRDefault="00A91C88" w:rsidP="0041674C">
      <w:pPr>
        <w:spacing w:after="0" w:line="240" w:lineRule="auto"/>
        <w:jc w:val="center"/>
        <w:rPr>
          <w:b/>
          <w:lang w:val="es-PR"/>
        </w:rPr>
      </w:pPr>
      <w:r w:rsidRPr="00675E94">
        <w:rPr>
          <w:b/>
          <w:lang w:val="es-PR"/>
        </w:rPr>
        <w:t>01</w:t>
      </w:r>
    </w:p>
    <w:p w:rsidR="00A91C88" w:rsidRPr="00675E94" w:rsidRDefault="00A91C88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o tengo con quién ir, porque yo puedo caminar, pero ellos me quieren acompañar y como no tienen tiempo, ya no salgo.</w:t>
      </w:r>
    </w:p>
    <w:p w:rsidR="00B15494" w:rsidRPr="002A3D7A" w:rsidRDefault="00B15494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2</w:t>
      </w:r>
    </w:p>
    <w:p w:rsidR="00B15494" w:rsidRDefault="00B15494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Mi trabajo porque soy chofer y más paro sentado.</w:t>
      </w:r>
    </w:p>
    <w:p w:rsidR="00E767E1" w:rsidRPr="002A3D7A" w:rsidRDefault="00E767E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3</w:t>
      </w:r>
    </w:p>
    <w:p w:rsidR="00E767E1" w:rsidRDefault="00E767E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Indiferencia en lo que tengas que hacer y lo postergas.</w:t>
      </w:r>
    </w:p>
    <w:p w:rsidR="00955413" w:rsidRPr="002A3D7A" w:rsidRDefault="00955413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4</w:t>
      </w:r>
    </w:p>
    <w:p w:rsidR="00955413" w:rsidRDefault="00955413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El tiempo, a veces falta.</w:t>
      </w:r>
    </w:p>
    <w:p w:rsidR="00583FD1" w:rsidRPr="002A3D7A" w:rsidRDefault="00583FD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5</w:t>
      </w:r>
    </w:p>
    <w:p w:rsidR="00583FD1" w:rsidRDefault="00B1624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a</w:t>
      </w:r>
    </w:p>
    <w:p w:rsidR="00F70231" w:rsidRPr="002A3D7A" w:rsidRDefault="00F70231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6</w:t>
      </w:r>
    </w:p>
    <w:p w:rsidR="00F70231" w:rsidRDefault="00F70231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Por mi esposo, tengo que alistarlo, preparar el desayuno, las obligaciones, cambiarlo.</w:t>
      </w:r>
    </w:p>
    <w:p w:rsidR="005E0025" w:rsidRPr="002A3D7A" w:rsidRDefault="005E002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7</w:t>
      </w:r>
    </w:p>
    <w:p w:rsidR="00B316E2" w:rsidRDefault="005E0025" w:rsidP="0041674C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 xml:space="preserve">Porque en la casa no queda nadie </w:t>
      </w:r>
      <w:r w:rsidR="00D43139">
        <w:rPr>
          <w:lang w:val="es-PR"/>
        </w:rPr>
        <w:t>o puede llegar a llamar.</w:t>
      </w:r>
    </w:p>
    <w:p w:rsidR="005E0025" w:rsidRDefault="005E0025" w:rsidP="0041674C">
      <w:pPr>
        <w:spacing w:after="0" w:line="240" w:lineRule="auto"/>
        <w:rPr>
          <w:b/>
          <w:color w:val="000000"/>
          <w:lang w:val="es-PR"/>
        </w:rPr>
      </w:pPr>
    </w:p>
    <w:p w:rsidR="007D50F6" w:rsidRPr="002A3D7A" w:rsidRDefault="007D50F6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08</w:t>
      </w:r>
    </w:p>
    <w:p w:rsidR="007D50F6" w:rsidRDefault="007D50F6" w:rsidP="0041674C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 xml:space="preserve">Ninguno (pero a veces desgano para hacer los </w:t>
      </w:r>
      <w:proofErr w:type="spellStart"/>
      <w:r>
        <w:rPr>
          <w:lang w:val="es-PR"/>
        </w:rPr>
        <w:t>queheceres</w:t>
      </w:r>
      <w:proofErr w:type="spellEnd"/>
      <w:r>
        <w:rPr>
          <w:lang w:val="es-PR"/>
        </w:rPr>
        <w:t>)</w:t>
      </w:r>
    </w:p>
    <w:p w:rsidR="007D50F6" w:rsidRDefault="007D50F6" w:rsidP="0041674C">
      <w:pPr>
        <w:spacing w:after="0" w:line="240" w:lineRule="auto"/>
        <w:rPr>
          <w:b/>
          <w:color w:val="000000"/>
          <w:lang w:val="es-PR"/>
        </w:rPr>
      </w:pPr>
    </w:p>
    <w:p w:rsidR="00200DD6" w:rsidRPr="002A3D7A" w:rsidRDefault="00200DD6" w:rsidP="0041674C">
      <w:pPr>
        <w:spacing w:after="0" w:line="240" w:lineRule="auto"/>
        <w:jc w:val="center"/>
        <w:rPr>
          <w:b/>
          <w:lang w:val="es-PR"/>
        </w:rPr>
      </w:pPr>
      <w:r w:rsidRPr="002A3D7A">
        <w:rPr>
          <w:b/>
          <w:lang w:val="es-PR"/>
        </w:rPr>
        <w:t>0</w:t>
      </w:r>
      <w:r>
        <w:rPr>
          <w:b/>
          <w:lang w:val="es-PR"/>
        </w:rPr>
        <w:t>9</w:t>
      </w:r>
    </w:p>
    <w:p w:rsidR="00200DD6" w:rsidRDefault="00200DD6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A veces cuando siento un poco mal, dolor de las piernas, pies, débil de piernas</w:t>
      </w:r>
    </w:p>
    <w:p w:rsidR="00B84AF8" w:rsidRPr="002A3D7A" w:rsidRDefault="00B84AF8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0</w:t>
      </w:r>
    </w:p>
    <w:p w:rsidR="00200DD6" w:rsidRDefault="00B84AF8" w:rsidP="0041674C">
      <w:pPr>
        <w:spacing w:after="0" w:line="240" w:lineRule="auto"/>
        <w:rPr>
          <w:lang w:val="es-PR"/>
        </w:rPr>
      </w:pPr>
      <w:r>
        <w:rPr>
          <w:lang w:val="es-PR"/>
        </w:rPr>
        <w:t>El negocio es esclavo: si salgo a caminar, pierdo ingreso.  A veces tengo que programarme.</w:t>
      </w:r>
    </w:p>
    <w:p w:rsidR="00D155CD" w:rsidRPr="002A3D7A" w:rsidRDefault="00D155C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1</w:t>
      </w:r>
    </w:p>
    <w:p w:rsidR="00B84AF8" w:rsidRDefault="00D155CD" w:rsidP="0041674C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>Mis riñones, hace un gesto de golpear el piso con el pie izquierdo.</w:t>
      </w:r>
    </w:p>
    <w:p w:rsidR="007D50F6" w:rsidRDefault="007D50F6" w:rsidP="0041674C">
      <w:pPr>
        <w:spacing w:after="0" w:line="240" w:lineRule="auto"/>
        <w:rPr>
          <w:b/>
          <w:color w:val="000000"/>
          <w:lang w:val="es-PR"/>
        </w:rPr>
      </w:pPr>
    </w:p>
    <w:p w:rsidR="004F7CAB" w:rsidRPr="002A3D7A" w:rsidRDefault="004F7CAB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2</w:t>
      </w:r>
    </w:p>
    <w:p w:rsidR="004F7CAB" w:rsidRPr="00F34003" w:rsidRDefault="004F7CAB" w:rsidP="0041674C">
      <w:pPr>
        <w:spacing w:after="0" w:line="240" w:lineRule="auto"/>
        <w:jc w:val="both"/>
      </w:pPr>
      <w:r>
        <w:rPr>
          <w:lang w:val="es-PR"/>
        </w:rPr>
        <w:t>Si no tuviera esa voluntad, estaría peor.</w:t>
      </w:r>
    </w:p>
    <w:p w:rsidR="00D45FC5" w:rsidRPr="002A3D7A" w:rsidRDefault="00D45FC5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3</w:t>
      </w:r>
    </w:p>
    <w:p w:rsidR="004F7CAB" w:rsidRDefault="00D45FC5" w:rsidP="0041674C">
      <w:pPr>
        <w:spacing w:after="0" w:line="240" w:lineRule="auto"/>
        <w:rPr>
          <w:color w:val="000000"/>
          <w:lang w:val="es-PR"/>
        </w:rPr>
      </w:pPr>
      <w:r>
        <w:rPr>
          <w:color w:val="000000"/>
          <w:lang w:val="es-PR"/>
        </w:rPr>
        <w:t>Su enfermedad</w:t>
      </w:r>
    </w:p>
    <w:p w:rsidR="00B9021D" w:rsidRPr="002A3D7A" w:rsidRDefault="00B9021D" w:rsidP="0041674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4</w:t>
      </w:r>
    </w:p>
    <w:p w:rsidR="00B9021D" w:rsidRDefault="00B9021D" w:rsidP="0041674C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SI estoy muy ocupada en la casa o ese día desperté agitada, porque un día desperté acelerada, me latía el corazón y me sentía mareada.</w:t>
      </w:r>
    </w:p>
    <w:p w:rsidR="00B76166" w:rsidRPr="002A3D7A" w:rsidRDefault="00B76166" w:rsidP="00B7616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5</w:t>
      </w:r>
    </w:p>
    <w:p w:rsidR="00B9021D" w:rsidRDefault="00B76166" w:rsidP="00B76166">
      <w:pPr>
        <w:spacing w:after="0" w:line="240" w:lineRule="auto"/>
        <w:rPr>
          <w:color w:val="000000"/>
          <w:lang w:val="es-PR"/>
        </w:rPr>
      </w:pPr>
      <w:r>
        <w:rPr>
          <w:lang w:val="es-PR"/>
        </w:rPr>
        <w:t xml:space="preserve">El que me agito, me canso y si eso me pasa, me asusto y regreso a mi casa asustada, así salí un día </w:t>
      </w:r>
      <w:r w:rsidR="000851D2">
        <w:rPr>
          <w:lang w:val="es-PR"/>
        </w:rPr>
        <w:t>y me regresé en taxi.</w:t>
      </w:r>
    </w:p>
    <w:p w:rsidR="00062297" w:rsidRPr="002A3D7A" w:rsidRDefault="00062297" w:rsidP="00062297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6</w:t>
      </w:r>
    </w:p>
    <w:p w:rsidR="00062297" w:rsidRDefault="00062297" w:rsidP="00062297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Cuando estoy con el dolor por el prolapso o si tengo que quedarme en casa.</w:t>
      </w:r>
    </w:p>
    <w:p w:rsidR="00152A85" w:rsidRPr="002A3D7A" w:rsidRDefault="00152A85" w:rsidP="00152A8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7</w:t>
      </w:r>
    </w:p>
    <w:p w:rsidR="00B9021D" w:rsidRDefault="00152A85" w:rsidP="00152A85">
      <w:pPr>
        <w:spacing w:after="0" w:line="240" w:lineRule="auto"/>
        <w:rPr>
          <w:color w:val="000000"/>
          <w:lang w:val="es-PR"/>
        </w:rPr>
      </w:pPr>
      <w:r>
        <w:rPr>
          <w:lang w:val="es-PR"/>
        </w:rPr>
        <w:t>Salir solo, o mejor dicho no tener con quien ir a caminar.</w:t>
      </w:r>
    </w:p>
    <w:p w:rsidR="0025762F" w:rsidRDefault="0025762F" w:rsidP="0025762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8</w:t>
      </w:r>
    </w:p>
    <w:p w:rsidR="00B9021D" w:rsidRDefault="0025762F" w:rsidP="0025762F">
      <w:pPr>
        <w:spacing w:after="0" w:line="240" w:lineRule="auto"/>
        <w:rPr>
          <w:lang w:val="es-PR"/>
        </w:rPr>
      </w:pPr>
      <w:r>
        <w:rPr>
          <w:lang w:val="es-PR"/>
        </w:rPr>
        <w:t xml:space="preserve">Cuando </w:t>
      </w:r>
      <w:proofErr w:type="spellStart"/>
      <w:r>
        <w:rPr>
          <w:lang w:val="es-PR"/>
        </w:rPr>
        <w:t>llovia</w:t>
      </w:r>
      <w:proofErr w:type="spellEnd"/>
      <w:r>
        <w:rPr>
          <w:lang w:val="es-PR"/>
        </w:rPr>
        <w:t xml:space="preserve">, ya no salía mucho porque uno </w:t>
      </w:r>
      <w:r w:rsidR="0063322A">
        <w:rPr>
          <w:lang w:val="es-PR"/>
        </w:rPr>
        <w:t xml:space="preserve">no </w:t>
      </w:r>
      <w:r>
        <w:rPr>
          <w:lang w:val="es-PR"/>
        </w:rPr>
        <w:t>puede caminar bien y se puede caer.</w:t>
      </w:r>
    </w:p>
    <w:p w:rsidR="000E2FFC" w:rsidRPr="002A3D7A" w:rsidRDefault="000E2FFC" w:rsidP="000E2FFC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19</w:t>
      </w:r>
    </w:p>
    <w:p w:rsidR="00B46A8E" w:rsidRDefault="000E2FFC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a, uno camina, paseando</w:t>
      </w:r>
    </w:p>
    <w:p w:rsidR="00B46A8E" w:rsidRDefault="00B46A8E" w:rsidP="00B46A8E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0</w:t>
      </w:r>
    </w:p>
    <w:p w:rsidR="00B46A8E" w:rsidRDefault="00B46A8E" w:rsidP="00B46A8E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lastRenderedPageBreak/>
        <w:t>Si es que nadie me puede acompañar.</w:t>
      </w:r>
    </w:p>
    <w:p w:rsidR="00CF2482" w:rsidRPr="002A3D7A" w:rsidRDefault="00CF2482" w:rsidP="00CF248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1</w:t>
      </w:r>
    </w:p>
    <w:p w:rsidR="00CF2482" w:rsidRPr="00CF2482" w:rsidRDefault="00CF2482" w:rsidP="00CF2482">
      <w:pPr>
        <w:spacing w:after="0" w:line="240" w:lineRule="auto"/>
        <w:jc w:val="both"/>
        <w:rPr>
          <w:lang w:val="es-PR"/>
        </w:rPr>
      </w:pPr>
      <w:r w:rsidRPr="005A4A87">
        <w:rPr>
          <w:lang w:val="es-PR"/>
        </w:rPr>
        <w:t>Nada, todo es fácil y me gusta, porque después bailo</w:t>
      </w:r>
      <w:r w:rsidR="005A4A87">
        <w:rPr>
          <w:lang w:val="es-PR"/>
        </w:rPr>
        <w:t>.</w:t>
      </w:r>
    </w:p>
    <w:p w:rsidR="003A2510" w:rsidRPr="002A3D7A" w:rsidRDefault="003A2510" w:rsidP="003A2510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2</w:t>
      </w:r>
    </w:p>
    <w:p w:rsidR="003A2510" w:rsidRDefault="003A2510" w:rsidP="003A2510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Fala de tiempo.</w:t>
      </w:r>
    </w:p>
    <w:p w:rsidR="00187E4A" w:rsidRPr="002A3D7A" w:rsidRDefault="00187E4A" w:rsidP="00187E4A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3</w:t>
      </w:r>
    </w:p>
    <w:p w:rsidR="00B90015" w:rsidRDefault="00187E4A" w:rsidP="00187E4A">
      <w:pPr>
        <w:spacing w:after="0" w:line="240" w:lineRule="auto"/>
        <w:rPr>
          <w:lang w:val="es-PR"/>
        </w:rPr>
      </w:pPr>
      <w:r>
        <w:rPr>
          <w:lang w:val="es-PR"/>
        </w:rPr>
        <w:t xml:space="preserve">Que si no tengo con quién salir, </w:t>
      </w:r>
      <w:r w:rsidR="00C9300F">
        <w:rPr>
          <w:lang w:val="es-PR"/>
        </w:rPr>
        <w:t>no podré salir a caminar.</w:t>
      </w:r>
    </w:p>
    <w:p w:rsidR="00B761E5" w:rsidRPr="002A3D7A" w:rsidRDefault="00B761E5" w:rsidP="00B761E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4</w:t>
      </w:r>
    </w:p>
    <w:p w:rsidR="00B761E5" w:rsidRDefault="00B761E5" w:rsidP="00B761E5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Lo malo es el ruido o cuando no tengo con quién sali</w:t>
      </w:r>
      <w:r w:rsidR="00425929">
        <w:rPr>
          <w:lang w:val="es-PR"/>
        </w:rPr>
        <w:t>r; prefiero quedarme en mi casa, pero el doctor me ha dicho que tengo que caminar.</w:t>
      </w:r>
    </w:p>
    <w:p w:rsidR="0033701B" w:rsidRPr="002A3D7A" w:rsidRDefault="0033701B" w:rsidP="0033701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5</w:t>
      </w:r>
    </w:p>
    <w:p w:rsidR="0033701B" w:rsidRDefault="0033701B" w:rsidP="0033701B">
      <w:pPr>
        <w:spacing w:after="0" w:line="240" w:lineRule="auto"/>
        <w:rPr>
          <w:lang w:val="es-PR"/>
        </w:rPr>
      </w:pPr>
      <w:r>
        <w:rPr>
          <w:lang w:val="es-PR"/>
        </w:rPr>
        <w:t>Que me acostumbre a andar en auto.</w:t>
      </w:r>
    </w:p>
    <w:p w:rsidR="00276C7B" w:rsidRPr="002A3D7A" w:rsidRDefault="00276C7B" w:rsidP="00276C7B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6</w:t>
      </w:r>
    </w:p>
    <w:p w:rsidR="00187E4A" w:rsidRDefault="00276C7B" w:rsidP="00276C7B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>Que si hace mucho calor o f</w:t>
      </w:r>
      <w:r w:rsidR="008F475C">
        <w:rPr>
          <w:lang w:val="es-PR"/>
        </w:rPr>
        <w:t>río, luego nos da flojera salir.</w:t>
      </w:r>
    </w:p>
    <w:p w:rsidR="008E70E6" w:rsidRPr="002A3D7A" w:rsidRDefault="008E70E6" w:rsidP="008E70E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7</w:t>
      </w:r>
    </w:p>
    <w:p w:rsidR="008E70E6" w:rsidRDefault="008E70E6" w:rsidP="008E70E6">
      <w:pPr>
        <w:spacing w:after="0" w:line="240" w:lineRule="auto"/>
        <w:jc w:val="both"/>
        <w:rPr>
          <w:b/>
          <w:lang w:val="es-PR"/>
        </w:rPr>
      </w:pPr>
      <w:r>
        <w:rPr>
          <w:lang w:val="es-PR"/>
        </w:rPr>
        <w:t>Cuando hay muchas cosas que hacer en casa o estoy apurada, ya no camino sino tomo moto o combi.</w:t>
      </w:r>
    </w:p>
    <w:p w:rsidR="00DE1E3F" w:rsidRPr="002A3D7A" w:rsidRDefault="00DE1E3F" w:rsidP="00DE1E3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8</w:t>
      </w:r>
    </w:p>
    <w:p w:rsidR="00DE1E3F" w:rsidRDefault="00DE1E3F" w:rsidP="00DE1E3F">
      <w:pPr>
        <w:spacing w:after="0" w:line="240" w:lineRule="auto"/>
        <w:rPr>
          <w:lang w:val="es-PR"/>
        </w:rPr>
      </w:pPr>
      <w:r>
        <w:rPr>
          <w:lang w:val="es-PR"/>
        </w:rPr>
        <w:t>El tiempo, para uno ocupado.</w:t>
      </w:r>
    </w:p>
    <w:p w:rsidR="00A825EF" w:rsidRPr="002A3D7A" w:rsidRDefault="00A825EF" w:rsidP="00A825EF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29</w:t>
      </w:r>
    </w:p>
    <w:p w:rsidR="00A825EF" w:rsidRDefault="00A825EF" w:rsidP="00A825EF">
      <w:pPr>
        <w:spacing w:after="0" w:line="240" w:lineRule="auto"/>
        <w:rPr>
          <w:lang w:val="es-PR"/>
        </w:rPr>
      </w:pPr>
      <w:r>
        <w:rPr>
          <w:lang w:val="es-PR"/>
        </w:rPr>
        <w:t>Cuando les toca exámenes o mucho trabajo ya no podemos salir.</w:t>
      </w:r>
    </w:p>
    <w:p w:rsidR="004A76C1" w:rsidRPr="002A3D7A" w:rsidRDefault="004A76C1" w:rsidP="004A76C1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0</w:t>
      </w:r>
    </w:p>
    <w:p w:rsidR="004A76C1" w:rsidRPr="00012B1C" w:rsidRDefault="004A76C1" w:rsidP="004A76C1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Que a veces me da flojera, si hace frío ya no quiero salir.</w:t>
      </w:r>
    </w:p>
    <w:p w:rsidR="004C1C76" w:rsidRPr="002A3D7A" w:rsidRDefault="004C1C76" w:rsidP="004C1C76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1</w:t>
      </w:r>
    </w:p>
    <w:p w:rsidR="004C1C76" w:rsidRPr="002013DC" w:rsidRDefault="004C1C76" w:rsidP="004C1C76">
      <w:pPr>
        <w:spacing w:after="0" w:line="240" w:lineRule="auto"/>
        <w:jc w:val="both"/>
      </w:pPr>
      <w:r>
        <w:rPr>
          <w:lang w:val="es-PR"/>
        </w:rPr>
        <w:t>Si hay mucho sol, o semáforos malogrados o arreglen el parque.</w:t>
      </w:r>
    </w:p>
    <w:p w:rsidR="00E70412" w:rsidRPr="002A3D7A" w:rsidRDefault="00E70412" w:rsidP="00E70412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2</w:t>
      </w:r>
    </w:p>
    <w:p w:rsidR="00E70412" w:rsidRDefault="00E70412" w:rsidP="00E70412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Nadie</w:t>
      </w:r>
    </w:p>
    <w:p w:rsidR="008971B5" w:rsidRPr="002A3D7A" w:rsidRDefault="008971B5" w:rsidP="008971B5">
      <w:pPr>
        <w:spacing w:after="0" w:line="240" w:lineRule="auto"/>
        <w:jc w:val="center"/>
        <w:rPr>
          <w:b/>
          <w:lang w:val="es-PR"/>
        </w:rPr>
      </w:pPr>
      <w:r>
        <w:rPr>
          <w:b/>
          <w:lang w:val="es-PR"/>
        </w:rPr>
        <w:t>33</w:t>
      </w:r>
    </w:p>
    <w:p w:rsidR="008971B5" w:rsidRDefault="008971B5" w:rsidP="008971B5">
      <w:pPr>
        <w:spacing w:after="0" w:line="240" w:lineRule="auto"/>
        <w:jc w:val="both"/>
        <w:rPr>
          <w:lang w:val="es-PR"/>
        </w:rPr>
      </w:pPr>
      <w:r>
        <w:rPr>
          <w:lang w:val="es-PR"/>
        </w:rPr>
        <w:t>El dolor en la pierna</w:t>
      </w:r>
    </w:p>
    <w:p w:rsidR="00E91104" w:rsidRPr="00C34471" w:rsidRDefault="00E91104" w:rsidP="00E91104">
      <w:pPr>
        <w:spacing w:after="0" w:line="240" w:lineRule="auto"/>
        <w:jc w:val="center"/>
        <w:rPr>
          <w:b/>
          <w:lang w:val="es-PR"/>
        </w:rPr>
      </w:pPr>
      <w:r w:rsidRPr="00C34471">
        <w:rPr>
          <w:b/>
          <w:lang w:val="es-PR"/>
        </w:rPr>
        <w:t>34</w:t>
      </w:r>
    </w:p>
    <w:p w:rsidR="00B761E5" w:rsidRPr="008971B5" w:rsidRDefault="00E91104" w:rsidP="00E91104">
      <w:pPr>
        <w:spacing w:after="0" w:line="240" w:lineRule="auto"/>
        <w:rPr>
          <w:b/>
          <w:color w:val="000000"/>
          <w:lang w:val="es-PR"/>
        </w:rPr>
      </w:pPr>
      <w:r>
        <w:rPr>
          <w:lang w:val="es-PR"/>
        </w:rPr>
        <w:t>Nada</w:t>
      </w:r>
    </w:p>
    <w:p w:rsidR="00B761E5" w:rsidRDefault="00B761E5" w:rsidP="00187E4A">
      <w:pPr>
        <w:spacing w:after="0" w:line="240" w:lineRule="auto"/>
        <w:rPr>
          <w:b/>
          <w:color w:val="000000"/>
          <w:lang w:val="es-PR"/>
        </w:rPr>
      </w:pPr>
    </w:p>
    <w:sectPr w:rsidR="00B761E5" w:rsidSect="00F55F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D20CD0"/>
    <w:multiLevelType w:val="hybridMultilevel"/>
    <w:tmpl w:val="7AB84A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A31CE522">
      <w:start w:val="71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320E5"/>
    <w:multiLevelType w:val="hybridMultilevel"/>
    <w:tmpl w:val="160C4454"/>
    <w:lvl w:ilvl="0" w:tplc="6C80CF1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E0A7B"/>
    <w:multiLevelType w:val="hybridMultilevel"/>
    <w:tmpl w:val="A5680E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52D79"/>
    <w:multiLevelType w:val="hybridMultilevel"/>
    <w:tmpl w:val="34644F80"/>
    <w:lvl w:ilvl="0" w:tplc="0C0A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BD"/>
    <w:rsid w:val="000048B8"/>
    <w:rsid w:val="000067B4"/>
    <w:rsid w:val="00011456"/>
    <w:rsid w:val="00012B1C"/>
    <w:rsid w:val="00015A44"/>
    <w:rsid w:val="00016339"/>
    <w:rsid w:val="00020FB0"/>
    <w:rsid w:val="00020FE7"/>
    <w:rsid w:val="00036431"/>
    <w:rsid w:val="00040043"/>
    <w:rsid w:val="00040E8A"/>
    <w:rsid w:val="00042CBA"/>
    <w:rsid w:val="00044BAB"/>
    <w:rsid w:val="00052B8B"/>
    <w:rsid w:val="00053BB9"/>
    <w:rsid w:val="00055605"/>
    <w:rsid w:val="00062297"/>
    <w:rsid w:val="00064D28"/>
    <w:rsid w:val="00065366"/>
    <w:rsid w:val="000666F8"/>
    <w:rsid w:val="0006750B"/>
    <w:rsid w:val="000705B4"/>
    <w:rsid w:val="00074E8D"/>
    <w:rsid w:val="000770C9"/>
    <w:rsid w:val="0008024E"/>
    <w:rsid w:val="000851D2"/>
    <w:rsid w:val="00087AE5"/>
    <w:rsid w:val="00090283"/>
    <w:rsid w:val="00090768"/>
    <w:rsid w:val="00090CFD"/>
    <w:rsid w:val="00093AB6"/>
    <w:rsid w:val="00094ED4"/>
    <w:rsid w:val="00096ED1"/>
    <w:rsid w:val="000976DB"/>
    <w:rsid w:val="000A0110"/>
    <w:rsid w:val="000A12B0"/>
    <w:rsid w:val="000A2A1F"/>
    <w:rsid w:val="000A3A34"/>
    <w:rsid w:val="000A4027"/>
    <w:rsid w:val="000A5F7B"/>
    <w:rsid w:val="000B0960"/>
    <w:rsid w:val="000B3B03"/>
    <w:rsid w:val="000B7044"/>
    <w:rsid w:val="000C213D"/>
    <w:rsid w:val="000C23BE"/>
    <w:rsid w:val="000C377C"/>
    <w:rsid w:val="000C38FA"/>
    <w:rsid w:val="000C773A"/>
    <w:rsid w:val="000D102F"/>
    <w:rsid w:val="000D15ED"/>
    <w:rsid w:val="000D1CCA"/>
    <w:rsid w:val="000D22F3"/>
    <w:rsid w:val="000D727B"/>
    <w:rsid w:val="000E1410"/>
    <w:rsid w:val="000E1E0A"/>
    <w:rsid w:val="000E2A8E"/>
    <w:rsid w:val="000E2FFC"/>
    <w:rsid w:val="000E3082"/>
    <w:rsid w:val="000E6A1D"/>
    <w:rsid w:val="000E7520"/>
    <w:rsid w:val="000E78CE"/>
    <w:rsid w:val="000F24B3"/>
    <w:rsid w:val="000F75A4"/>
    <w:rsid w:val="0010116A"/>
    <w:rsid w:val="00104952"/>
    <w:rsid w:val="0010499B"/>
    <w:rsid w:val="00104DE7"/>
    <w:rsid w:val="00121056"/>
    <w:rsid w:val="001216F3"/>
    <w:rsid w:val="001253A7"/>
    <w:rsid w:val="001254E9"/>
    <w:rsid w:val="001308E4"/>
    <w:rsid w:val="00135D4D"/>
    <w:rsid w:val="00140CA2"/>
    <w:rsid w:val="0014114E"/>
    <w:rsid w:val="001459FC"/>
    <w:rsid w:val="001473BF"/>
    <w:rsid w:val="001507DA"/>
    <w:rsid w:val="00152A85"/>
    <w:rsid w:val="00154853"/>
    <w:rsid w:val="00155D98"/>
    <w:rsid w:val="001651A7"/>
    <w:rsid w:val="001673F3"/>
    <w:rsid w:val="00167A28"/>
    <w:rsid w:val="0017109B"/>
    <w:rsid w:val="00171B7A"/>
    <w:rsid w:val="00172BB4"/>
    <w:rsid w:val="0017365F"/>
    <w:rsid w:val="0017771A"/>
    <w:rsid w:val="001818A1"/>
    <w:rsid w:val="00182995"/>
    <w:rsid w:val="001830FE"/>
    <w:rsid w:val="00183D2F"/>
    <w:rsid w:val="00184D09"/>
    <w:rsid w:val="00186006"/>
    <w:rsid w:val="00187E4A"/>
    <w:rsid w:val="001903BD"/>
    <w:rsid w:val="00192D95"/>
    <w:rsid w:val="00193728"/>
    <w:rsid w:val="001977CB"/>
    <w:rsid w:val="001A59F1"/>
    <w:rsid w:val="001A7C82"/>
    <w:rsid w:val="001B01B0"/>
    <w:rsid w:val="001B0D96"/>
    <w:rsid w:val="001B433B"/>
    <w:rsid w:val="001B5265"/>
    <w:rsid w:val="001B5294"/>
    <w:rsid w:val="001B54B6"/>
    <w:rsid w:val="001B70AA"/>
    <w:rsid w:val="001C1F8C"/>
    <w:rsid w:val="001C5E5D"/>
    <w:rsid w:val="001C6978"/>
    <w:rsid w:val="001D28DB"/>
    <w:rsid w:val="001D382E"/>
    <w:rsid w:val="001D3D65"/>
    <w:rsid w:val="001E3256"/>
    <w:rsid w:val="001E3361"/>
    <w:rsid w:val="001E3A56"/>
    <w:rsid w:val="001E6039"/>
    <w:rsid w:val="001E7357"/>
    <w:rsid w:val="001E7FE8"/>
    <w:rsid w:val="001F0A33"/>
    <w:rsid w:val="001F1B17"/>
    <w:rsid w:val="001F7002"/>
    <w:rsid w:val="001F7BB4"/>
    <w:rsid w:val="00200DD6"/>
    <w:rsid w:val="002013DC"/>
    <w:rsid w:val="00202C73"/>
    <w:rsid w:val="00203946"/>
    <w:rsid w:val="00206A31"/>
    <w:rsid w:val="00206CD9"/>
    <w:rsid w:val="00207854"/>
    <w:rsid w:val="00211246"/>
    <w:rsid w:val="00211BE6"/>
    <w:rsid w:val="002227C0"/>
    <w:rsid w:val="00224094"/>
    <w:rsid w:val="00225313"/>
    <w:rsid w:val="00225BA5"/>
    <w:rsid w:val="00230770"/>
    <w:rsid w:val="002346BC"/>
    <w:rsid w:val="00234C94"/>
    <w:rsid w:val="0023512F"/>
    <w:rsid w:val="00235D2A"/>
    <w:rsid w:val="00237392"/>
    <w:rsid w:val="0024602B"/>
    <w:rsid w:val="00250219"/>
    <w:rsid w:val="002511FE"/>
    <w:rsid w:val="00251A97"/>
    <w:rsid w:val="002531F8"/>
    <w:rsid w:val="00256D3A"/>
    <w:rsid w:val="00256FE3"/>
    <w:rsid w:val="00257469"/>
    <w:rsid w:val="0025748D"/>
    <w:rsid w:val="0025762F"/>
    <w:rsid w:val="002607F7"/>
    <w:rsid w:val="00264A9A"/>
    <w:rsid w:val="00267596"/>
    <w:rsid w:val="00270F2B"/>
    <w:rsid w:val="00273851"/>
    <w:rsid w:val="00276C7B"/>
    <w:rsid w:val="00282C5C"/>
    <w:rsid w:val="00285F35"/>
    <w:rsid w:val="0028623A"/>
    <w:rsid w:val="00296135"/>
    <w:rsid w:val="00296EF9"/>
    <w:rsid w:val="002A12C2"/>
    <w:rsid w:val="002A28D1"/>
    <w:rsid w:val="002A3D7A"/>
    <w:rsid w:val="002A55A3"/>
    <w:rsid w:val="002A6226"/>
    <w:rsid w:val="002B0E93"/>
    <w:rsid w:val="002B17E9"/>
    <w:rsid w:val="002B4E10"/>
    <w:rsid w:val="002B7793"/>
    <w:rsid w:val="002C2273"/>
    <w:rsid w:val="002C33E2"/>
    <w:rsid w:val="002C4906"/>
    <w:rsid w:val="002D5954"/>
    <w:rsid w:val="002D5E20"/>
    <w:rsid w:val="002D5E70"/>
    <w:rsid w:val="002D5FA8"/>
    <w:rsid w:val="002D668B"/>
    <w:rsid w:val="002D6C7F"/>
    <w:rsid w:val="002D79D9"/>
    <w:rsid w:val="002D7B85"/>
    <w:rsid w:val="002E2F80"/>
    <w:rsid w:val="002E5E96"/>
    <w:rsid w:val="002E66C0"/>
    <w:rsid w:val="002E6F73"/>
    <w:rsid w:val="002E7367"/>
    <w:rsid w:val="002F1959"/>
    <w:rsid w:val="002F1DD6"/>
    <w:rsid w:val="002F2A24"/>
    <w:rsid w:val="002F4A95"/>
    <w:rsid w:val="002F7788"/>
    <w:rsid w:val="002F7FF3"/>
    <w:rsid w:val="00301FD4"/>
    <w:rsid w:val="003022B3"/>
    <w:rsid w:val="003044A1"/>
    <w:rsid w:val="003045E6"/>
    <w:rsid w:val="003111BD"/>
    <w:rsid w:val="00311A0C"/>
    <w:rsid w:val="00313DF0"/>
    <w:rsid w:val="00316575"/>
    <w:rsid w:val="0032037C"/>
    <w:rsid w:val="00322212"/>
    <w:rsid w:val="003223BD"/>
    <w:rsid w:val="00324AFE"/>
    <w:rsid w:val="003276C2"/>
    <w:rsid w:val="003277A9"/>
    <w:rsid w:val="00332472"/>
    <w:rsid w:val="00332A2D"/>
    <w:rsid w:val="00335181"/>
    <w:rsid w:val="0033701B"/>
    <w:rsid w:val="0034060B"/>
    <w:rsid w:val="003410F1"/>
    <w:rsid w:val="00343B92"/>
    <w:rsid w:val="00344CC3"/>
    <w:rsid w:val="0035093D"/>
    <w:rsid w:val="00352057"/>
    <w:rsid w:val="0035375F"/>
    <w:rsid w:val="00354E10"/>
    <w:rsid w:val="003550AD"/>
    <w:rsid w:val="00363E1F"/>
    <w:rsid w:val="00373B80"/>
    <w:rsid w:val="003743A8"/>
    <w:rsid w:val="00374471"/>
    <w:rsid w:val="003760FD"/>
    <w:rsid w:val="00376C39"/>
    <w:rsid w:val="00380242"/>
    <w:rsid w:val="00384177"/>
    <w:rsid w:val="003863ED"/>
    <w:rsid w:val="003875A1"/>
    <w:rsid w:val="0039185B"/>
    <w:rsid w:val="0039244B"/>
    <w:rsid w:val="00392DC0"/>
    <w:rsid w:val="00392FA7"/>
    <w:rsid w:val="00397BCB"/>
    <w:rsid w:val="003A2510"/>
    <w:rsid w:val="003A66AB"/>
    <w:rsid w:val="003B0DA4"/>
    <w:rsid w:val="003B16E3"/>
    <w:rsid w:val="003B2B9D"/>
    <w:rsid w:val="003B3057"/>
    <w:rsid w:val="003B38E7"/>
    <w:rsid w:val="003B3E12"/>
    <w:rsid w:val="003B4CEC"/>
    <w:rsid w:val="003B5074"/>
    <w:rsid w:val="003C20BF"/>
    <w:rsid w:val="003C2C52"/>
    <w:rsid w:val="003C31C6"/>
    <w:rsid w:val="003C5C7F"/>
    <w:rsid w:val="003C753B"/>
    <w:rsid w:val="003D04C0"/>
    <w:rsid w:val="003D089B"/>
    <w:rsid w:val="003D1D9D"/>
    <w:rsid w:val="003D421D"/>
    <w:rsid w:val="003D5336"/>
    <w:rsid w:val="003E0C73"/>
    <w:rsid w:val="003E11D0"/>
    <w:rsid w:val="003F03AE"/>
    <w:rsid w:val="003F0497"/>
    <w:rsid w:val="003F08B1"/>
    <w:rsid w:val="003F7A69"/>
    <w:rsid w:val="00400E7C"/>
    <w:rsid w:val="00402EDC"/>
    <w:rsid w:val="004069D4"/>
    <w:rsid w:val="004077B6"/>
    <w:rsid w:val="00410764"/>
    <w:rsid w:val="00410DDA"/>
    <w:rsid w:val="00411148"/>
    <w:rsid w:val="00413AE4"/>
    <w:rsid w:val="0041674C"/>
    <w:rsid w:val="00422A0E"/>
    <w:rsid w:val="00425929"/>
    <w:rsid w:val="00425B32"/>
    <w:rsid w:val="0043194E"/>
    <w:rsid w:val="00431BFF"/>
    <w:rsid w:val="0043457A"/>
    <w:rsid w:val="00440033"/>
    <w:rsid w:val="00444039"/>
    <w:rsid w:val="00447392"/>
    <w:rsid w:val="004521FF"/>
    <w:rsid w:val="00454F60"/>
    <w:rsid w:val="0045516B"/>
    <w:rsid w:val="0045527B"/>
    <w:rsid w:val="00465848"/>
    <w:rsid w:val="00467A34"/>
    <w:rsid w:val="00475953"/>
    <w:rsid w:val="00477E3E"/>
    <w:rsid w:val="004811B7"/>
    <w:rsid w:val="00481BD1"/>
    <w:rsid w:val="00484F67"/>
    <w:rsid w:val="0048562E"/>
    <w:rsid w:val="00486095"/>
    <w:rsid w:val="00490FDD"/>
    <w:rsid w:val="0049151E"/>
    <w:rsid w:val="004A209A"/>
    <w:rsid w:val="004A36C4"/>
    <w:rsid w:val="004A4267"/>
    <w:rsid w:val="004A5394"/>
    <w:rsid w:val="004A69A8"/>
    <w:rsid w:val="004A6A19"/>
    <w:rsid w:val="004A76C1"/>
    <w:rsid w:val="004B1F62"/>
    <w:rsid w:val="004B4447"/>
    <w:rsid w:val="004B4592"/>
    <w:rsid w:val="004B6967"/>
    <w:rsid w:val="004C1C76"/>
    <w:rsid w:val="004C3254"/>
    <w:rsid w:val="004C5FD5"/>
    <w:rsid w:val="004C7104"/>
    <w:rsid w:val="004D1A60"/>
    <w:rsid w:val="004D35E5"/>
    <w:rsid w:val="004D3E09"/>
    <w:rsid w:val="004D5A49"/>
    <w:rsid w:val="004D6F34"/>
    <w:rsid w:val="004E3817"/>
    <w:rsid w:val="004F028E"/>
    <w:rsid w:val="004F0C56"/>
    <w:rsid w:val="004F3DA0"/>
    <w:rsid w:val="004F72EF"/>
    <w:rsid w:val="004F7CAB"/>
    <w:rsid w:val="005002C8"/>
    <w:rsid w:val="0050097F"/>
    <w:rsid w:val="00500B05"/>
    <w:rsid w:val="00501BBC"/>
    <w:rsid w:val="00503BC6"/>
    <w:rsid w:val="0050564E"/>
    <w:rsid w:val="00505A61"/>
    <w:rsid w:val="005118F9"/>
    <w:rsid w:val="005140A2"/>
    <w:rsid w:val="00516B8B"/>
    <w:rsid w:val="005249A3"/>
    <w:rsid w:val="00524A74"/>
    <w:rsid w:val="00530952"/>
    <w:rsid w:val="00530D12"/>
    <w:rsid w:val="005323C6"/>
    <w:rsid w:val="00532E0A"/>
    <w:rsid w:val="00532EAD"/>
    <w:rsid w:val="005352D3"/>
    <w:rsid w:val="005365B5"/>
    <w:rsid w:val="0054208B"/>
    <w:rsid w:val="005429D6"/>
    <w:rsid w:val="005439B1"/>
    <w:rsid w:val="00543E32"/>
    <w:rsid w:val="005452E2"/>
    <w:rsid w:val="00545733"/>
    <w:rsid w:val="00551242"/>
    <w:rsid w:val="00556D4D"/>
    <w:rsid w:val="00560879"/>
    <w:rsid w:val="005608B9"/>
    <w:rsid w:val="00562094"/>
    <w:rsid w:val="00562728"/>
    <w:rsid w:val="00562EBE"/>
    <w:rsid w:val="00570F43"/>
    <w:rsid w:val="00571748"/>
    <w:rsid w:val="0057253B"/>
    <w:rsid w:val="00573194"/>
    <w:rsid w:val="005736E1"/>
    <w:rsid w:val="00573A88"/>
    <w:rsid w:val="00580C97"/>
    <w:rsid w:val="00581D7C"/>
    <w:rsid w:val="00582C7D"/>
    <w:rsid w:val="00583FD1"/>
    <w:rsid w:val="005840F4"/>
    <w:rsid w:val="00584253"/>
    <w:rsid w:val="00584D5E"/>
    <w:rsid w:val="005852C4"/>
    <w:rsid w:val="00585E95"/>
    <w:rsid w:val="005942FD"/>
    <w:rsid w:val="00596C56"/>
    <w:rsid w:val="00596EAE"/>
    <w:rsid w:val="00597B60"/>
    <w:rsid w:val="005A00C3"/>
    <w:rsid w:val="005A03FE"/>
    <w:rsid w:val="005A0B68"/>
    <w:rsid w:val="005A0E95"/>
    <w:rsid w:val="005A3134"/>
    <w:rsid w:val="005A4A87"/>
    <w:rsid w:val="005A535E"/>
    <w:rsid w:val="005B2571"/>
    <w:rsid w:val="005B7B47"/>
    <w:rsid w:val="005C0B4A"/>
    <w:rsid w:val="005C1AEE"/>
    <w:rsid w:val="005C1DDA"/>
    <w:rsid w:val="005C3DBA"/>
    <w:rsid w:val="005C579D"/>
    <w:rsid w:val="005C64E8"/>
    <w:rsid w:val="005C6ECB"/>
    <w:rsid w:val="005D4CB9"/>
    <w:rsid w:val="005D4EA3"/>
    <w:rsid w:val="005D5CB0"/>
    <w:rsid w:val="005D5D29"/>
    <w:rsid w:val="005D5DAE"/>
    <w:rsid w:val="005D65D9"/>
    <w:rsid w:val="005E0025"/>
    <w:rsid w:val="005E14C7"/>
    <w:rsid w:val="005E15B1"/>
    <w:rsid w:val="005E1D79"/>
    <w:rsid w:val="005E5F9B"/>
    <w:rsid w:val="005E6D71"/>
    <w:rsid w:val="005E75E9"/>
    <w:rsid w:val="005E7C74"/>
    <w:rsid w:val="005F015E"/>
    <w:rsid w:val="005F0E9C"/>
    <w:rsid w:val="005F13B8"/>
    <w:rsid w:val="005F4EFF"/>
    <w:rsid w:val="005F682D"/>
    <w:rsid w:val="006031DD"/>
    <w:rsid w:val="00604444"/>
    <w:rsid w:val="00605AD5"/>
    <w:rsid w:val="006065E7"/>
    <w:rsid w:val="00606DCA"/>
    <w:rsid w:val="00606E96"/>
    <w:rsid w:val="00610B8D"/>
    <w:rsid w:val="0061345B"/>
    <w:rsid w:val="00613485"/>
    <w:rsid w:val="00614307"/>
    <w:rsid w:val="006158BB"/>
    <w:rsid w:val="006177E3"/>
    <w:rsid w:val="00620CAE"/>
    <w:rsid w:val="00622123"/>
    <w:rsid w:val="006245F5"/>
    <w:rsid w:val="00630C37"/>
    <w:rsid w:val="0063322A"/>
    <w:rsid w:val="006359B6"/>
    <w:rsid w:val="006416A0"/>
    <w:rsid w:val="00646AE6"/>
    <w:rsid w:val="00647D68"/>
    <w:rsid w:val="00650B6F"/>
    <w:rsid w:val="00651100"/>
    <w:rsid w:val="00651437"/>
    <w:rsid w:val="006552D9"/>
    <w:rsid w:val="006603F2"/>
    <w:rsid w:val="00660E21"/>
    <w:rsid w:val="00661C86"/>
    <w:rsid w:val="00663126"/>
    <w:rsid w:val="00665F9A"/>
    <w:rsid w:val="006700ED"/>
    <w:rsid w:val="0067147E"/>
    <w:rsid w:val="006735BD"/>
    <w:rsid w:val="00675E94"/>
    <w:rsid w:val="00677BF8"/>
    <w:rsid w:val="00691E88"/>
    <w:rsid w:val="00692E4E"/>
    <w:rsid w:val="00697A3E"/>
    <w:rsid w:val="006A26E7"/>
    <w:rsid w:val="006A4894"/>
    <w:rsid w:val="006A6E2F"/>
    <w:rsid w:val="006B05D2"/>
    <w:rsid w:val="006B353E"/>
    <w:rsid w:val="006B46EB"/>
    <w:rsid w:val="006B5896"/>
    <w:rsid w:val="006C5FEA"/>
    <w:rsid w:val="006C7F46"/>
    <w:rsid w:val="006D0439"/>
    <w:rsid w:val="006D1752"/>
    <w:rsid w:val="006D1B38"/>
    <w:rsid w:val="006D5BB4"/>
    <w:rsid w:val="006E1B27"/>
    <w:rsid w:val="006E24F0"/>
    <w:rsid w:val="006E38EC"/>
    <w:rsid w:val="006E748F"/>
    <w:rsid w:val="006E7736"/>
    <w:rsid w:val="00702390"/>
    <w:rsid w:val="00702F47"/>
    <w:rsid w:val="007044DC"/>
    <w:rsid w:val="00704754"/>
    <w:rsid w:val="007055C5"/>
    <w:rsid w:val="007104DC"/>
    <w:rsid w:val="00715ECF"/>
    <w:rsid w:val="00715FF7"/>
    <w:rsid w:val="0071610D"/>
    <w:rsid w:val="00716FBB"/>
    <w:rsid w:val="00717D1F"/>
    <w:rsid w:val="00720916"/>
    <w:rsid w:val="00722733"/>
    <w:rsid w:val="00726C60"/>
    <w:rsid w:val="00731A87"/>
    <w:rsid w:val="00734FBD"/>
    <w:rsid w:val="00735F24"/>
    <w:rsid w:val="00736070"/>
    <w:rsid w:val="007404FA"/>
    <w:rsid w:val="00742B6E"/>
    <w:rsid w:val="007456AB"/>
    <w:rsid w:val="00747623"/>
    <w:rsid w:val="00747B8A"/>
    <w:rsid w:val="007553F0"/>
    <w:rsid w:val="00762EA3"/>
    <w:rsid w:val="0076395A"/>
    <w:rsid w:val="007658C2"/>
    <w:rsid w:val="00766649"/>
    <w:rsid w:val="00766B56"/>
    <w:rsid w:val="00767428"/>
    <w:rsid w:val="00770886"/>
    <w:rsid w:val="00770E37"/>
    <w:rsid w:val="00776179"/>
    <w:rsid w:val="00777F60"/>
    <w:rsid w:val="00782720"/>
    <w:rsid w:val="007855A9"/>
    <w:rsid w:val="00785EC7"/>
    <w:rsid w:val="00791B02"/>
    <w:rsid w:val="00793E65"/>
    <w:rsid w:val="00793F90"/>
    <w:rsid w:val="007943B1"/>
    <w:rsid w:val="00796CCD"/>
    <w:rsid w:val="007A17AE"/>
    <w:rsid w:val="007A28E3"/>
    <w:rsid w:val="007A3CEC"/>
    <w:rsid w:val="007A5D4F"/>
    <w:rsid w:val="007A62CC"/>
    <w:rsid w:val="007B6FAB"/>
    <w:rsid w:val="007C0F12"/>
    <w:rsid w:val="007C25C6"/>
    <w:rsid w:val="007C3F67"/>
    <w:rsid w:val="007C482B"/>
    <w:rsid w:val="007D50F6"/>
    <w:rsid w:val="007D5A25"/>
    <w:rsid w:val="007D6385"/>
    <w:rsid w:val="007D7034"/>
    <w:rsid w:val="007E44BB"/>
    <w:rsid w:val="007F4BE1"/>
    <w:rsid w:val="00800872"/>
    <w:rsid w:val="008030CD"/>
    <w:rsid w:val="00804253"/>
    <w:rsid w:val="008052E1"/>
    <w:rsid w:val="008057D4"/>
    <w:rsid w:val="008102B2"/>
    <w:rsid w:val="008167B4"/>
    <w:rsid w:val="00822A3E"/>
    <w:rsid w:val="00822E3B"/>
    <w:rsid w:val="00827285"/>
    <w:rsid w:val="00827348"/>
    <w:rsid w:val="00836824"/>
    <w:rsid w:val="00840418"/>
    <w:rsid w:val="008408E3"/>
    <w:rsid w:val="00840F23"/>
    <w:rsid w:val="008413C5"/>
    <w:rsid w:val="00844297"/>
    <w:rsid w:val="008447AB"/>
    <w:rsid w:val="00845326"/>
    <w:rsid w:val="00851772"/>
    <w:rsid w:val="00860ED4"/>
    <w:rsid w:val="0086123A"/>
    <w:rsid w:val="00862DDA"/>
    <w:rsid w:val="00862DE4"/>
    <w:rsid w:val="00862F5B"/>
    <w:rsid w:val="008634D2"/>
    <w:rsid w:val="008673EA"/>
    <w:rsid w:val="008703DE"/>
    <w:rsid w:val="00873004"/>
    <w:rsid w:val="00873ADF"/>
    <w:rsid w:val="008741B4"/>
    <w:rsid w:val="00874D96"/>
    <w:rsid w:val="00874E01"/>
    <w:rsid w:val="00876D1C"/>
    <w:rsid w:val="008817F3"/>
    <w:rsid w:val="00884011"/>
    <w:rsid w:val="0088419F"/>
    <w:rsid w:val="00885706"/>
    <w:rsid w:val="00885769"/>
    <w:rsid w:val="00887EB6"/>
    <w:rsid w:val="008912FC"/>
    <w:rsid w:val="00892400"/>
    <w:rsid w:val="008945C7"/>
    <w:rsid w:val="00894D51"/>
    <w:rsid w:val="008971B5"/>
    <w:rsid w:val="00897AC3"/>
    <w:rsid w:val="008A1E92"/>
    <w:rsid w:val="008A5BB6"/>
    <w:rsid w:val="008A6043"/>
    <w:rsid w:val="008A614C"/>
    <w:rsid w:val="008B005C"/>
    <w:rsid w:val="008B0E63"/>
    <w:rsid w:val="008B57C1"/>
    <w:rsid w:val="008B6768"/>
    <w:rsid w:val="008C0A61"/>
    <w:rsid w:val="008C31DC"/>
    <w:rsid w:val="008C3A0A"/>
    <w:rsid w:val="008C5AC4"/>
    <w:rsid w:val="008C5CA6"/>
    <w:rsid w:val="008C73ED"/>
    <w:rsid w:val="008D1A59"/>
    <w:rsid w:val="008D1FAC"/>
    <w:rsid w:val="008D2BA0"/>
    <w:rsid w:val="008D2D06"/>
    <w:rsid w:val="008D4787"/>
    <w:rsid w:val="008D5D40"/>
    <w:rsid w:val="008E0A5E"/>
    <w:rsid w:val="008E212B"/>
    <w:rsid w:val="008E36C8"/>
    <w:rsid w:val="008E50F4"/>
    <w:rsid w:val="008E6C4F"/>
    <w:rsid w:val="008E70E6"/>
    <w:rsid w:val="008F0E7F"/>
    <w:rsid w:val="008F400A"/>
    <w:rsid w:val="008F475C"/>
    <w:rsid w:val="008F63C9"/>
    <w:rsid w:val="0090085B"/>
    <w:rsid w:val="00900924"/>
    <w:rsid w:val="00901AB7"/>
    <w:rsid w:val="00902B9D"/>
    <w:rsid w:val="009036C6"/>
    <w:rsid w:val="009038BC"/>
    <w:rsid w:val="00903A92"/>
    <w:rsid w:val="0090525A"/>
    <w:rsid w:val="00906E24"/>
    <w:rsid w:val="009107FB"/>
    <w:rsid w:val="00913A43"/>
    <w:rsid w:val="00913FB4"/>
    <w:rsid w:val="0091458C"/>
    <w:rsid w:val="00915D45"/>
    <w:rsid w:val="009221E6"/>
    <w:rsid w:val="009251DC"/>
    <w:rsid w:val="00926280"/>
    <w:rsid w:val="00933DE7"/>
    <w:rsid w:val="00933FE0"/>
    <w:rsid w:val="00936C4F"/>
    <w:rsid w:val="00937BB7"/>
    <w:rsid w:val="009463AF"/>
    <w:rsid w:val="00946A6D"/>
    <w:rsid w:val="009477B4"/>
    <w:rsid w:val="009514D6"/>
    <w:rsid w:val="0095298A"/>
    <w:rsid w:val="00955413"/>
    <w:rsid w:val="009571E1"/>
    <w:rsid w:val="00957B5E"/>
    <w:rsid w:val="0096063C"/>
    <w:rsid w:val="00961421"/>
    <w:rsid w:val="009656E1"/>
    <w:rsid w:val="009707FE"/>
    <w:rsid w:val="0097335D"/>
    <w:rsid w:val="0097398A"/>
    <w:rsid w:val="00973E11"/>
    <w:rsid w:val="00984D42"/>
    <w:rsid w:val="009916C2"/>
    <w:rsid w:val="0099177D"/>
    <w:rsid w:val="009942C8"/>
    <w:rsid w:val="00995B4C"/>
    <w:rsid w:val="00996489"/>
    <w:rsid w:val="009A2A54"/>
    <w:rsid w:val="009A3D82"/>
    <w:rsid w:val="009B0028"/>
    <w:rsid w:val="009B0455"/>
    <w:rsid w:val="009B0833"/>
    <w:rsid w:val="009B3CA6"/>
    <w:rsid w:val="009B4536"/>
    <w:rsid w:val="009B5316"/>
    <w:rsid w:val="009C0872"/>
    <w:rsid w:val="009C1D57"/>
    <w:rsid w:val="009C2167"/>
    <w:rsid w:val="009C4583"/>
    <w:rsid w:val="009C595F"/>
    <w:rsid w:val="009C5E4E"/>
    <w:rsid w:val="009D0728"/>
    <w:rsid w:val="009D07BB"/>
    <w:rsid w:val="009D1827"/>
    <w:rsid w:val="009D319D"/>
    <w:rsid w:val="009D4682"/>
    <w:rsid w:val="009D4B1C"/>
    <w:rsid w:val="009D5D84"/>
    <w:rsid w:val="009E1F6A"/>
    <w:rsid w:val="009E6234"/>
    <w:rsid w:val="009E6360"/>
    <w:rsid w:val="009F1F39"/>
    <w:rsid w:val="009F3227"/>
    <w:rsid w:val="00A0008F"/>
    <w:rsid w:val="00A10715"/>
    <w:rsid w:val="00A129C7"/>
    <w:rsid w:val="00A12E6F"/>
    <w:rsid w:val="00A14864"/>
    <w:rsid w:val="00A24202"/>
    <w:rsid w:val="00A31615"/>
    <w:rsid w:val="00A31EF0"/>
    <w:rsid w:val="00A35216"/>
    <w:rsid w:val="00A44CC2"/>
    <w:rsid w:val="00A4578B"/>
    <w:rsid w:val="00A50490"/>
    <w:rsid w:val="00A5434E"/>
    <w:rsid w:val="00A60E7C"/>
    <w:rsid w:val="00A617C1"/>
    <w:rsid w:val="00A67E19"/>
    <w:rsid w:val="00A70A1B"/>
    <w:rsid w:val="00A735EC"/>
    <w:rsid w:val="00A737DA"/>
    <w:rsid w:val="00A74391"/>
    <w:rsid w:val="00A7682C"/>
    <w:rsid w:val="00A80199"/>
    <w:rsid w:val="00A825EF"/>
    <w:rsid w:val="00A83CF8"/>
    <w:rsid w:val="00A84613"/>
    <w:rsid w:val="00A91C88"/>
    <w:rsid w:val="00A963DC"/>
    <w:rsid w:val="00A976AA"/>
    <w:rsid w:val="00AA0294"/>
    <w:rsid w:val="00AA1D5F"/>
    <w:rsid w:val="00AA54F3"/>
    <w:rsid w:val="00AA5762"/>
    <w:rsid w:val="00AB09B7"/>
    <w:rsid w:val="00AB2050"/>
    <w:rsid w:val="00AC01C1"/>
    <w:rsid w:val="00AC1026"/>
    <w:rsid w:val="00AC20B6"/>
    <w:rsid w:val="00AC3197"/>
    <w:rsid w:val="00AC47C2"/>
    <w:rsid w:val="00AC650C"/>
    <w:rsid w:val="00AD18BD"/>
    <w:rsid w:val="00AD2842"/>
    <w:rsid w:val="00AD4278"/>
    <w:rsid w:val="00AD4289"/>
    <w:rsid w:val="00AD580F"/>
    <w:rsid w:val="00AD6D49"/>
    <w:rsid w:val="00AE11D2"/>
    <w:rsid w:val="00AE45CA"/>
    <w:rsid w:val="00AE7A26"/>
    <w:rsid w:val="00AF05E2"/>
    <w:rsid w:val="00AF09F2"/>
    <w:rsid w:val="00AF2675"/>
    <w:rsid w:val="00AF41EB"/>
    <w:rsid w:val="00AF70E7"/>
    <w:rsid w:val="00B00CF6"/>
    <w:rsid w:val="00B02932"/>
    <w:rsid w:val="00B0432C"/>
    <w:rsid w:val="00B049F9"/>
    <w:rsid w:val="00B06800"/>
    <w:rsid w:val="00B1416C"/>
    <w:rsid w:val="00B15494"/>
    <w:rsid w:val="00B156CA"/>
    <w:rsid w:val="00B16246"/>
    <w:rsid w:val="00B174A9"/>
    <w:rsid w:val="00B17F1A"/>
    <w:rsid w:val="00B200C3"/>
    <w:rsid w:val="00B25112"/>
    <w:rsid w:val="00B268C9"/>
    <w:rsid w:val="00B26F0C"/>
    <w:rsid w:val="00B27A60"/>
    <w:rsid w:val="00B30D8E"/>
    <w:rsid w:val="00B316E2"/>
    <w:rsid w:val="00B336F0"/>
    <w:rsid w:val="00B33D46"/>
    <w:rsid w:val="00B34E6D"/>
    <w:rsid w:val="00B46A8E"/>
    <w:rsid w:val="00B5007C"/>
    <w:rsid w:val="00B52990"/>
    <w:rsid w:val="00B537EB"/>
    <w:rsid w:val="00B60AEF"/>
    <w:rsid w:val="00B612A8"/>
    <w:rsid w:val="00B62AF1"/>
    <w:rsid w:val="00B645C9"/>
    <w:rsid w:val="00B674D4"/>
    <w:rsid w:val="00B73249"/>
    <w:rsid w:val="00B7344F"/>
    <w:rsid w:val="00B76166"/>
    <w:rsid w:val="00B761E5"/>
    <w:rsid w:val="00B77B6C"/>
    <w:rsid w:val="00B77E88"/>
    <w:rsid w:val="00B81CA4"/>
    <w:rsid w:val="00B82828"/>
    <w:rsid w:val="00B83FA7"/>
    <w:rsid w:val="00B84AF8"/>
    <w:rsid w:val="00B855FB"/>
    <w:rsid w:val="00B86994"/>
    <w:rsid w:val="00B90015"/>
    <w:rsid w:val="00B9021D"/>
    <w:rsid w:val="00B9082B"/>
    <w:rsid w:val="00B9100E"/>
    <w:rsid w:val="00B92BB8"/>
    <w:rsid w:val="00B946BF"/>
    <w:rsid w:val="00B95E07"/>
    <w:rsid w:val="00BA247E"/>
    <w:rsid w:val="00BA4AD6"/>
    <w:rsid w:val="00BA4E8F"/>
    <w:rsid w:val="00BB1610"/>
    <w:rsid w:val="00BB2641"/>
    <w:rsid w:val="00BB507A"/>
    <w:rsid w:val="00BB5C5D"/>
    <w:rsid w:val="00BB5C6F"/>
    <w:rsid w:val="00BC2817"/>
    <w:rsid w:val="00BC495D"/>
    <w:rsid w:val="00BD1271"/>
    <w:rsid w:val="00BD272F"/>
    <w:rsid w:val="00BE0F63"/>
    <w:rsid w:val="00BE1EBD"/>
    <w:rsid w:val="00BE2523"/>
    <w:rsid w:val="00BE4555"/>
    <w:rsid w:val="00BE61FE"/>
    <w:rsid w:val="00BE6957"/>
    <w:rsid w:val="00BF0A2E"/>
    <w:rsid w:val="00BF2110"/>
    <w:rsid w:val="00BF28FD"/>
    <w:rsid w:val="00BF2945"/>
    <w:rsid w:val="00BF4758"/>
    <w:rsid w:val="00BF4BDA"/>
    <w:rsid w:val="00C00825"/>
    <w:rsid w:val="00C00DFB"/>
    <w:rsid w:val="00C03E0A"/>
    <w:rsid w:val="00C04636"/>
    <w:rsid w:val="00C102B9"/>
    <w:rsid w:val="00C109D0"/>
    <w:rsid w:val="00C21A3E"/>
    <w:rsid w:val="00C23AFB"/>
    <w:rsid w:val="00C26FCD"/>
    <w:rsid w:val="00C273D3"/>
    <w:rsid w:val="00C30207"/>
    <w:rsid w:val="00C30320"/>
    <w:rsid w:val="00C305E8"/>
    <w:rsid w:val="00C30F75"/>
    <w:rsid w:val="00C34471"/>
    <w:rsid w:val="00C34F7B"/>
    <w:rsid w:val="00C35E42"/>
    <w:rsid w:val="00C46793"/>
    <w:rsid w:val="00C46BE8"/>
    <w:rsid w:val="00C53067"/>
    <w:rsid w:val="00C5341C"/>
    <w:rsid w:val="00C54220"/>
    <w:rsid w:val="00C57937"/>
    <w:rsid w:val="00C636F3"/>
    <w:rsid w:val="00C641E6"/>
    <w:rsid w:val="00C66298"/>
    <w:rsid w:val="00C668FB"/>
    <w:rsid w:val="00C7339E"/>
    <w:rsid w:val="00C76C1A"/>
    <w:rsid w:val="00C7725A"/>
    <w:rsid w:val="00C81C35"/>
    <w:rsid w:val="00C83B4F"/>
    <w:rsid w:val="00C84FBA"/>
    <w:rsid w:val="00C86652"/>
    <w:rsid w:val="00C86D49"/>
    <w:rsid w:val="00C90C47"/>
    <w:rsid w:val="00C9268F"/>
    <w:rsid w:val="00C9300F"/>
    <w:rsid w:val="00C95794"/>
    <w:rsid w:val="00C96BAD"/>
    <w:rsid w:val="00C96C45"/>
    <w:rsid w:val="00C97875"/>
    <w:rsid w:val="00CA08FE"/>
    <w:rsid w:val="00CA35C7"/>
    <w:rsid w:val="00CA39C7"/>
    <w:rsid w:val="00CA6975"/>
    <w:rsid w:val="00CA7A83"/>
    <w:rsid w:val="00CB0196"/>
    <w:rsid w:val="00CB268C"/>
    <w:rsid w:val="00CB353D"/>
    <w:rsid w:val="00CB35B0"/>
    <w:rsid w:val="00CB4F8E"/>
    <w:rsid w:val="00CB5B86"/>
    <w:rsid w:val="00CB5CB8"/>
    <w:rsid w:val="00CB6D31"/>
    <w:rsid w:val="00CC1A9D"/>
    <w:rsid w:val="00CC213E"/>
    <w:rsid w:val="00CC2A00"/>
    <w:rsid w:val="00CC3F2F"/>
    <w:rsid w:val="00CC4510"/>
    <w:rsid w:val="00CC5732"/>
    <w:rsid w:val="00CD3681"/>
    <w:rsid w:val="00CD60C7"/>
    <w:rsid w:val="00CE0924"/>
    <w:rsid w:val="00CE2C63"/>
    <w:rsid w:val="00CE38EA"/>
    <w:rsid w:val="00CF2482"/>
    <w:rsid w:val="00CF25CB"/>
    <w:rsid w:val="00CF3FCC"/>
    <w:rsid w:val="00CF6297"/>
    <w:rsid w:val="00CF6B04"/>
    <w:rsid w:val="00CF7B52"/>
    <w:rsid w:val="00D0493D"/>
    <w:rsid w:val="00D1004B"/>
    <w:rsid w:val="00D10C15"/>
    <w:rsid w:val="00D12E1F"/>
    <w:rsid w:val="00D1459E"/>
    <w:rsid w:val="00D155CD"/>
    <w:rsid w:val="00D21F8E"/>
    <w:rsid w:val="00D22623"/>
    <w:rsid w:val="00D25548"/>
    <w:rsid w:val="00D2557D"/>
    <w:rsid w:val="00D26437"/>
    <w:rsid w:val="00D35A48"/>
    <w:rsid w:val="00D35D3B"/>
    <w:rsid w:val="00D4141F"/>
    <w:rsid w:val="00D42FE8"/>
    <w:rsid w:val="00D43139"/>
    <w:rsid w:val="00D4556A"/>
    <w:rsid w:val="00D45FC5"/>
    <w:rsid w:val="00D473F8"/>
    <w:rsid w:val="00D507B3"/>
    <w:rsid w:val="00D52BD4"/>
    <w:rsid w:val="00D52F52"/>
    <w:rsid w:val="00D55017"/>
    <w:rsid w:val="00D560BD"/>
    <w:rsid w:val="00D6228D"/>
    <w:rsid w:val="00D62B13"/>
    <w:rsid w:val="00D62FAC"/>
    <w:rsid w:val="00D65138"/>
    <w:rsid w:val="00D74BE6"/>
    <w:rsid w:val="00D752B9"/>
    <w:rsid w:val="00D75799"/>
    <w:rsid w:val="00D7679B"/>
    <w:rsid w:val="00D775C5"/>
    <w:rsid w:val="00D80749"/>
    <w:rsid w:val="00D83C06"/>
    <w:rsid w:val="00D85D51"/>
    <w:rsid w:val="00D863F8"/>
    <w:rsid w:val="00D9041B"/>
    <w:rsid w:val="00D91DFA"/>
    <w:rsid w:val="00D91EA7"/>
    <w:rsid w:val="00D938D3"/>
    <w:rsid w:val="00D96445"/>
    <w:rsid w:val="00D96C35"/>
    <w:rsid w:val="00D97606"/>
    <w:rsid w:val="00DA0A2E"/>
    <w:rsid w:val="00DA2632"/>
    <w:rsid w:val="00DB00D8"/>
    <w:rsid w:val="00DB1206"/>
    <w:rsid w:val="00DB17BD"/>
    <w:rsid w:val="00DB4D0C"/>
    <w:rsid w:val="00DB4DEE"/>
    <w:rsid w:val="00DB51B6"/>
    <w:rsid w:val="00DB705D"/>
    <w:rsid w:val="00DC27F3"/>
    <w:rsid w:val="00DC2AB1"/>
    <w:rsid w:val="00DC661E"/>
    <w:rsid w:val="00DC7C71"/>
    <w:rsid w:val="00DD2A53"/>
    <w:rsid w:val="00DD5EAE"/>
    <w:rsid w:val="00DD7238"/>
    <w:rsid w:val="00DD75E4"/>
    <w:rsid w:val="00DD7DEC"/>
    <w:rsid w:val="00DE1BF9"/>
    <w:rsid w:val="00DE1E3F"/>
    <w:rsid w:val="00DE2FA9"/>
    <w:rsid w:val="00DE6787"/>
    <w:rsid w:val="00DF04A8"/>
    <w:rsid w:val="00DF14C3"/>
    <w:rsid w:val="00DF4A20"/>
    <w:rsid w:val="00E0064F"/>
    <w:rsid w:val="00E00DC1"/>
    <w:rsid w:val="00E03941"/>
    <w:rsid w:val="00E043DE"/>
    <w:rsid w:val="00E044B9"/>
    <w:rsid w:val="00E071DF"/>
    <w:rsid w:val="00E11C9C"/>
    <w:rsid w:val="00E140A2"/>
    <w:rsid w:val="00E16201"/>
    <w:rsid w:val="00E16458"/>
    <w:rsid w:val="00E16775"/>
    <w:rsid w:val="00E23412"/>
    <w:rsid w:val="00E2682F"/>
    <w:rsid w:val="00E301C4"/>
    <w:rsid w:val="00E311C8"/>
    <w:rsid w:val="00E355F1"/>
    <w:rsid w:val="00E35658"/>
    <w:rsid w:val="00E36B23"/>
    <w:rsid w:val="00E468B3"/>
    <w:rsid w:val="00E47DD0"/>
    <w:rsid w:val="00E548C5"/>
    <w:rsid w:val="00E5565A"/>
    <w:rsid w:val="00E557CB"/>
    <w:rsid w:val="00E579DC"/>
    <w:rsid w:val="00E608C2"/>
    <w:rsid w:val="00E61B2D"/>
    <w:rsid w:val="00E62F44"/>
    <w:rsid w:val="00E67E30"/>
    <w:rsid w:val="00E70412"/>
    <w:rsid w:val="00E7181F"/>
    <w:rsid w:val="00E749BB"/>
    <w:rsid w:val="00E767E1"/>
    <w:rsid w:val="00E77035"/>
    <w:rsid w:val="00E8003F"/>
    <w:rsid w:val="00E81424"/>
    <w:rsid w:val="00E8204B"/>
    <w:rsid w:val="00E82140"/>
    <w:rsid w:val="00E83905"/>
    <w:rsid w:val="00E85B14"/>
    <w:rsid w:val="00E8650E"/>
    <w:rsid w:val="00E87282"/>
    <w:rsid w:val="00E87C69"/>
    <w:rsid w:val="00E91104"/>
    <w:rsid w:val="00E91852"/>
    <w:rsid w:val="00E936FC"/>
    <w:rsid w:val="00E94D5A"/>
    <w:rsid w:val="00E95068"/>
    <w:rsid w:val="00E9566D"/>
    <w:rsid w:val="00E95BFB"/>
    <w:rsid w:val="00E95E87"/>
    <w:rsid w:val="00E960C2"/>
    <w:rsid w:val="00E9760C"/>
    <w:rsid w:val="00EA39FE"/>
    <w:rsid w:val="00EB0874"/>
    <w:rsid w:val="00EB2DB2"/>
    <w:rsid w:val="00EB4E33"/>
    <w:rsid w:val="00EB5023"/>
    <w:rsid w:val="00EB5768"/>
    <w:rsid w:val="00EC3461"/>
    <w:rsid w:val="00EC46AB"/>
    <w:rsid w:val="00EC5405"/>
    <w:rsid w:val="00EC6B5D"/>
    <w:rsid w:val="00ED6B17"/>
    <w:rsid w:val="00ED78FF"/>
    <w:rsid w:val="00EE1C20"/>
    <w:rsid w:val="00EE1EC4"/>
    <w:rsid w:val="00EE2032"/>
    <w:rsid w:val="00EE26DF"/>
    <w:rsid w:val="00EE6464"/>
    <w:rsid w:val="00EE69C7"/>
    <w:rsid w:val="00EF5277"/>
    <w:rsid w:val="00EF7423"/>
    <w:rsid w:val="00F00606"/>
    <w:rsid w:val="00F05116"/>
    <w:rsid w:val="00F06FB3"/>
    <w:rsid w:val="00F135CF"/>
    <w:rsid w:val="00F15AC4"/>
    <w:rsid w:val="00F16342"/>
    <w:rsid w:val="00F226A7"/>
    <w:rsid w:val="00F237E0"/>
    <w:rsid w:val="00F23ED3"/>
    <w:rsid w:val="00F34003"/>
    <w:rsid w:val="00F35514"/>
    <w:rsid w:val="00F365D3"/>
    <w:rsid w:val="00F37E3E"/>
    <w:rsid w:val="00F46198"/>
    <w:rsid w:val="00F55A11"/>
    <w:rsid w:val="00F55F94"/>
    <w:rsid w:val="00F57089"/>
    <w:rsid w:val="00F62E3A"/>
    <w:rsid w:val="00F64E61"/>
    <w:rsid w:val="00F65281"/>
    <w:rsid w:val="00F67C74"/>
    <w:rsid w:val="00F70231"/>
    <w:rsid w:val="00F7381C"/>
    <w:rsid w:val="00F77CA3"/>
    <w:rsid w:val="00F80215"/>
    <w:rsid w:val="00F80ED2"/>
    <w:rsid w:val="00F83207"/>
    <w:rsid w:val="00F832A4"/>
    <w:rsid w:val="00F87881"/>
    <w:rsid w:val="00F93325"/>
    <w:rsid w:val="00F938BA"/>
    <w:rsid w:val="00F96058"/>
    <w:rsid w:val="00FA05F2"/>
    <w:rsid w:val="00FA06D4"/>
    <w:rsid w:val="00FA1B53"/>
    <w:rsid w:val="00FA2C0F"/>
    <w:rsid w:val="00FA30F9"/>
    <w:rsid w:val="00FA39A0"/>
    <w:rsid w:val="00FA5ECF"/>
    <w:rsid w:val="00FB2641"/>
    <w:rsid w:val="00FB3122"/>
    <w:rsid w:val="00FB4675"/>
    <w:rsid w:val="00FB674C"/>
    <w:rsid w:val="00FB6F7D"/>
    <w:rsid w:val="00FB79D4"/>
    <w:rsid w:val="00FC14CF"/>
    <w:rsid w:val="00FE0561"/>
    <w:rsid w:val="00FE2479"/>
    <w:rsid w:val="00FE4614"/>
    <w:rsid w:val="00FF1506"/>
    <w:rsid w:val="00FF1C04"/>
    <w:rsid w:val="00F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4099D"/>
  <w15:docId w15:val="{7CB28AAD-D5D2-416F-95EE-D37CCBDC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F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316E2"/>
    <w:pPr>
      <w:ind w:left="720"/>
      <w:contextualSpacing/>
    </w:pPr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59"/>
    <w:rsid w:val="005E7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HTML">
    <w:name w:val="HTML Cite"/>
    <w:basedOn w:val="Fuentedeprrafopredeter"/>
    <w:uiPriority w:val="99"/>
    <w:semiHidden/>
    <w:unhideWhenUsed/>
    <w:rsid w:val="000E7520"/>
    <w:rPr>
      <w:i w:val="0"/>
      <w:iCs w:val="0"/>
      <w:color w:val="0099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533F6A-75D3-4955-9639-C89B8D6E9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368</Words>
  <Characters>13024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sse</dc:creator>
  <cp:keywords/>
  <dc:description/>
  <cp:lastModifiedBy>Profile</cp:lastModifiedBy>
  <cp:revision>8</cp:revision>
  <dcterms:created xsi:type="dcterms:W3CDTF">2018-01-08T19:02:00Z</dcterms:created>
  <dcterms:modified xsi:type="dcterms:W3CDTF">2018-02-06T17:54:00Z</dcterms:modified>
</cp:coreProperties>
</file>